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12AE67" w14:textId="77777777" w:rsidR="007814C9" w:rsidRPr="007D451E" w:rsidRDefault="007814C9" w:rsidP="007814C9">
      <w:pPr>
        <w:spacing w:line="276" w:lineRule="auto"/>
        <w:jc w:val="left"/>
        <w:rPr>
          <w:rFonts w:cstheme="minorHAnsi"/>
          <w:b/>
          <w:bCs/>
          <w:sz w:val="40"/>
          <w:szCs w:val="40"/>
        </w:rPr>
      </w:pPr>
      <w:r w:rsidRPr="00CC6F91">
        <w:rPr>
          <w:rFonts w:cstheme="minorHAnsi"/>
          <w:b/>
          <w:bCs/>
          <w:sz w:val="28"/>
          <w:szCs w:val="28"/>
        </w:rPr>
        <w:t>Dengue virus strain 2 capsid protein switches the annealing pathway and reduces intrinsic dynamics of the conserved 5' untranslated region</w:t>
      </w:r>
    </w:p>
    <w:p w14:paraId="7912BEAB" w14:textId="6151F2E2" w:rsidR="00FB513E" w:rsidRPr="00F45A06" w:rsidRDefault="00FB513E" w:rsidP="00EA7482">
      <w:pPr>
        <w:spacing w:line="240" w:lineRule="auto"/>
        <w:rPr>
          <w:rFonts w:cstheme="minorHAnsi"/>
          <w:shd w:val="clear" w:color="auto" w:fill="FFFFFF"/>
        </w:rPr>
      </w:pPr>
      <w:r w:rsidRPr="00F45A06">
        <w:rPr>
          <w:rFonts w:cstheme="minorHAnsi"/>
          <w:shd w:val="clear" w:color="auto" w:fill="FFFFFF"/>
        </w:rPr>
        <w:t>Xin Ee Yong</w:t>
      </w:r>
      <w:r w:rsidRPr="00F45A06">
        <w:rPr>
          <w:rFonts w:cstheme="minorHAnsi"/>
          <w:shd w:val="clear" w:color="auto" w:fill="FFFFFF"/>
          <w:vertAlign w:val="superscript"/>
        </w:rPr>
        <w:t>1,2</w:t>
      </w:r>
      <w:r w:rsidRPr="00F45A06">
        <w:rPr>
          <w:rFonts w:cstheme="minorHAnsi"/>
          <w:shd w:val="clear" w:color="auto" w:fill="FFFFFF"/>
        </w:rPr>
        <w:t>, Palur Venkata Raghuvamsi</w:t>
      </w:r>
      <w:r w:rsidRPr="00F45A06">
        <w:rPr>
          <w:rFonts w:cstheme="minorHAnsi"/>
          <w:shd w:val="clear" w:color="auto" w:fill="FFFFFF"/>
          <w:vertAlign w:val="superscript"/>
        </w:rPr>
        <w:t>3</w:t>
      </w:r>
      <w:r w:rsidRPr="00F45A06">
        <w:rPr>
          <w:rFonts w:cstheme="minorHAnsi"/>
          <w:shd w:val="clear" w:color="auto" w:fill="FFFFFF"/>
        </w:rPr>
        <w:t>, Ganesh S. Anand</w:t>
      </w:r>
      <w:r w:rsidRPr="00F45A06">
        <w:rPr>
          <w:rFonts w:cstheme="minorHAnsi"/>
          <w:shd w:val="clear" w:color="auto" w:fill="FFFFFF"/>
          <w:vertAlign w:val="superscript"/>
        </w:rPr>
        <w:t>3</w:t>
      </w:r>
      <w:r w:rsidRPr="00F45A06">
        <w:rPr>
          <w:rFonts w:cstheme="minorHAnsi"/>
          <w:shd w:val="clear" w:color="auto" w:fill="FFFFFF"/>
        </w:rPr>
        <w:t>, Thorsten Wohland</w:t>
      </w:r>
      <w:r w:rsidRPr="00F45A06">
        <w:rPr>
          <w:rFonts w:cstheme="minorHAnsi"/>
          <w:shd w:val="clear" w:color="auto" w:fill="FFFFFF"/>
          <w:vertAlign w:val="superscript"/>
        </w:rPr>
        <w:t>2,3</w:t>
      </w:r>
      <w:r w:rsidR="00013A0E">
        <w:rPr>
          <w:rFonts w:cstheme="minorHAnsi"/>
          <w:shd w:val="clear" w:color="auto" w:fill="FFFFFF"/>
          <w:vertAlign w:val="superscript"/>
        </w:rPr>
        <w:t>*</w:t>
      </w:r>
      <w:r w:rsidR="00C27F39" w:rsidRPr="00F45A06">
        <w:rPr>
          <w:rFonts w:cstheme="minorHAnsi"/>
          <w:shd w:val="clear" w:color="auto" w:fill="FFFFFF"/>
        </w:rPr>
        <w:t>, Kamal K. Sharma</w:t>
      </w:r>
      <w:r w:rsidR="00C27F39" w:rsidRPr="00F45A06">
        <w:rPr>
          <w:rFonts w:cstheme="minorHAnsi"/>
          <w:shd w:val="clear" w:color="auto" w:fill="FFFFFF"/>
          <w:vertAlign w:val="superscript"/>
        </w:rPr>
        <w:t>2,3*</w:t>
      </w:r>
    </w:p>
    <w:p w14:paraId="5F29A739" w14:textId="4FABDF1E" w:rsidR="00FB513E" w:rsidRPr="00F45A06" w:rsidRDefault="00FB513E" w:rsidP="00EA7482">
      <w:pPr>
        <w:spacing w:line="240" w:lineRule="auto"/>
        <w:rPr>
          <w:rFonts w:cstheme="minorHAnsi"/>
          <w:shd w:val="clear" w:color="auto" w:fill="FFFFFF"/>
        </w:rPr>
      </w:pPr>
      <w:r w:rsidRPr="00F45A06">
        <w:rPr>
          <w:rFonts w:cstheme="minorHAnsi"/>
          <w:shd w:val="clear" w:color="auto" w:fill="FFFFFF"/>
          <w:vertAlign w:val="superscript"/>
        </w:rPr>
        <w:t>1</w:t>
      </w:r>
      <w:r w:rsidRPr="00F45A06">
        <w:rPr>
          <w:rFonts w:cstheme="minorHAnsi"/>
          <w:shd w:val="clear" w:color="auto" w:fill="FFFFFF"/>
        </w:rPr>
        <w:t xml:space="preserve">NUS Graduate School for Integrated Sciences and Engineering, National University of Singapore, </w:t>
      </w:r>
      <w:r w:rsidR="00495EA7">
        <w:rPr>
          <w:rStyle w:val="elementor-icon-list-text"/>
        </w:rPr>
        <w:t>21 Lower Kent Ridge Road</w:t>
      </w:r>
      <w:r w:rsidR="00495EA7" w:rsidRPr="00FD23A3">
        <w:rPr>
          <w:rFonts w:cstheme="minorHAnsi"/>
          <w:shd w:val="clear" w:color="auto" w:fill="FFFFFF"/>
        </w:rPr>
        <w:t xml:space="preserve">, Singapore </w:t>
      </w:r>
      <w:r w:rsidR="00495EA7">
        <w:rPr>
          <w:rStyle w:val="elementor-icon-list-text"/>
        </w:rPr>
        <w:t>119077</w:t>
      </w:r>
      <w:r w:rsidR="00495EA7" w:rsidRPr="00FD23A3">
        <w:rPr>
          <w:rFonts w:cstheme="minorHAnsi"/>
          <w:shd w:val="clear" w:color="auto" w:fill="FFFFFF"/>
        </w:rPr>
        <w:t xml:space="preserve">, Singapore. </w:t>
      </w:r>
    </w:p>
    <w:p w14:paraId="5C010E59" w14:textId="77777777" w:rsidR="00FB513E" w:rsidRPr="00F45A06" w:rsidRDefault="00FB513E" w:rsidP="00EA7482">
      <w:pPr>
        <w:spacing w:line="240" w:lineRule="auto"/>
        <w:rPr>
          <w:rFonts w:cstheme="minorHAnsi"/>
          <w:shd w:val="clear" w:color="auto" w:fill="FFFFFF"/>
        </w:rPr>
      </w:pPr>
      <w:r w:rsidRPr="00F45A06">
        <w:rPr>
          <w:rFonts w:cstheme="minorHAnsi"/>
          <w:shd w:val="clear" w:color="auto" w:fill="FFFFFF"/>
          <w:vertAlign w:val="superscript"/>
        </w:rPr>
        <w:t>2</w:t>
      </w:r>
      <w:r w:rsidRPr="00F45A06">
        <w:rPr>
          <w:rFonts w:cstheme="minorHAnsi"/>
          <w:shd w:val="clear" w:color="auto" w:fill="FFFFFF"/>
        </w:rPr>
        <w:t xml:space="preserve">Centre for Bioimaging Sciences, National University of Singapore, 14 Science Drive 4, Singapore 117557, Singapore. </w:t>
      </w:r>
    </w:p>
    <w:p w14:paraId="2F90419A" w14:textId="5965E62B" w:rsidR="00FB513E" w:rsidRPr="00F45A06" w:rsidRDefault="00FB513E" w:rsidP="00EA7482">
      <w:pPr>
        <w:spacing w:line="240" w:lineRule="auto"/>
        <w:rPr>
          <w:rFonts w:cstheme="minorHAnsi"/>
          <w:shd w:val="clear" w:color="auto" w:fill="FFFFFF"/>
        </w:rPr>
      </w:pPr>
      <w:r w:rsidRPr="00F45A06">
        <w:rPr>
          <w:rFonts w:cstheme="minorHAnsi"/>
          <w:shd w:val="clear" w:color="auto" w:fill="FFFFFF"/>
          <w:vertAlign w:val="superscript"/>
        </w:rPr>
        <w:t>3</w:t>
      </w:r>
      <w:r w:rsidRPr="00F45A06">
        <w:rPr>
          <w:rFonts w:cstheme="minorHAnsi"/>
          <w:shd w:val="clear" w:color="auto" w:fill="FFFFFF"/>
        </w:rPr>
        <w:t>Department of Biological Sciences, National University of Singapore, 14 Science Drive 4, Singapore 117543, Singapore.</w:t>
      </w:r>
    </w:p>
    <w:p w14:paraId="4E2AADC5" w14:textId="0DEC8528" w:rsidR="00013A0E" w:rsidRPr="00102238" w:rsidRDefault="00102238" w:rsidP="00013A0E">
      <w:pPr>
        <w:rPr>
          <w:rFonts w:cstheme="minorHAnsi"/>
        </w:rPr>
      </w:pPr>
      <w:r w:rsidRPr="005A0D7A">
        <w:rPr>
          <w:rFonts w:cstheme="minorHAnsi"/>
          <w:shd w:val="clear" w:color="auto" w:fill="FFFFFF"/>
        </w:rPr>
        <w:t>*To whom correspondence should be addressed.</w:t>
      </w:r>
      <w:r w:rsidRPr="005A0D7A">
        <w:rPr>
          <w:rFonts w:cstheme="minorHAnsi"/>
        </w:rPr>
        <w:t xml:space="preserve"> </w:t>
      </w:r>
      <w:r w:rsidRPr="005A0D7A">
        <w:rPr>
          <w:rFonts w:cstheme="minorHAnsi"/>
          <w:shd w:val="clear" w:color="auto" w:fill="FFFFFF"/>
        </w:rPr>
        <w:t>Kamal K. Sharma</w:t>
      </w:r>
      <w:r w:rsidRPr="005A0D7A">
        <w:rPr>
          <w:rFonts w:cstheme="minorHAnsi"/>
        </w:rPr>
        <w:t xml:space="preserve">, Tel: +65 82906620; Email: </w:t>
      </w:r>
      <w:hyperlink r:id="rId8" w:history="1">
        <w:r w:rsidR="00013A0E" w:rsidRPr="00BD4551">
          <w:rPr>
            <w:rStyle w:val="Hyperlink"/>
            <w:rFonts w:cstheme="minorHAnsi"/>
          </w:rPr>
          <w:t>dbskks@nus.edu.sg</w:t>
        </w:r>
      </w:hyperlink>
      <w:r w:rsidRPr="005A0D7A">
        <w:rPr>
          <w:rFonts w:cstheme="minorHAnsi"/>
        </w:rPr>
        <w:t>.</w:t>
      </w:r>
      <w:r w:rsidR="00013A0E">
        <w:rPr>
          <w:rFonts w:cstheme="minorHAnsi"/>
        </w:rPr>
        <w:t xml:space="preserve"> </w:t>
      </w:r>
      <w:r w:rsidR="00013A0E" w:rsidRPr="005A0D7A">
        <w:rPr>
          <w:rFonts w:cstheme="minorHAnsi"/>
        </w:rPr>
        <w:t xml:space="preserve">Correspondence may also be addressed to Thorsten </w:t>
      </w:r>
      <w:proofErr w:type="spellStart"/>
      <w:r w:rsidR="00013A0E" w:rsidRPr="005A0D7A">
        <w:rPr>
          <w:rFonts w:cstheme="minorHAnsi"/>
        </w:rPr>
        <w:t>Wohland</w:t>
      </w:r>
      <w:proofErr w:type="spellEnd"/>
      <w:r w:rsidR="00013A0E" w:rsidRPr="005A0D7A">
        <w:rPr>
          <w:rFonts w:cstheme="minorHAnsi"/>
        </w:rPr>
        <w:t>. Tel: +65 65161248; Fax: +65 67767882; Email: twohland@nus.edu.sg.</w:t>
      </w:r>
    </w:p>
    <w:p w14:paraId="73EACE04" w14:textId="56594DFC" w:rsidR="004671C9" w:rsidRPr="004862ED" w:rsidRDefault="004671C9" w:rsidP="00EA7482">
      <w:pPr>
        <w:spacing w:line="240" w:lineRule="auto"/>
        <w:rPr>
          <w:rFonts w:cstheme="minorHAnsi"/>
        </w:rPr>
      </w:pPr>
    </w:p>
    <w:p w14:paraId="4121CA77" w14:textId="0C25071B" w:rsidR="009B747B" w:rsidRPr="004862ED" w:rsidRDefault="009B747B" w:rsidP="00EA7482">
      <w:pPr>
        <w:spacing w:line="240" w:lineRule="auto"/>
      </w:pPr>
    </w:p>
    <w:p w14:paraId="038E414C" w14:textId="036BB3B7" w:rsidR="00D37620" w:rsidRPr="004862ED" w:rsidRDefault="00D37620" w:rsidP="00EA7482">
      <w:pPr>
        <w:spacing w:line="240" w:lineRule="auto"/>
      </w:pPr>
    </w:p>
    <w:p w14:paraId="55DA224F" w14:textId="2C631EB2" w:rsidR="00D37620" w:rsidRPr="004862ED" w:rsidRDefault="00D37620" w:rsidP="00EA7482">
      <w:pPr>
        <w:spacing w:line="240" w:lineRule="auto"/>
      </w:pPr>
    </w:p>
    <w:p w14:paraId="719D5F03" w14:textId="3D52F9D0" w:rsidR="00D37620" w:rsidRPr="004862ED" w:rsidRDefault="00D37620" w:rsidP="00EA7482">
      <w:pPr>
        <w:spacing w:line="240" w:lineRule="auto"/>
      </w:pPr>
    </w:p>
    <w:p w14:paraId="334686FE" w14:textId="33B57D5D" w:rsidR="00D37620" w:rsidRPr="004862ED" w:rsidRDefault="00D37620" w:rsidP="00EA7482">
      <w:pPr>
        <w:spacing w:line="240" w:lineRule="auto"/>
      </w:pPr>
    </w:p>
    <w:p w14:paraId="54973060" w14:textId="4727B9AD" w:rsidR="00D37620" w:rsidRPr="004862ED" w:rsidRDefault="00D37620" w:rsidP="00EA7482">
      <w:pPr>
        <w:spacing w:line="240" w:lineRule="auto"/>
      </w:pPr>
    </w:p>
    <w:p w14:paraId="5A0B03C7" w14:textId="739CD2A4" w:rsidR="00D37620" w:rsidRPr="004862ED" w:rsidRDefault="00D37620" w:rsidP="00EA7482">
      <w:pPr>
        <w:spacing w:line="240" w:lineRule="auto"/>
      </w:pPr>
    </w:p>
    <w:p w14:paraId="6249C640" w14:textId="43477C03" w:rsidR="00D37620" w:rsidRPr="004862ED" w:rsidRDefault="00D37620" w:rsidP="00EA7482">
      <w:pPr>
        <w:spacing w:line="240" w:lineRule="auto"/>
      </w:pPr>
    </w:p>
    <w:p w14:paraId="286D551C" w14:textId="453F434B" w:rsidR="00D37620" w:rsidRPr="004862ED" w:rsidRDefault="00D37620" w:rsidP="00EA7482">
      <w:pPr>
        <w:spacing w:line="240" w:lineRule="auto"/>
      </w:pPr>
    </w:p>
    <w:p w14:paraId="55E1FD51" w14:textId="59BFEDE8" w:rsidR="00D37620" w:rsidRPr="004862ED" w:rsidRDefault="00D37620" w:rsidP="00EA7482">
      <w:pPr>
        <w:spacing w:line="240" w:lineRule="auto"/>
      </w:pPr>
    </w:p>
    <w:p w14:paraId="3316C32F" w14:textId="0B4ABD1E" w:rsidR="00D37620" w:rsidRPr="004862ED" w:rsidRDefault="00D37620" w:rsidP="00EA7482">
      <w:pPr>
        <w:spacing w:line="240" w:lineRule="auto"/>
      </w:pPr>
    </w:p>
    <w:p w14:paraId="4D45CF9C" w14:textId="0A3A77DB" w:rsidR="00D37620" w:rsidRPr="004862ED" w:rsidRDefault="00D37620" w:rsidP="00EA7482">
      <w:pPr>
        <w:spacing w:line="240" w:lineRule="auto"/>
      </w:pPr>
    </w:p>
    <w:p w14:paraId="0014BA6B" w14:textId="364054A4" w:rsidR="00D37620" w:rsidRPr="004862ED" w:rsidRDefault="00D37620" w:rsidP="00EA7482">
      <w:pPr>
        <w:spacing w:line="240" w:lineRule="auto"/>
      </w:pPr>
    </w:p>
    <w:p w14:paraId="5CFBF324" w14:textId="120F31AD" w:rsidR="00D37620" w:rsidRPr="004862ED" w:rsidRDefault="00D37620" w:rsidP="00EA7482">
      <w:pPr>
        <w:spacing w:line="240" w:lineRule="auto"/>
      </w:pPr>
    </w:p>
    <w:p w14:paraId="7914C4D5" w14:textId="7161508A" w:rsidR="00D37620" w:rsidRPr="004862ED" w:rsidRDefault="00D37620" w:rsidP="00EA7482">
      <w:pPr>
        <w:spacing w:line="240" w:lineRule="auto"/>
      </w:pPr>
    </w:p>
    <w:p w14:paraId="73842D4F" w14:textId="30CB28DC" w:rsidR="00D37620" w:rsidRPr="004862ED" w:rsidRDefault="00D37620" w:rsidP="00EA7482">
      <w:pPr>
        <w:spacing w:line="240" w:lineRule="auto"/>
      </w:pPr>
    </w:p>
    <w:p w14:paraId="0FED50B3" w14:textId="54FBDE4D" w:rsidR="00C84FD9" w:rsidRPr="004862ED" w:rsidRDefault="00C84FD9" w:rsidP="00EA7482">
      <w:pPr>
        <w:spacing w:line="240" w:lineRule="auto"/>
        <w:jc w:val="center"/>
      </w:pPr>
      <w:r w:rsidRPr="004862ED">
        <w:rPr>
          <w:noProof/>
          <w:lang w:eastAsia="zh-CN"/>
        </w:rPr>
        <w:lastRenderedPageBreak/>
        <w:drawing>
          <wp:inline distT="0" distB="0" distL="0" distR="0" wp14:anchorId="3DD1ACDE" wp14:editId="2FE1A727">
            <wp:extent cx="5731510" cy="5340985"/>
            <wp:effectExtent l="0" t="0" r="0" b="571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5340985"/>
                    </a:xfrm>
                    <a:prstGeom prst="rect">
                      <a:avLst/>
                    </a:prstGeom>
                  </pic:spPr>
                </pic:pic>
              </a:graphicData>
            </a:graphic>
          </wp:inline>
        </w:drawing>
      </w:r>
    </w:p>
    <w:p w14:paraId="1E3DA438" w14:textId="1BD0700B" w:rsidR="00C84FD9" w:rsidRPr="004862ED" w:rsidRDefault="00C84FD9" w:rsidP="00EA7482">
      <w:pPr>
        <w:spacing w:line="240" w:lineRule="auto"/>
      </w:pPr>
      <w:r w:rsidRPr="004862ED">
        <w:rPr>
          <w:b/>
          <w:bCs/>
        </w:rPr>
        <w:t xml:space="preserve">Figure S1 – Extended duplex structures and comparison of annealing kinetics in the absence and presence of DENV2C. </w:t>
      </w:r>
      <w:r w:rsidRPr="004862ED">
        <w:t xml:space="preserve">Extended duplexes (ED) of (A) 5’UAR/c5’UAR, (B) 5’UAR/3’UAR and (C) 5’cHP/c5’cHP. A dash indicates complementary base pairing. The strand on the left is the doubly </w:t>
      </w:r>
      <w:r w:rsidR="00FB439D" w:rsidRPr="004862ED">
        <w:t>labeled</w:t>
      </w:r>
      <w:r w:rsidRPr="004862ED">
        <w:t xml:space="preserve"> strand: 5’UAR or 5’cHP. Below each duplex is the Gibbs free energy, ΔG associated with the hybridization of the duplex in kcal/mol. This is determined using the Two-state melting (hybridization) webtool from http://unafold.rna.albany.edu/. </w:t>
      </w:r>
      <w:r w:rsidR="003405EA" w:rsidRPr="004862ED">
        <w:t>Graphs show the c</w:t>
      </w:r>
      <w:r w:rsidRPr="004862ED">
        <w:t xml:space="preserve">omparison between (D) 5’UAR/c5’UAR, (E) 5’UAR/3’UAR and (F) 5’cHP/c5’cHP reactions in the absence (light grey) and presence (black) of DENV2C. (D) Intensity traces of annealing between 10 </w:t>
      </w:r>
      <w:proofErr w:type="spellStart"/>
      <w:r w:rsidRPr="004862ED">
        <w:t>nM</w:t>
      </w:r>
      <w:proofErr w:type="spellEnd"/>
      <w:r w:rsidRPr="004862ED">
        <w:t xml:space="preserve"> 5’UAR and 8 </w:t>
      </w:r>
      <w:proofErr w:type="spellStart"/>
      <w:r w:rsidRPr="004862ED">
        <w:t>μM</w:t>
      </w:r>
      <w:proofErr w:type="spellEnd"/>
      <w:r w:rsidRPr="004862ED">
        <w:t xml:space="preserve"> c5’UAR (light grey), and 1 </w:t>
      </w:r>
      <w:proofErr w:type="spellStart"/>
      <w:r w:rsidRPr="004862ED">
        <w:t>μM</w:t>
      </w:r>
      <w:proofErr w:type="spellEnd"/>
      <w:r w:rsidRPr="004862ED">
        <w:t xml:space="preserve"> c5’UAR in the presence of DENV2C (black). (E) Intensity traces of annealing between 10 </w:t>
      </w:r>
      <w:proofErr w:type="spellStart"/>
      <w:r w:rsidRPr="004862ED">
        <w:t>nM</w:t>
      </w:r>
      <w:proofErr w:type="spellEnd"/>
      <w:r w:rsidRPr="004862ED">
        <w:t xml:space="preserve"> 5’UAR and 5 </w:t>
      </w:r>
      <w:proofErr w:type="spellStart"/>
      <w:r w:rsidRPr="004862ED">
        <w:t>μM</w:t>
      </w:r>
      <w:proofErr w:type="spellEnd"/>
      <w:r w:rsidRPr="004862ED">
        <w:t xml:space="preserve"> 3’UAR (light grey), and 3 </w:t>
      </w:r>
      <w:proofErr w:type="spellStart"/>
      <w:r w:rsidRPr="004862ED">
        <w:t>μM</w:t>
      </w:r>
      <w:proofErr w:type="spellEnd"/>
      <w:r w:rsidRPr="004862ED">
        <w:t xml:space="preserve"> 3’UAR in the presence of DENV2C (black). (F) Intensity traces of annealing between 10 </w:t>
      </w:r>
      <w:proofErr w:type="spellStart"/>
      <w:r w:rsidRPr="004862ED">
        <w:t>nM</w:t>
      </w:r>
      <w:proofErr w:type="spellEnd"/>
      <w:r w:rsidRPr="004862ED">
        <w:t xml:space="preserve"> 5’cHP and 10 </w:t>
      </w:r>
      <w:proofErr w:type="spellStart"/>
      <w:r w:rsidRPr="004862ED">
        <w:t>μM</w:t>
      </w:r>
      <w:proofErr w:type="spellEnd"/>
      <w:r w:rsidRPr="004862ED">
        <w:t xml:space="preserve"> c5’cHP (light grey), and 1 </w:t>
      </w:r>
      <w:proofErr w:type="spellStart"/>
      <w:r w:rsidRPr="004862ED">
        <w:t>μM</w:t>
      </w:r>
      <w:proofErr w:type="spellEnd"/>
      <w:r w:rsidRPr="004862ED">
        <w:t xml:space="preserve"> c5’cHP in the presence of DENV2C (black).</w:t>
      </w:r>
    </w:p>
    <w:p w14:paraId="34BE9F2D" w14:textId="5FC81CF0" w:rsidR="00C84FD9" w:rsidRPr="004862ED" w:rsidRDefault="00C84FD9" w:rsidP="00EA7482">
      <w:pPr>
        <w:spacing w:line="240" w:lineRule="auto"/>
        <w:rPr>
          <w:b/>
          <w:bCs/>
        </w:rPr>
      </w:pPr>
    </w:p>
    <w:p w14:paraId="1B0B1FCC" w14:textId="77777777" w:rsidR="00C84FD9" w:rsidRPr="004862ED" w:rsidRDefault="00C84FD9" w:rsidP="00EA7482">
      <w:pPr>
        <w:spacing w:line="240" w:lineRule="auto"/>
        <w:rPr>
          <w:b/>
          <w:bCs/>
        </w:rPr>
      </w:pPr>
    </w:p>
    <w:p w14:paraId="791C4FA2" w14:textId="77777777" w:rsidR="00C84FD9" w:rsidRPr="004862ED" w:rsidRDefault="00C84FD9" w:rsidP="00EA7482">
      <w:pPr>
        <w:spacing w:line="240" w:lineRule="auto"/>
        <w:rPr>
          <w:b/>
          <w:bCs/>
        </w:rPr>
      </w:pPr>
    </w:p>
    <w:p w14:paraId="70010DA0" w14:textId="77777777" w:rsidR="00C84FD9" w:rsidRPr="004862ED" w:rsidRDefault="00C84FD9" w:rsidP="00EA7482">
      <w:pPr>
        <w:spacing w:line="240" w:lineRule="auto"/>
        <w:rPr>
          <w:b/>
          <w:bCs/>
        </w:rPr>
      </w:pPr>
    </w:p>
    <w:p w14:paraId="5BBAB5BF" w14:textId="77777777" w:rsidR="00C84FD9" w:rsidRPr="004862ED" w:rsidRDefault="00C84FD9" w:rsidP="00EA7482">
      <w:pPr>
        <w:spacing w:line="240" w:lineRule="auto"/>
        <w:rPr>
          <w:b/>
          <w:bCs/>
        </w:rPr>
      </w:pPr>
    </w:p>
    <w:p w14:paraId="0AD103AD" w14:textId="77777777" w:rsidR="00C84FD9" w:rsidRPr="004862ED" w:rsidRDefault="00C84FD9" w:rsidP="00EA7482">
      <w:pPr>
        <w:spacing w:line="240" w:lineRule="auto"/>
        <w:rPr>
          <w:b/>
          <w:bCs/>
        </w:rPr>
      </w:pPr>
    </w:p>
    <w:p w14:paraId="3D1A0980" w14:textId="5C881AE9" w:rsidR="00C84FD9" w:rsidRPr="004862ED" w:rsidRDefault="00315E26" w:rsidP="00EA7482">
      <w:pPr>
        <w:spacing w:line="240" w:lineRule="auto"/>
        <w:rPr>
          <w:b/>
          <w:bCs/>
        </w:rPr>
      </w:pPr>
      <w:r w:rsidRPr="004862ED">
        <w:rPr>
          <w:b/>
          <w:bCs/>
          <w:noProof/>
          <w:lang w:eastAsia="zh-CN"/>
        </w:rPr>
        <w:drawing>
          <wp:inline distT="0" distB="0" distL="0" distR="0" wp14:anchorId="533BB612" wp14:editId="7B73BCCD">
            <wp:extent cx="5724525" cy="22193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4525" cy="2219325"/>
                    </a:xfrm>
                    <a:prstGeom prst="rect">
                      <a:avLst/>
                    </a:prstGeom>
                    <a:noFill/>
                    <a:ln>
                      <a:noFill/>
                    </a:ln>
                  </pic:spPr>
                </pic:pic>
              </a:graphicData>
            </a:graphic>
          </wp:inline>
        </w:drawing>
      </w:r>
    </w:p>
    <w:p w14:paraId="7B4CA069" w14:textId="73B8223D" w:rsidR="00BA6E06" w:rsidRPr="004862ED" w:rsidRDefault="00C84FD9" w:rsidP="00EA7482">
      <w:pPr>
        <w:spacing w:line="240" w:lineRule="auto"/>
        <w:rPr>
          <w:lang w:val="en-SG"/>
        </w:rPr>
      </w:pPr>
      <w:r w:rsidRPr="004862ED">
        <w:rPr>
          <w:b/>
          <w:bCs/>
        </w:rPr>
        <w:t xml:space="preserve">Figure S2 – </w:t>
      </w:r>
      <w:r w:rsidR="00BA6E06" w:rsidRPr="004862ED">
        <w:rPr>
          <w:b/>
          <w:bCs/>
          <w:lang w:val="en-SG"/>
        </w:rPr>
        <w:t xml:space="preserve">DENV2C protein is pure and ribonuclease-free. </w:t>
      </w:r>
      <w:r w:rsidR="00BA6E06" w:rsidRPr="004862ED">
        <w:rPr>
          <w:lang w:val="en-SG"/>
        </w:rPr>
        <w:t xml:space="preserve">(A) SDS-PAGE gel of affinity chromatography-purified DENV2C. Lanes show </w:t>
      </w:r>
      <w:proofErr w:type="spellStart"/>
      <w:r w:rsidR="00BA6E06" w:rsidRPr="004862ED">
        <w:rPr>
          <w:lang w:val="en-SG"/>
        </w:rPr>
        <w:t>flowthrough</w:t>
      </w:r>
      <w:proofErr w:type="spellEnd"/>
      <w:r w:rsidR="00BA6E06" w:rsidRPr="004862ED">
        <w:rPr>
          <w:lang w:val="en-SG"/>
        </w:rPr>
        <w:t xml:space="preserve"> (</w:t>
      </w:r>
      <w:r w:rsidR="002C6476" w:rsidRPr="004862ED">
        <w:rPr>
          <w:lang w:val="en-SG"/>
        </w:rPr>
        <w:t>Lane 1</w:t>
      </w:r>
      <w:r w:rsidR="00BA6E06" w:rsidRPr="004862ED">
        <w:rPr>
          <w:lang w:val="en-SG"/>
        </w:rPr>
        <w:t>), wash (</w:t>
      </w:r>
      <w:r w:rsidR="002C6476" w:rsidRPr="004862ED">
        <w:rPr>
          <w:lang w:val="en-SG"/>
        </w:rPr>
        <w:t>Lane 2</w:t>
      </w:r>
      <w:r w:rsidR="00BA6E06" w:rsidRPr="004862ED">
        <w:rPr>
          <w:lang w:val="en-SG"/>
        </w:rPr>
        <w:t>), DNA ladder (L</w:t>
      </w:r>
      <w:r w:rsidR="002C6476" w:rsidRPr="004862ED">
        <w:rPr>
          <w:lang w:val="en-SG"/>
        </w:rPr>
        <w:t>ane 3</w:t>
      </w:r>
      <w:r w:rsidR="00BA6E06" w:rsidRPr="004862ED">
        <w:rPr>
          <w:lang w:val="en-SG"/>
        </w:rPr>
        <w:t xml:space="preserve">) and </w:t>
      </w:r>
      <w:proofErr w:type="spellStart"/>
      <w:r w:rsidR="00BA6E06" w:rsidRPr="004862ED">
        <w:rPr>
          <w:lang w:val="en-SG"/>
        </w:rPr>
        <w:t>elutions</w:t>
      </w:r>
      <w:proofErr w:type="spellEnd"/>
      <w:r w:rsidR="002C6476" w:rsidRPr="004862ED">
        <w:rPr>
          <w:lang w:val="en-SG"/>
        </w:rPr>
        <w:t xml:space="preserve"> (Lanes 4</w:t>
      </w:r>
      <w:r w:rsidR="002C6476" w:rsidRPr="004862ED">
        <w:t>–</w:t>
      </w:r>
      <w:r w:rsidR="002C6476" w:rsidRPr="004862ED">
        <w:rPr>
          <w:lang w:val="en-SG"/>
        </w:rPr>
        <w:t>10)</w:t>
      </w:r>
      <w:r w:rsidR="00BA6E06" w:rsidRPr="004862ED">
        <w:rPr>
          <w:lang w:val="en-SG"/>
        </w:rPr>
        <w:t xml:space="preserve">. </w:t>
      </w:r>
      <w:proofErr w:type="spellStart"/>
      <w:r w:rsidR="00BA6E06" w:rsidRPr="004862ED">
        <w:rPr>
          <w:lang w:val="en-SG"/>
        </w:rPr>
        <w:t>Elutions</w:t>
      </w:r>
      <w:proofErr w:type="spellEnd"/>
      <w:r w:rsidR="00BA6E06" w:rsidRPr="004862ED">
        <w:rPr>
          <w:lang w:val="en-SG"/>
        </w:rPr>
        <w:t xml:space="preserve"> show a single band slightly above the 15 KDa PAGE gel </w:t>
      </w:r>
      <w:r w:rsidR="00651F6A" w:rsidRPr="004862ED">
        <w:rPr>
          <w:lang w:val="en-SG"/>
        </w:rPr>
        <w:t xml:space="preserve">DNA </w:t>
      </w:r>
      <w:r w:rsidR="00BA6E06" w:rsidRPr="004862ED">
        <w:rPr>
          <w:lang w:val="en-SG"/>
        </w:rPr>
        <w:t>marker.</w:t>
      </w:r>
      <w:r w:rsidR="00651F6A" w:rsidRPr="004862ED">
        <w:rPr>
          <w:lang w:val="en-SG"/>
        </w:rPr>
        <w:t xml:space="preserve"> The molecular weight corresponding to each band of the ladder is shown on the left of the gel image.</w:t>
      </w:r>
      <w:r w:rsidR="00BA6E06" w:rsidRPr="004862ED">
        <w:rPr>
          <w:lang w:val="en-SG"/>
        </w:rPr>
        <w:t xml:space="preserve"> (B) Emission spectra of 5’UAR (solid black) in the presence of DENV2C in an DENV2C:</w:t>
      </w:r>
      <w:r w:rsidR="00E001D6" w:rsidRPr="004862ED">
        <w:rPr>
          <w:rFonts w:ascii="Calibri" w:hAnsi="Calibri"/>
          <w:lang w:val="en-SG"/>
        </w:rPr>
        <w:t>ORN</w:t>
      </w:r>
      <w:r w:rsidR="00BA6E06" w:rsidRPr="004862ED">
        <w:rPr>
          <w:lang w:val="en-SG"/>
        </w:rPr>
        <w:t xml:space="preserve"> ratio of 2:1 (solid grey), and in the presence of 100 ng/mL RNase A (dashed red). Spectra with DENV2C and RNase A were taken 5 minutes after incubation with 5’UAR at 20</w:t>
      </w:r>
      <w:r w:rsidR="00BA6E06" w:rsidRPr="004862ED">
        <w:rPr>
          <w:vertAlign w:val="superscript"/>
          <w:lang w:val="en-SG"/>
        </w:rPr>
        <w:t>o</w:t>
      </w:r>
      <w:r w:rsidR="00BA6E06" w:rsidRPr="004862ED">
        <w:rPr>
          <w:lang w:val="en-SG"/>
        </w:rPr>
        <w:t xml:space="preserve">C. The excitation wavelength was 480 nm. RNase A cleaves 5’UAR, separating the donor and acceptor dyes. </w:t>
      </w:r>
      <w:r w:rsidR="00C251AA" w:rsidRPr="004862ED">
        <w:rPr>
          <w:lang w:val="en-SG"/>
        </w:rPr>
        <w:t xml:space="preserve">Negligible changes to the emission spectra of 5’UAR in presence of DENV2C as compared </w:t>
      </w:r>
      <w:r w:rsidR="006075D0" w:rsidRPr="004862ED">
        <w:rPr>
          <w:lang w:val="en-SG"/>
        </w:rPr>
        <w:t xml:space="preserve">to that </w:t>
      </w:r>
      <w:r w:rsidR="00A160F1" w:rsidRPr="004862ED">
        <w:rPr>
          <w:lang w:val="en-SG"/>
        </w:rPr>
        <w:t>in</w:t>
      </w:r>
      <w:r w:rsidR="00C251AA" w:rsidRPr="004862ED">
        <w:rPr>
          <w:lang w:val="en-SG"/>
        </w:rPr>
        <w:t xml:space="preserve"> the presence of RN</w:t>
      </w:r>
      <w:r w:rsidR="006075D0" w:rsidRPr="004862ED">
        <w:rPr>
          <w:lang w:val="en-SG"/>
        </w:rPr>
        <w:t>a</w:t>
      </w:r>
      <w:r w:rsidR="00C251AA" w:rsidRPr="004862ED">
        <w:rPr>
          <w:lang w:val="en-SG"/>
        </w:rPr>
        <w:t xml:space="preserve">se </w:t>
      </w:r>
      <w:r w:rsidR="00A160F1" w:rsidRPr="004862ED">
        <w:rPr>
          <w:lang w:val="en-SG"/>
        </w:rPr>
        <w:t>prove</w:t>
      </w:r>
      <w:r w:rsidR="006075D0" w:rsidRPr="004862ED">
        <w:rPr>
          <w:lang w:val="en-SG"/>
        </w:rPr>
        <w:t xml:space="preserve"> that the </w:t>
      </w:r>
      <w:r w:rsidR="00C251AA" w:rsidRPr="004862ED">
        <w:rPr>
          <w:lang w:val="en-SG"/>
        </w:rPr>
        <w:t>protein is devoid of any RN</w:t>
      </w:r>
      <w:r w:rsidR="006075D0" w:rsidRPr="004862ED">
        <w:rPr>
          <w:lang w:val="en-SG"/>
        </w:rPr>
        <w:t>a</w:t>
      </w:r>
      <w:r w:rsidR="00C251AA" w:rsidRPr="004862ED">
        <w:rPr>
          <w:lang w:val="en-SG"/>
        </w:rPr>
        <w:t>se contamination</w:t>
      </w:r>
      <w:r w:rsidR="00BA6E06" w:rsidRPr="004862ED">
        <w:rPr>
          <w:lang w:val="en-SG"/>
        </w:rPr>
        <w:t xml:space="preserve">. </w:t>
      </w:r>
    </w:p>
    <w:p w14:paraId="7DC40989" w14:textId="45B2E809" w:rsidR="00C84FD9" w:rsidRPr="004862ED" w:rsidRDefault="00C84FD9" w:rsidP="00EA7482">
      <w:pPr>
        <w:spacing w:line="240" w:lineRule="auto"/>
        <w:rPr>
          <w:b/>
          <w:bCs/>
        </w:rPr>
      </w:pPr>
      <w:r w:rsidRPr="004862ED">
        <w:rPr>
          <w:b/>
          <w:bCs/>
        </w:rPr>
        <w:br w:type="page"/>
      </w:r>
    </w:p>
    <w:p w14:paraId="301B038C" w14:textId="7ED64939" w:rsidR="009C3AB2" w:rsidRPr="004862ED" w:rsidRDefault="009C3AB2" w:rsidP="007814C9">
      <w:pPr>
        <w:spacing w:line="276" w:lineRule="auto"/>
        <w:rPr>
          <w:b/>
          <w:bCs/>
        </w:rPr>
      </w:pPr>
      <w:r w:rsidRPr="004862ED">
        <w:rPr>
          <w:b/>
          <w:bCs/>
        </w:rPr>
        <w:lastRenderedPageBreak/>
        <w:t>Dynafit simulation</w:t>
      </w:r>
      <w:r w:rsidR="00F44A56" w:rsidRPr="004862ED">
        <w:rPr>
          <w:b/>
          <w:bCs/>
        </w:rPr>
        <w:t xml:space="preserve"> procedure</w:t>
      </w:r>
    </w:p>
    <w:p w14:paraId="6F30A561" w14:textId="57A4107E" w:rsidR="009C3AB2" w:rsidRPr="004862ED" w:rsidRDefault="009C3AB2" w:rsidP="007814C9">
      <w:pPr>
        <w:spacing w:line="276" w:lineRule="auto"/>
      </w:pPr>
      <w:r w:rsidRPr="004862ED">
        <w:t>Simulated progress curves were obtained at different concentration of c5’UAR (1</w:t>
      </w:r>
      <w:r w:rsidRPr="004862ED">
        <w:rPr>
          <w:rFonts w:cstheme="minorHAnsi"/>
        </w:rPr>
        <w:t xml:space="preserve"> µ</w:t>
      </w:r>
      <w:r w:rsidRPr="004862ED">
        <w:t>M, 3</w:t>
      </w:r>
      <w:r w:rsidRPr="004862ED">
        <w:rPr>
          <w:rFonts w:cstheme="minorHAnsi"/>
        </w:rPr>
        <w:t xml:space="preserve"> µ</w:t>
      </w:r>
      <w:r w:rsidRPr="004862ED">
        <w:t>M, 5</w:t>
      </w:r>
      <w:r w:rsidRPr="004862ED">
        <w:rPr>
          <w:rFonts w:cstheme="minorHAnsi"/>
        </w:rPr>
        <w:t xml:space="preserve"> µ</w:t>
      </w:r>
      <w:r w:rsidRPr="004862ED">
        <w:t>M, 8</w:t>
      </w:r>
      <w:r w:rsidR="00054391" w:rsidRPr="004862ED">
        <w:rPr>
          <w:rFonts w:cstheme="minorHAnsi"/>
        </w:rPr>
        <w:t> </w:t>
      </w:r>
      <w:r w:rsidRPr="004862ED">
        <w:rPr>
          <w:rFonts w:cstheme="minorHAnsi"/>
        </w:rPr>
        <w:t>µ</w:t>
      </w:r>
      <w:r w:rsidRPr="004862ED">
        <w:t>M, 10</w:t>
      </w:r>
      <w:r w:rsidRPr="004862ED">
        <w:rPr>
          <w:rFonts w:cstheme="minorHAnsi"/>
        </w:rPr>
        <w:t xml:space="preserve"> µ</w:t>
      </w:r>
      <w:r w:rsidRPr="004862ED">
        <w:t>M, 15</w:t>
      </w:r>
      <w:r w:rsidRPr="004862ED">
        <w:rPr>
          <w:rFonts w:cstheme="minorHAnsi"/>
        </w:rPr>
        <w:t xml:space="preserve"> µ</w:t>
      </w:r>
      <w:r w:rsidRPr="004862ED">
        <w:t>M, 20</w:t>
      </w:r>
      <w:r w:rsidRPr="004862ED">
        <w:rPr>
          <w:rFonts w:cstheme="minorHAnsi"/>
        </w:rPr>
        <w:t xml:space="preserve"> µ</w:t>
      </w:r>
      <w:r w:rsidRPr="004862ED">
        <w:t xml:space="preserve">M, </w:t>
      </w:r>
      <w:r w:rsidR="00EC1017" w:rsidRPr="004862ED">
        <w:t xml:space="preserve">25 </w:t>
      </w:r>
      <w:r w:rsidR="00EC1017" w:rsidRPr="004862ED">
        <w:rPr>
          <w:rFonts w:cstheme="minorHAnsi"/>
        </w:rPr>
        <w:t>µ</w:t>
      </w:r>
      <w:r w:rsidR="00EC1017" w:rsidRPr="004862ED">
        <w:t xml:space="preserve">M, </w:t>
      </w:r>
      <w:r w:rsidRPr="004862ED">
        <w:t>30</w:t>
      </w:r>
      <w:r w:rsidRPr="004862ED">
        <w:rPr>
          <w:rFonts w:cstheme="minorHAnsi"/>
        </w:rPr>
        <w:t xml:space="preserve"> µ</w:t>
      </w:r>
      <w:r w:rsidRPr="004862ED">
        <w:t>M,</w:t>
      </w:r>
      <w:r w:rsidR="00EC1017" w:rsidRPr="004862ED">
        <w:t xml:space="preserve"> </w:t>
      </w:r>
      <w:r w:rsidRPr="004862ED">
        <w:t>40</w:t>
      </w:r>
      <w:r w:rsidRPr="004862ED">
        <w:rPr>
          <w:rFonts w:cstheme="minorHAnsi"/>
        </w:rPr>
        <w:t xml:space="preserve"> µ</w:t>
      </w:r>
      <w:r w:rsidRPr="004862ED">
        <w:t xml:space="preserve">M and 50 </w:t>
      </w:r>
      <w:r w:rsidRPr="004862ED">
        <w:rPr>
          <w:rFonts w:cstheme="minorHAnsi"/>
        </w:rPr>
        <w:t>µ</w:t>
      </w:r>
      <w:r w:rsidRPr="004862ED">
        <w:t xml:space="preserve">M) using elementary rate constants, </w:t>
      </w:r>
      <w:r w:rsidRPr="004862ED">
        <w:rPr>
          <w:i/>
          <w:iCs/>
        </w:rPr>
        <w:t>k</w:t>
      </w:r>
      <w:r w:rsidRPr="004862ED">
        <w:rPr>
          <w:vertAlign w:val="subscript"/>
        </w:rPr>
        <w:t>obs1</w:t>
      </w:r>
      <w:r w:rsidRPr="004862ED">
        <w:t xml:space="preserve">, </w:t>
      </w:r>
      <w:r w:rsidRPr="004862ED">
        <w:rPr>
          <w:i/>
          <w:iCs/>
        </w:rPr>
        <w:t>k</w:t>
      </w:r>
      <w:r w:rsidRPr="004862ED">
        <w:rPr>
          <w:vertAlign w:val="subscript"/>
        </w:rPr>
        <w:t>obs2</w:t>
      </w:r>
      <w:r w:rsidRPr="004862ED">
        <w:t xml:space="preserve"> and </w:t>
      </w:r>
      <w:r w:rsidRPr="004862ED">
        <w:rPr>
          <w:i/>
          <w:iCs/>
        </w:rPr>
        <w:t>k</w:t>
      </w:r>
      <w:r w:rsidRPr="004862ED">
        <w:rPr>
          <w:vertAlign w:val="subscript"/>
        </w:rPr>
        <w:t>f</w:t>
      </w:r>
      <w:r w:rsidRPr="004862ED">
        <w:t xml:space="preserve">, from Table 1 and according to </w:t>
      </w:r>
      <w:r w:rsidR="005563C9" w:rsidRPr="004862ED">
        <w:t xml:space="preserve">the following </w:t>
      </w:r>
      <w:r w:rsidRPr="004862ED">
        <w:t>Scheme</w:t>
      </w:r>
      <w:r w:rsidR="005563C9" w:rsidRPr="004862ED">
        <w:t xml:space="preserve"> </w:t>
      </w:r>
      <w:r w:rsidR="005563C9" w:rsidRPr="004862ED">
        <w:fldChar w:fldCharType="begin" w:fldLock="1"/>
      </w:r>
      <w:r w:rsidR="00B9051D" w:rsidRPr="004862ED">
        <w:instrText xml:space="preserve">ADDIN CSL_CITATION {"citationItems":[{"id":"ITEM-1","itemData":{"DOI":"10.1016/j.jmb.2006.08.039","ISSN":"00222836","abstract":"HIV-1 reverse transcription involves several nucleic acid rearrangements, which are catalyzed by the nucleocapsid protein (NC). Annealing of the trans-activation response element (TAR) DNA hairpin to a complementary TAR RNA hairpin, resulting in the formation of an extended 98 -base-pair duplex, is an essential step in the minus-strand transfer step of reverse transcription. To elucidate the TAR RNA/DNA annealing reaction pathway, annealing kinetics were studied systematically by gel-shift assays performed in the presence or absence of HIV-1 NC. Truncated 27 nucleotide mini-TAR RNA and DNA constructs were used in this work. In the absence of NC, the annealing is slow, and involves the fast formation of an unstable extended \"kissing\" loop intermediate, followed by a slower strand exchange between the terminal stems. This annealing is very sensitive to loop-loop complementarity, as well as to nucleic acid concentration, ionic strength and temperature. NC stimulates the annealing </w:instrText>
      </w:r>
      <w:r w:rsidR="00B9051D" w:rsidRPr="004862ED">
        <w:rPr>
          <w:rFonts w:ascii="Cambria Math" w:hAnsi="Cambria Math" w:cs="Cambria Math"/>
        </w:rPr>
        <w:instrText>∼</w:instrText>
      </w:r>
      <w:r w:rsidR="00B9051D" w:rsidRPr="004862ED">
        <w:instrText xml:space="preserve"> 5000-fold by stabilizing the bimolecular intermediate </w:instrText>
      </w:r>
      <w:r w:rsidR="00B9051D" w:rsidRPr="004862ED">
        <w:rPr>
          <w:rFonts w:ascii="Cambria Math" w:hAnsi="Cambria Math" w:cs="Cambria Math"/>
        </w:rPr>
        <w:instrText>∼</w:instrText>
      </w:r>
      <w:r w:rsidR="00B9051D" w:rsidRPr="004862ED">
        <w:instrText xml:space="preserve"> 100 to 200-fold, and promoting the subsequent strand exchange reaction </w:instrText>
      </w:r>
      <w:r w:rsidR="00B9051D" w:rsidRPr="004862ED">
        <w:rPr>
          <w:rFonts w:ascii="Cambria Math" w:hAnsi="Cambria Math" w:cs="Cambria Math"/>
        </w:rPr>
        <w:instrText>∼</w:instrText>
      </w:r>
      <w:r w:rsidR="00B9051D" w:rsidRPr="004862ED">
        <w:instrText xml:space="preserve"> 10 to 20-fold. NC concentration dependence studies suggest that there is a direct correlation between the amount of NC required to stabilize the intermediate and the amount needed to induce mini-TAR aggregation. Whereas saturating levels of NC are required to efficiently aggregate nucleic acids, sub-saturating NC is sufficient to significantly enhance duplex destabilization. Equilibrium levels of mini-TAR RNA/DNA annealing were also measured under a variety of conditions. Taken together, the results presented here provide a quantitative accounting of HIV-1 NC's aggregation and duplex destabilizing activity, and provide insights into the universal nucleic acid chaperone activity of this essential viral protein. © 2006 Elsevier Ltd. All rights reserved.","author":[{"dropping-particle":"","family":"Vo","given":"My Nuong","non-dropping-particle":"","parse-names":false,"suffix":""},{"dropping-particle":"","family":"Barany","given":"George","non-dropping-particle":"","parse-names":false,"suffix":""},{"dropping-particle":"","family":"Rouzina","given":"Ioulia","non-dropping-particle":"","parse-names":false,"suffix":""},{"dropping-particle":"","family":"Musier-Forsyth","given":"Karin","non-dropping-particle":"","parse-names":false,"suffix":""}],"container-title":"Journal of Molecular Biology","id":"ITEM-1","issue":"1","issued":{"date-parts":[["2006"]]},"page":"244-261","title":"Mechanistic Studies of Mini-TAR RNA/DNA Annealing in the Absence and Presence of HIV-1 Nucleocapsid Protein","type":"article-journal","volume":"363"},"uris":["http://www.mendeley.com/documents/?uuid=2e4d3392-a694-4c18-aea9-f454cdf95764"]},{"id":"ITEM-2","itemData":{"DOI":"10.1016/j.jmb.2008.12.070","ISSN":"00222836","abstract":"The chaperone activity of HIV-1 (human immunodeficiency virus type 1) nucleocapsid protein (NC) facilitates multiple nucleic acid rearrangements that are critical for reverse transcription of the single-stranded RNA genome into double-stranded DNA. Annealing of the transactivation response element (TAR) RNA hairpin to a complementary TAR DNA hairpin is an essential step in the minus-strand transfer step of reverse transcription. Previously, we used truncated 27-nt mini-TAR RNA and DNA constructs to investigate this annealing reaction pathway in the presence and in the absence of HIV-1 NC. In this work, full-length 59-nt TAR RNA and TAR DNA constructs were used to systematically study TAR hairpin annealing kinetics. In the absence of NC, full-length TAR hairpin annealing is </w:instrText>
      </w:r>
      <w:r w:rsidR="00B9051D" w:rsidRPr="004862ED">
        <w:rPr>
          <w:rFonts w:ascii="Cambria Math" w:hAnsi="Cambria Math" w:cs="Cambria Math"/>
        </w:rPr>
        <w:instrText>∼</w:instrText>
      </w:r>
      <w:r w:rsidR="00B9051D" w:rsidRPr="004862ED">
        <w:instrText xml:space="preserve"> 10-fold slower than mini-TAR annealing. Similar to mini-TAR annealing, the reaction pathway for TAR in the absence of NC involves the fast formation of an unstable \"kissing\" loop intermediate, followed by a slower conversion to an extended duplex. NC facilitates the annealing of TAR by </w:instrText>
      </w:r>
      <w:r w:rsidR="00B9051D" w:rsidRPr="004862ED">
        <w:rPr>
          <w:rFonts w:ascii="Cambria Math" w:hAnsi="Cambria Math" w:cs="Cambria Math"/>
        </w:rPr>
        <w:instrText>∼</w:instrText>
      </w:r>
      <w:r w:rsidR="00B9051D" w:rsidRPr="004862ED">
        <w:instrText xml:space="preserve"> 105-fold by stabilizing the bimolecular intermediate (</w:instrText>
      </w:r>
      <w:r w:rsidR="00B9051D" w:rsidRPr="004862ED">
        <w:rPr>
          <w:rFonts w:ascii="Cambria Math" w:hAnsi="Cambria Math" w:cs="Cambria Math"/>
        </w:rPr>
        <w:instrText>∼</w:instrText>
      </w:r>
      <w:r w:rsidR="00B9051D" w:rsidRPr="004862ED">
        <w:instrText xml:space="preserve"> 104-fold) and promoting the subsequent exchange reaction (</w:instrText>
      </w:r>
      <w:r w:rsidR="00B9051D" w:rsidRPr="004862ED">
        <w:rPr>
          <w:rFonts w:ascii="Cambria Math" w:hAnsi="Cambria Math" w:cs="Cambria Math"/>
        </w:rPr>
        <w:instrText>∼</w:instrText>
      </w:r>
      <w:r w:rsidR="00B9051D" w:rsidRPr="004862ED">
        <w:instrText xml:space="preserve"> 10-fold). In contrast to the mini-TAR annealing pathway, wherein NC-mediated annealing can initiate through both loop-loop kissing and a distinct \"zipper\" pathway involving nucleation at the 3′-/5′-terminal ends, full-length TAR hairpin annealing switches predominantly to the zipper pathway in the presence of saturated NC. © 2009 Elsevier Ltd. All rights reserved.","author":[{"dropping-particle":"","family":"Vo","given":"My Nuong","non-dropping-particle":"","parse-names":false,"suffix":""},{"dropping-particle":"","family":"Barany","given":"George","non-dropping-particle":"","parse-names":false,"suffix":""},{"dropping-particle":"","family":"Rouzina","given":"Ioulia","non-dropping-particle":"","parse-names":false,"suffix":""},{"dropping-particle":"","family":"Musier-Forsyth","given":"Karin","non-dropping-particle":"","parse-names":false,"suffix":""}],"container-title":"Journal of Molecular Biology","id":"ITEM-2","issue":"3","issued":{"date-parts":[["2009"]]},"page":"789-801","publisher":"Elsevier Ltd","title":"HIV-1 Nucleocapsid Protein Switches the Pathway of Transactivation Response Element RNA/DNA Annealing from Loop-Loop \"Kissing\" to \"Zipper\"","type":"article-journal","volume":"386"},"uris":["http://www.mendeley.com/documents/?uuid=c09950a4-1a5c-4a4a-89f6-58d5443ad6fb"]},{"id":"ITEM-3","itemData":{"ISBN":"0716711923","author":[{"dropping-particle":"","family":"Cantor","given":"Charles R","non-dropping-particle":"","parse-names":false,"suffix":""},{"dropping-particle":"","family":"Schimmel","given":"Paul R","non-dropping-particle":"","parse-names":false,"suffix":""}],"id":"ITEM-3","issued":{"date-parts":[["1980"]]},"publisher":"Macmillan","title":"Biophysical chemistry: Part III: the behavior of biological macromolecules","type":"book"},"uris":["http://www.mendeley.com/documents/?uuid=88c9003e-7d6f-406a-97f7-70e10446b8f2"]}],"mendeley":{"formattedCitation":"[1–3]","plainTextFormattedCitation":"[1–3]","previouslyFormattedCitation":"(1–3)"},"properties":{"noteIndex":0},"schema":"https://github.com/citation-style-language/schema/raw/master/csl-citation.json"}</w:instrText>
      </w:r>
      <w:r w:rsidR="005563C9" w:rsidRPr="004862ED">
        <w:fldChar w:fldCharType="separate"/>
      </w:r>
      <w:r w:rsidR="00B9051D" w:rsidRPr="004862ED">
        <w:rPr>
          <w:noProof/>
        </w:rPr>
        <w:t>[1–3]</w:t>
      </w:r>
      <w:r w:rsidR="005563C9" w:rsidRPr="004862ED">
        <w:fldChar w:fldCharType="end"/>
      </w:r>
      <w:r w:rsidRPr="004862ED">
        <w:t>:</w:t>
      </w:r>
    </w:p>
    <w:p w14:paraId="4D4C83DB" w14:textId="79436ABB" w:rsidR="00BE4AB0" w:rsidRPr="004862ED" w:rsidRDefault="00BE4AB0" w:rsidP="007814C9">
      <w:pPr>
        <w:spacing w:line="276" w:lineRule="auto"/>
      </w:pPr>
      <w:r w:rsidRPr="004862ED">
        <w:rPr>
          <w:noProof/>
          <w:lang w:eastAsia="zh-CN"/>
        </w:rPr>
        <w:drawing>
          <wp:inline distT="0" distB="0" distL="0" distR="0" wp14:anchorId="23CCF6FA" wp14:editId="78E7C012">
            <wp:extent cx="3041650" cy="5803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145645" cy="600151"/>
                    </a:xfrm>
                    <a:prstGeom prst="rect">
                      <a:avLst/>
                    </a:prstGeom>
                    <a:noFill/>
                  </pic:spPr>
                </pic:pic>
              </a:graphicData>
            </a:graphic>
          </wp:inline>
        </w:drawing>
      </w:r>
    </w:p>
    <w:p w14:paraId="384562D7" w14:textId="0EDAC78F" w:rsidR="009C3AB2" w:rsidRPr="004862ED" w:rsidRDefault="009C3AB2" w:rsidP="007814C9">
      <w:pPr>
        <w:spacing w:line="276" w:lineRule="auto"/>
      </w:pPr>
      <w:r w:rsidRPr="004862ED">
        <w:t xml:space="preserve">To obtain </w:t>
      </w:r>
      <w:r w:rsidR="003E1D97" w:rsidRPr="004862ED">
        <w:t xml:space="preserve">simulated </w:t>
      </w:r>
      <w:r w:rsidRPr="004862ED">
        <w:t>progress curves, the concentration of 5’UAR was kept at a constant value of 10</w:t>
      </w:r>
      <w:r w:rsidR="003E1D97" w:rsidRPr="004862ED">
        <w:t> </w:t>
      </w:r>
      <w:proofErr w:type="spellStart"/>
      <w:r w:rsidRPr="004862ED">
        <w:t>nM.</w:t>
      </w:r>
      <w:proofErr w:type="spellEnd"/>
      <w:r w:rsidRPr="004862ED">
        <w:t xml:space="preserve"> </w:t>
      </w:r>
      <w:r w:rsidR="00473E44" w:rsidRPr="004862ED">
        <w:t>P</w:t>
      </w:r>
      <w:r w:rsidRPr="004862ED">
        <w:t xml:space="preserve">rogress curves of the 5’UAR/c5’UAR reaction were fitted to </w:t>
      </w:r>
      <w:r w:rsidR="00BC6834" w:rsidRPr="004862ED">
        <w:t>E</w:t>
      </w:r>
      <w:r w:rsidRPr="004862ED">
        <w:t xml:space="preserve">quation </w:t>
      </w:r>
      <w:r w:rsidR="0078765C" w:rsidRPr="004862ED">
        <w:t>(</w:t>
      </w:r>
      <w:r w:rsidR="00BC6834" w:rsidRPr="004862ED">
        <w:t>1</w:t>
      </w:r>
      <w:r w:rsidR="0078765C" w:rsidRPr="004862ED">
        <w:t>)</w:t>
      </w:r>
      <w:r w:rsidRPr="004862ED">
        <w:fldChar w:fldCharType="begin"/>
      </w:r>
      <w:r w:rsidRPr="004862ED">
        <w:instrText xml:space="preserve"> REF _Ref29461565 \h  \* MERGEFORMAT </w:instrText>
      </w:r>
      <w:r w:rsidRPr="004862ED">
        <w:fldChar w:fldCharType="end"/>
      </w:r>
      <w:r w:rsidRPr="004862ED">
        <w:t xml:space="preserve"> to obtain values for </w:t>
      </w:r>
      <w:r w:rsidRPr="004862ED">
        <w:rPr>
          <w:i/>
        </w:rPr>
        <w:t>k</w:t>
      </w:r>
      <w:r w:rsidRPr="004862ED">
        <w:rPr>
          <w:vertAlign w:val="subscript"/>
        </w:rPr>
        <w:t>obs1</w:t>
      </w:r>
      <w:r w:rsidRPr="004862ED">
        <w:t xml:space="preserve"> and </w:t>
      </w:r>
      <w:r w:rsidRPr="004862ED">
        <w:rPr>
          <w:i/>
        </w:rPr>
        <w:t>k</w:t>
      </w:r>
      <w:r w:rsidRPr="004862ED">
        <w:rPr>
          <w:vertAlign w:val="subscript"/>
        </w:rPr>
        <w:t>obs2</w:t>
      </w:r>
      <w:r w:rsidRPr="004862ED">
        <w:t xml:space="preserve"> with increasing concentration of c5’UAR. The fast and slow reaction rates, </w:t>
      </w:r>
      <w:r w:rsidRPr="004862ED">
        <w:rPr>
          <w:i/>
        </w:rPr>
        <w:t>k</w:t>
      </w:r>
      <w:r w:rsidRPr="004862ED">
        <w:rPr>
          <w:vertAlign w:val="subscript"/>
        </w:rPr>
        <w:t>obs1</w:t>
      </w:r>
      <w:r w:rsidRPr="004862ED">
        <w:t xml:space="preserve"> and </w:t>
      </w:r>
      <w:r w:rsidRPr="004862ED">
        <w:rPr>
          <w:i/>
        </w:rPr>
        <w:t>k</w:t>
      </w:r>
      <w:r w:rsidRPr="004862ED">
        <w:rPr>
          <w:vertAlign w:val="subscript"/>
        </w:rPr>
        <w:t xml:space="preserve">obs2, </w:t>
      </w:r>
      <w:r w:rsidRPr="004862ED">
        <w:t xml:space="preserve">were plotted against the concentration of c5’UAR (Fig. </w:t>
      </w:r>
      <w:r w:rsidR="00736694" w:rsidRPr="004862ED">
        <w:t>S1A</w:t>
      </w:r>
      <w:r w:rsidRPr="004862ED">
        <w:t xml:space="preserve"> and Fig. </w:t>
      </w:r>
      <w:r w:rsidR="00736694" w:rsidRPr="004862ED">
        <w:t>S1</w:t>
      </w:r>
      <w:r w:rsidRPr="004862ED">
        <w:t xml:space="preserve">B) and fitted using Equation </w:t>
      </w:r>
      <w:r w:rsidR="0078765C" w:rsidRPr="004862ED">
        <w:t>(</w:t>
      </w:r>
      <w:r w:rsidR="00BC6834" w:rsidRPr="004862ED">
        <w:t>2</w:t>
      </w:r>
      <w:r w:rsidR="0078765C" w:rsidRPr="004862ED">
        <w:t>)</w:t>
      </w:r>
      <w:r w:rsidRPr="004862ED">
        <w:fldChar w:fldCharType="begin"/>
      </w:r>
      <w:r w:rsidRPr="004862ED">
        <w:instrText xml:space="preserve"> REF _Ref38287038 \h  \* MERGEFORMAT </w:instrText>
      </w:r>
      <w:r w:rsidRPr="004862ED">
        <w:fldChar w:fldCharType="end"/>
      </w:r>
      <w:r w:rsidRPr="004862ED">
        <w:t xml:space="preserve"> and </w:t>
      </w:r>
      <w:r w:rsidR="0078765C" w:rsidRPr="004862ED">
        <w:t>(</w:t>
      </w:r>
      <w:r w:rsidR="00BC6834" w:rsidRPr="004862ED">
        <w:t>3</w:t>
      </w:r>
      <w:r w:rsidR="0078765C" w:rsidRPr="004862ED">
        <w:t>)</w:t>
      </w:r>
      <w:r w:rsidRPr="004862ED">
        <w:t xml:space="preserve">, respectively. The generated kinetic parameters </w:t>
      </w:r>
      <w:r w:rsidR="003E1D97" w:rsidRPr="004862ED">
        <w:t>are</w:t>
      </w:r>
      <w:r w:rsidRPr="004862ED">
        <w:t xml:space="preserve"> shown in </w:t>
      </w:r>
      <w:r w:rsidR="00BC6834" w:rsidRPr="004862ED">
        <w:t>T</w:t>
      </w:r>
      <w:r w:rsidRPr="004862ED">
        <w:t xml:space="preserve">able S1. </w:t>
      </w:r>
    </w:p>
    <w:p w14:paraId="58ED9B76" w14:textId="6FD79F9C" w:rsidR="009C3AB2" w:rsidRPr="004862ED" w:rsidRDefault="009C3AB2" w:rsidP="00EA7482">
      <w:pPr>
        <w:spacing w:line="240" w:lineRule="auto"/>
        <w:jc w:val="center"/>
      </w:pPr>
      <w:r w:rsidRPr="004862ED">
        <w:rPr>
          <w:noProof/>
          <w:lang w:eastAsia="zh-CN"/>
        </w:rPr>
        <w:drawing>
          <wp:inline distT="0" distB="0" distL="0" distR="0" wp14:anchorId="252AFE01" wp14:editId="48C0B898">
            <wp:extent cx="5686097" cy="4127489"/>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07134" cy="4142759"/>
                    </a:xfrm>
                    <a:prstGeom prst="rect">
                      <a:avLst/>
                    </a:prstGeom>
                    <a:noFill/>
                  </pic:spPr>
                </pic:pic>
              </a:graphicData>
            </a:graphic>
          </wp:inline>
        </w:drawing>
      </w:r>
    </w:p>
    <w:p w14:paraId="2E71D10A" w14:textId="5E9D28E9" w:rsidR="009C3AB2" w:rsidRPr="004862ED" w:rsidRDefault="009C3AB2" w:rsidP="00EA7482">
      <w:pPr>
        <w:spacing w:line="240" w:lineRule="auto"/>
      </w:pPr>
      <w:r w:rsidRPr="004862ED">
        <w:rPr>
          <w:b/>
          <w:bCs/>
        </w:rPr>
        <w:t>Figure S</w:t>
      </w:r>
      <w:r w:rsidR="00C84FD9" w:rsidRPr="004862ED">
        <w:rPr>
          <w:b/>
          <w:bCs/>
        </w:rPr>
        <w:t>3</w:t>
      </w:r>
      <w:r w:rsidRPr="004862ED">
        <w:rPr>
          <w:b/>
          <w:bCs/>
        </w:rPr>
        <w:t xml:space="preserve"> – Simulated kinetic parameters of 5’UAR/c5’UAR annealing.</w:t>
      </w:r>
      <w:r w:rsidRPr="004862ED">
        <w:t xml:space="preserve"> The fast (</w:t>
      </w:r>
      <w:r w:rsidRPr="004862ED">
        <w:rPr>
          <w:i/>
          <w:iCs/>
        </w:rPr>
        <w:t>k</w:t>
      </w:r>
      <w:r w:rsidRPr="004862ED">
        <w:rPr>
          <w:vertAlign w:val="subscript"/>
        </w:rPr>
        <w:t>obs1</w:t>
      </w:r>
      <w:r w:rsidRPr="004862ED">
        <w:t>) (A) and slow (</w:t>
      </w:r>
      <w:r w:rsidRPr="004862ED">
        <w:rPr>
          <w:i/>
          <w:iCs/>
        </w:rPr>
        <w:t>k</w:t>
      </w:r>
      <w:r w:rsidRPr="004862ED">
        <w:rPr>
          <w:vertAlign w:val="subscript"/>
        </w:rPr>
        <w:t>obs2</w:t>
      </w:r>
      <w:r w:rsidRPr="004862ED">
        <w:t>) (B) components for 5’UAR/c5’UAR annealing were determined by fitting simulated progress traces, which were obtained by using empirical kinetic parameters in Table 1 and increasing concentrations of c5’UAR. The solid lines correspond to the fit of the fast component (A) with Equation</w:t>
      </w:r>
      <w:r w:rsidR="007F7D74" w:rsidRPr="004862ED">
        <w:t> </w:t>
      </w:r>
      <w:r w:rsidR="0078765C" w:rsidRPr="004862ED">
        <w:t>(</w:t>
      </w:r>
      <w:r w:rsidRPr="004862ED">
        <w:t>2</w:t>
      </w:r>
      <w:r w:rsidR="0078765C" w:rsidRPr="004862ED">
        <w:t>)</w:t>
      </w:r>
      <w:r w:rsidRPr="004862ED">
        <w:t xml:space="preserve"> and slow component (B) with </w:t>
      </w:r>
      <w:r w:rsidR="00BC6834" w:rsidRPr="004862ED">
        <w:t>E</w:t>
      </w:r>
      <w:r w:rsidRPr="004862ED">
        <w:t xml:space="preserve">quation </w:t>
      </w:r>
      <w:r w:rsidR="0078765C" w:rsidRPr="004862ED">
        <w:t>(</w:t>
      </w:r>
      <w:r w:rsidRPr="004862ED">
        <w:t>3</w:t>
      </w:r>
      <w:r w:rsidR="0078765C" w:rsidRPr="004862ED">
        <w:t>)</w:t>
      </w:r>
      <w:r w:rsidRPr="004862ED">
        <w:t>. The values are provided in Table S1. Comparison between kinetic parameters obtained for fast (C) and slow (D) components using experimental (red squares) and simulated (black squares) approach. The similar values of simulated kinetic parameters to that of experimental kinetic parameter values support the proposed reaction Schemes in the article.</w:t>
      </w:r>
    </w:p>
    <w:p w14:paraId="0E4112DA" w14:textId="77777777" w:rsidR="00054391" w:rsidRPr="004862ED" w:rsidRDefault="00054391">
      <w:pPr>
        <w:jc w:val="left"/>
        <w:rPr>
          <w:b/>
          <w:bCs/>
        </w:rPr>
      </w:pPr>
      <w:r w:rsidRPr="004862ED">
        <w:rPr>
          <w:b/>
          <w:bCs/>
        </w:rPr>
        <w:br w:type="page"/>
      </w:r>
    </w:p>
    <w:p w14:paraId="5F6D37EF" w14:textId="4C19A0F7" w:rsidR="009C3AB2" w:rsidRPr="004862ED" w:rsidRDefault="009C3AB2" w:rsidP="00EA7482">
      <w:pPr>
        <w:spacing w:after="0" w:line="240" w:lineRule="auto"/>
        <w:rPr>
          <w:b/>
          <w:bCs/>
        </w:rPr>
      </w:pPr>
      <w:r w:rsidRPr="004862ED">
        <w:rPr>
          <w:b/>
          <w:bCs/>
        </w:rPr>
        <w:lastRenderedPageBreak/>
        <w:t>Table S1</w:t>
      </w:r>
      <w:r w:rsidR="005F2769" w:rsidRPr="004862ED">
        <w:rPr>
          <w:b/>
          <w:bCs/>
        </w:rPr>
        <w:t xml:space="preserve"> –</w:t>
      </w:r>
      <w:r w:rsidRPr="004862ED">
        <w:rPr>
          <w:b/>
          <w:bCs/>
        </w:rPr>
        <w:t xml:space="preserve"> Kinetic</w:t>
      </w:r>
      <w:r w:rsidR="005F2769" w:rsidRPr="004862ED">
        <w:rPr>
          <w:b/>
          <w:bCs/>
        </w:rPr>
        <w:t xml:space="preserve"> </w:t>
      </w:r>
      <w:r w:rsidRPr="004862ED">
        <w:rPr>
          <w:b/>
          <w:bCs/>
        </w:rPr>
        <w:t>parameters of 5’UAR/c5’UAR, 5’cHP/c5’cHP and 5’UAR/3’UAR annealing and their mutants in the absence and presence of DENV2C obtained by fitting simulated progression curves</w:t>
      </w:r>
      <w:r w:rsidR="005F2769" w:rsidRPr="004862ED">
        <w:rPr>
          <w:b/>
          <w:bCs/>
        </w:rPr>
        <w:t>.</w:t>
      </w:r>
    </w:p>
    <w:tbl>
      <w:tblPr>
        <w:tblW w:w="9112" w:type="dxa"/>
        <w:tblBorders>
          <w:bottom w:val="single" w:sz="8" w:space="0" w:color="000000"/>
        </w:tblBorders>
        <w:shd w:val="clear" w:color="auto" w:fill="FFFFFF" w:themeFill="background1"/>
        <w:tblCellMar>
          <w:left w:w="0" w:type="dxa"/>
          <w:right w:w="0" w:type="dxa"/>
        </w:tblCellMar>
        <w:tblLook w:val="0600" w:firstRow="0" w:lastRow="0" w:firstColumn="0" w:lastColumn="0" w:noHBand="1" w:noVBand="1"/>
      </w:tblPr>
      <w:tblGrid>
        <w:gridCol w:w="1446"/>
        <w:gridCol w:w="1471"/>
        <w:gridCol w:w="1277"/>
        <w:gridCol w:w="1368"/>
        <w:gridCol w:w="1084"/>
        <w:gridCol w:w="1215"/>
        <w:gridCol w:w="1251"/>
      </w:tblGrid>
      <w:tr w:rsidR="004862ED" w:rsidRPr="004862ED" w14:paraId="02CB118E" w14:textId="77777777" w:rsidTr="00B0312A">
        <w:trPr>
          <w:trHeight w:val="204"/>
        </w:trPr>
        <w:tc>
          <w:tcPr>
            <w:tcW w:w="1446" w:type="dxa"/>
            <w:tcBorders>
              <w:top w:val="single" w:sz="8" w:space="0" w:color="000000"/>
              <w:bottom w:val="single" w:sz="8" w:space="0" w:color="000000"/>
            </w:tcBorders>
            <w:shd w:val="clear" w:color="auto" w:fill="FFFFFF" w:themeFill="background1"/>
            <w:tcMar>
              <w:top w:w="15" w:type="dxa"/>
              <w:left w:w="15" w:type="dxa"/>
              <w:bottom w:w="0" w:type="dxa"/>
              <w:right w:w="15" w:type="dxa"/>
            </w:tcMar>
            <w:hideMark/>
          </w:tcPr>
          <w:p w14:paraId="7C07BAB7" w14:textId="628A113A" w:rsidR="009C3AB2" w:rsidRPr="004862ED" w:rsidRDefault="009C3AB2" w:rsidP="00EA7482">
            <w:pPr>
              <w:spacing w:after="0" w:line="240" w:lineRule="auto"/>
              <w:jc w:val="center"/>
              <w:rPr>
                <w:lang w:val="en-SG"/>
              </w:rPr>
            </w:pPr>
            <w:r w:rsidRPr="004862ED">
              <w:t xml:space="preserve">Doubly labeled </w:t>
            </w:r>
            <w:r w:rsidR="00E001D6" w:rsidRPr="004862ED">
              <w:rPr>
                <w:rFonts w:ascii="Calibri" w:hAnsi="Calibri"/>
              </w:rPr>
              <w:t>ORN</w:t>
            </w:r>
          </w:p>
        </w:tc>
        <w:tc>
          <w:tcPr>
            <w:tcW w:w="1471" w:type="dxa"/>
            <w:tcBorders>
              <w:top w:val="single" w:sz="8" w:space="0" w:color="000000"/>
              <w:bottom w:val="single" w:sz="8" w:space="0" w:color="000000"/>
            </w:tcBorders>
            <w:shd w:val="clear" w:color="auto" w:fill="FFFFFF" w:themeFill="background1"/>
            <w:tcMar>
              <w:top w:w="15" w:type="dxa"/>
              <w:left w:w="15" w:type="dxa"/>
              <w:bottom w:w="0" w:type="dxa"/>
              <w:right w:w="15" w:type="dxa"/>
            </w:tcMar>
            <w:hideMark/>
          </w:tcPr>
          <w:p w14:paraId="4F92F817" w14:textId="246709CC" w:rsidR="009C3AB2" w:rsidRPr="004862ED" w:rsidRDefault="009C3AB2" w:rsidP="00EA7482">
            <w:pPr>
              <w:spacing w:after="0" w:line="240" w:lineRule="auto"/>
              <w:jc w:val="center"/>
              <w:rPr>
                <w:lang w:val="en-SG"/>
              </w:rPr>
            </w:pPr>
            <w:r w:rsidRPr="004862ED">
              <w:t xml:space="preserve">Complementary </w:t>
            </w:r>
            <w:r w:rsidR="00E001D6" w:rsidRPr="004862ED">
              <w:rPr>
                <w:rFonts w:ascii="Calibri" w:hAnsi="Calibri"/>
              </w:rPr>
              <w:t>ORN</w:t>
            </w:r>
          </w:p>
        </w:tc>
        <w:tc>
          <w:tcPr>
            <w:tcW w:w="1277" w:type="dxa"/>
            <w:tcBorders>
              <w:top w:val="single" w:sz="8" w:space="0" w:color="000000"/>
              <w:bottom w:val="single" w:sz="8" w:space="0" w:color="000000"/>
            </w:tcBorders>
            <w:shd w:val="clear" w:color="auto" w:fill="FFFFFF" w:themeFill="background1"/>
            <w:tcMar>
              <w:top w:w="15" w:type="dxa"/>
              <w:left w:w="15" w:type="dxa"/>
              <w:bottom w:w="0" w:type="dxa"/>
              <w:right w:w="15" w:type="dxa"/>
            </w:tcMar>
            <w:hideMark/>
          </w:tcPr>
          <w:p w14:paraId="54445CB3" w14:textId="3051D4C1" w:rsidR="009C3AB2" w:rsidRPr="004862ED" w:rsidRDefault="009C3AB2" w:rsidP="00EA7482">
            <w:pPr>
              <w:spacing w:after="0" w:line="240" w:lineRule="auto"/>
              <w:jc w:val="center"/>
              <w:rPr>
                <w:lang w:val="en-SG"/>
              </w:rPr>
            </w:pPr>
            <w:r w:rsidRPr="004862ED">
              <w:t>DENV2C</w:t>
            </w:r>
            <w:r w:rsidR="00E001D6" w:rsidRPr="004862ED">
              <w:t>:</w:t>
            </w:r>
            <w:r w:rsidR="00E001D6" w:rsidRPr="004862ED">
              <w:rPr>
                <w:rFonts w:ascii="Calibri" w:hAnsi="Calibri"/>
              </w:rPr>
              <w:t>ORN</w:t>
            </w:r>
            <w:r w:rsidRPr="004862ED">
              <w:t xml:space="preserve"> ratio</w:t>
            </w:r>
          </w:p>
        </w:tc>
        <w:tc>
          <w:tcPr>
            <w:tcW w:w="1368" w:type="dxa"/>
            <w:tcBorders>
              <w:top w:val="single" w:sz="8" w:space="0" w:color="000000"/>
              <w:bottom w:val="single" w:sz="8" w:space="0" w:color="000000"/>
            </w:tcBorders>
            <w:shd w:val="clear" w:color="auto" w:fill="FFFFFF" w:themeFill="background1"/>
            <w:tcMar>
              <w:top w:w="15" w:type="dxa"/>
              <w:left w:w="15" w:type="dxa"/>
              <w:bottom w:w="0" w:type="dxa"/>
              <w:right w:w="15" w:type="dxa"/>
            </w:tcMar>
            <w:hideMark/>
          </w:tcPr>
          <w:p w14:paraId="5DA530C4" w14:textId="6B57CABF" w:rsidR="009C3AB2" w:rsidRPr="004862ED" w:rsidRDefault="009C3AB2" w:rsidP="00EA7482">
            <w:pPr>
              <w:spacing w:after="0" w:line="240" w:lineRule="auto"/>
              <w:jc w:val="center"/>
              <w:rPr>
                <w:lang w:val="en-SG"/>
              </w:rPr>
            </w:pPr>
            <w:r w:rsidRPr="004862ED">
              <w:rPr>
                <w:i/>
                <w:iCs/>
              </w:rPr>
              <w:t>k</w:t>
            </w:r>
            <w:r w:rsidRPr="004862ED">
              <w:rPr>
                <w:vertAlign w:val="subscript"/>
              </w:rPr>
              <w:t>ass</w:t>
            </w:r>
          </w:p>
          <w:p w14:paraId="254CC511" w14:textId="77777777" w:rsidR="009C3AB2" w:rsidRPr="004862ED" w:rsidRDefault="009C3AB2" w:rsidP="00EA7482">
            <w:pPr>
              <w:spacing w:after="0" w:line="240" w:lineRule="auto"/>
              <w:jc w:val="center"/>
              <w:rPr>
                <w:lang w:val="en-SG"/>
              </w:rPr>
            </w:pPr>
            <w:r w:rsidRPr="004862ED">
              <w:t>(M</w:t>
            </w:r>
            <w:r w:rsidRPr="004862ED">
              <w:rPr>
                <w:vertAlign w:val="superscript"/>
              </w:rPr>
              <w:t>-1</w:t>
            </w:r>
            <w:r w:rsidRPr="004862ED">
              <w:t>s</w:t>
            </w:r>
            <w:r w:rsidRPr="004862ED">
              <w:rPr>
                <w:vertAlign w:val="superscript"/>
              </w:rPr>
              <w:t>-1</w:t>
            </w:r>
            <w:r w:rsidRPr="004862ED">
              <w:rPr>
                <w:lang w:val="en-SG"/>
              </w:rPr>
              <w:t>) ×</w:t>
            </w:r>
            <w:r w:rsidRPr="004862ED">
              <w:t xml:space="preserve"> 10</w:t>
            </w:r>
            <w:r w:rsidRPr="004862ED">
              <w:rPr>
                <w:vertAlign w:val="superscript"/>
              </w:rPr>
              <w:t>-3</w:t>
            </w:r>
          </w:p>
        </w:tc>
        <w:tc>
          <w:tcPr>
            <w:tcW w:w="1084" w:type="dxa"/>
            <w:tcBorders>
              <w:top w:val="single" w:sz="8" w:space="0" w:color="000000"/>
              <w:bottom w:val="single" w:sz="8" w:space="0" w:color="000000"/>
            </w:tcBorders>
            <w:shd w:val="clear" w:color="auto" w:fill="FFFFFF" w:themeFill="background1"/>
            <w:tcMar>
              <w:top w:w="15" w:type="dxa"/>
              <w:left w:w="15" w:type="dxa"/>
              <w:bottom w:w="0" w:type="dxa"/>
              <w:right w:w="15" w:type="dxa"/>
            </w:tcMar>
            <w:vAlign w:val="center"/>
            <w:hideMark/>
          </w:tcPr>
          <w:p w14:paraId="0D30EC4E" w14:textId="52ED0EA6" w:rsidR="009C3AB2" w:rsidRPr="004862ED" w:rsidRDefault="009C3AB2" w:rsidP="00EA7482">
            <w:pPr>
              <w:spacing w:after="0" w:line="240" w:lineRule="auto"/>
              <w:jc w:val="center"/>
              <w:rPr>
                <w:lang w:val="en-SG"/>
              </w:rPr>
            </w:pPr>
            <w:r w:rsidRPr="004862ED">
              <w:rPr>
                <w:i/>
                <w:iCs/>
              </w:rPr>
              <w:t>k</w:t>
            </w:r>
            <w:r w:rsidRPr="004862ED">
              <w:rPr>
                <w:vertAlign w:val="subscript"/>
              </w:rPr>
              <w:t>diss</w:t>
            </w:r>
          </w:p>
          <w:p w14:paraId="28E6189F" w14:textId="77777777" w:rsidR="009C3AB2" w:rsidRPr="004862ED" w:rsidRDefault="009C3AB2" w:rsidP="00EA7482">
            <w:pPr>
              <w:spacing w:after="0" w:line="240" w:lineRule="auto"/>
              <w:jc w:val="center"/>
              <w:rPr>
                <w:lang w:val="en-SG"/>
              </w:rPr>
            </w:pPr>
            <w:r w:rsidRPr="004862ED">
              <w:t>(s</w:t>
            </w:r>
            <w:r w:rsidRPr="004862ED">
              <w:rPr>
                <w:vertAlign w:val="superscript"/>
              </w:rPr>
              <w:t>-1</w:t>
            </w:r>
            <w:r w:rsidRPr="004862ED">
              <w:rPr>
                <w:lang w:val="en-SG"/>
              </w:rPr>
              <w:t>) ×</w:t>
            </w:r>
            <w:r w:rsidRPr="004862ED">
              <w:t xml:space="preserve"> 10</w:t>
            </w:r>
            <w:r w:rsidRPr="004862ED">
              <w:rPr>
                <w:vertAlign w:val="superscript"/>
              </w:rPr>
              <w:t>4</w:t>
            </w:r>
          </w:p>
        </w:tc>
        <w:tc>
          <w:tcPr>
            <w:tcW w:w="1215" w:type="dxa"/>
            <w:tcBorders>
              <w:top w:val="single" w:sz="8" w:space="0" w:color="000000"/>
              <w:bottom w:val="single" w:sz="8" w:space="0" w:color="000000"/>
            </w:tcBorders>
            <w:shd w:val="clear" w:color="auto" w:fill="FFFFFF" w:themeFill="background1"/>
            <w:tcMar>
              <w:top w:w="15" w:type="dxa"/>
              <w:left w:w="15" w:type="dxa"/>
              <w:bottom w:w="0" w:type="dxa"/>
              <w:right w:w="15" w:type="dxa"/>
            </w:tcMar>
            <w:hideMark/>
          </w:tcPr>
          <w:p w14:paraId="1E4B4CA7" w14:textId="77777777" w:rsidR="009C3AB2" w:rsidRPr="004862ED" w:rsidRDefault="009C3AB2" w:rsidP="00EA7482">
            <w:pPr>
              <w:spacing w:after="0" w:line="240" w:lineRule="auto"/>
              <w:jc w:val="center"/>
              <w:rPr>
                <w:lang w:val="en-SG"/>
              </w:rPr>
            </w:pPr>
            <w:r w:rsidRPr="004862ED">
              <w:t>K</w:t>
            </w:r>
            <w:r w:rsidRPr="004862ED">
              <w:rPr>
                <w:vertAlign w:val="subscript"/>
              </w:rPr>
              <w:t>M</w:t>
            </w:r>
          </w:p>
          <w:p w14:paraId="49C861AF" w14:textId="77777777" w:rsidR="009C3AB2" w:rsidRPr="004862ED" w:rsidRDefault="009C3AB2" w:rsidP="00EA7482">
            <w:pPr>
              <w:spacing w:after="0" w:line="240" w:lineRule="auto"/>
              <w:jc w:val="center"/>
              <w:rPr>
                <w:lang w:val="en-SG"/>
              </w:rPr>
            </w:pPr>
            <w:r w:rsidRPr="004862ED">
              <w:t>(M</w:t>
            </w:r>
            <w:r w:rsidRPr="004862ED">
              <w:rPr>
                <w:vertAlign w:val="superscript"/>
              </w:rPr>
              <w:t>-1</w:t>
            </w:r>
            <w:r w:rsidRPr="004862ED">
              <w:t>)</w:t>
            </w:r>
            <w:r w:rsidRPr="004862ED">
              <w:rPr>
                <w:lang w:val="en-SG"/>
              </w:rPr>
              <w:t xml:space="preserve"> ×</w:t>
            </w:r>
            <w:r w:rsidRPr="004862ED">
              <w:t xml:space="preserve"> 10</w:t>
            </w:r>
            <w:r w:rsidRPr="004862ED">
              <w:rPr>
                <w:vertAlign w:val="superscript"/>
              </w:rPr>
              <w:t>-5</w:t>
            </w:r>
          </w:p>
        </w:tc>
        <w:tc>
          <w:tcPr>
            <w:tcW w:w="1251" w:type="dxa"/>
            <w:tcBorders>
              <w:top w:val="single" w:sz="8" w:space="0" w:color="000000"/>
              <w:bottom w:val="single" w:sz="8" w:space="0" w:color="000000"/>
            </w:tcBorders>
            <w:shd w:val="clear" w:color="auto" w:fill="FFFFFF" w:themeFill="background1"/>
            <w:tcMar>
              <w:top w:w="15" w:type="dxa"/>
              <w:left w:w="15" w:type="dxa"/>
              <w:bottom w:w="0" w:type="dxa"/>
              <w:right w:w="15" w:type="dxa"/>
            </w:tcMar>
            <w:hideMark/>
          </w:tcPr>
          <w:p w14:paraId="27584733" w14:textId="77777777" w:rsidR="009C3AB2" w:rsidRPr="004862ED" w:rsidRDefault="009C3AB2" w:rsidP="00EA7482">
            <w:pPr>
              <w:spacing w:after="0" w:line="240" w:lineRule="auto"/>
              <w:jc w:val="center"/>
              <w:rPr>
                <w:lang w:val="en-SG"/>
              </w:rPr>
            </w:pPr>
            <w:r w:rsidRPr="004862ED">
              <w:rPr>
                <w:i/>
                <w:iCs/>
              </w:rPr>
              <w:t>k</w:t>
            </w:r>
            <w:r w:rsidRPr="004862ED">
              <w:rPr>
                <w:vertAlign w:val="subscript"/>
              </w:rPr>
              <w:t>f</w:t>
            </w:r>
          </w:p>
          <w:p w14:paraId="00B03417" w14:textId="77777777" w:rsidR="009C3AB2" w:rsidRPr="004862ED" w:rsidRDefault="009C3AB2" w:rsidP="00EA7482">
            <w:pPr>
              <w:spacing w:after="0" w:line="240" w:lineRule="auto"/>
              <w:jc w:val="center"/>
              <w:rPr>
                <w:lang w:val="en-SG"/>
              </w:rPr>
            </w:pPr>
            <w:r w:rsidRPr="004862ED">
              <w:t>(s</w:t>
            </w:r>
            <w:r w:rsidRPr="004862ED">
              <w:rPr>
                <w:vertAlign w:val="superscript"/>
              </w:rPr>
              <w:t>-1</w:t>
            </w:r>
            <w:r w:rsidRPr="004862ED">
              <w:t xml:space="preserve">) </w:t>
            </w:r>
            <w:r w:rsidRPr="004862ED">
              <w:rPr>
                <w:lang w:val="en-SG"/>
              </w:rPr>
              <w:t>×</w:t>
            </w:r>
            <w:r w:rsidRPr="004862ED">
              <w:t xml:space="preserve"> 10</w:t>
            </w:r>
            <w:r w:rsidRPr="004862ED">
              <w:rPr>
                <w:vertAlign w:val="superscript"/>
              </w:rPr>
              <w:t>4</w:t>
            </w:r>
          </w:p>
        </w:tc>
      </w:tr>
      <w:tr w:rsidR="004862ED" w:rsidRPr="004862ED" w14:paraId="1389F78A" w14:textId="77777777" w:rsidTr="00B0312A">
        <w:trPr>
          <w:trHeight w:val="380"/>
        </w:trPr>
        <w:tc>
          <w:tcPr>
            <w:tcW w:w="1446" w:type="dxa"/>
            <w:tcBorders>
              <w:top w:val="single" w:sz="8" w:space="0" w:color="000000"/>
            </w:tcBorders>
            <w:shd w:val="clear" w:color="auto" w:fill="FFFFFF" w:themeFill="background1"/>
            <w:tcMar>
              <w:top w:w="15" w:type="dxa"/>
              <w:left w:w="15" w:type="dxa"/>
              <w:bottom w:w="0" w:type="dxa"/>
              <w:right w:w="15" w:type="dxa"/>
            </w:tcMar>
            <w:vAlign w:val="center"/>
            <w:hideMark/>
          </w:tcPr>
          <w:p w14:paraId="436D14BB" w14:textId="77777777" w:rsidR="009C3AB2" w:rsidRPr="004862ED" w:rsidRDefault="009C3AB2" w:rsidP="00EA7482">
            <w:pPr>
              <w:spacing w:after="0" w:line="240" w:lineRule="auto"/>
              <w:jc w:val="center"/>
              <w:rPr>
                <w:lang w:val="en-SG"/>
              </w:rPr>
            </w:pPr>
            <w:r w:rsidRPr="004862ED">
              <w:rPr>
                <w:lang w:val="en-SG"/>
              </w:rPr>
              <w:t>5’UAR</w:t>
            </w:r>
          </w:p>
        </w:tc>
        <w:tc>
          <w:tcPr>
            <w:tcW w:w="1471" w:type="dxa"/>
            <w:tcBorders>
              <w:top w:val="single" w:sz="8" w:space="0" w:color="000000"/>
            </w:tcBorders>
            <w:shd w:val="clear" w:color="auto" w:fill="FFFFFF" w:themeFill="background1"/>
            <w:tcMar>
              <w:top w:w="15" w:type="dxa"/>
              <w:left w:w="15" w:type="dxa"/>
              <w:bottom w:w="0" w:type="dxa"/>
              <w:right w:w="15" w:type="dxa"/>
            </w:tcMar>
            <w:vAlign w:val="center"/>
            <w:hideMark/>
          </w:tcPr>
          <w:p w14:paraId="4AC12C59" w14:textId="77777777" w:rsidR="009C3AB2" w:rsidRPr="004862ED" w:rsidRDefault="009C3AB2" w:rsidP="00EA7482">
            <w:pPr>
              <w:spacing w:after="0" w:line="240" w:lineRule="auto"/>
              <w:jc w:val="center"/>
              <w:rPr>
                <w:lang w:val="en-SG"/>
              </w:rPr>
            </w:pPr>
            <w:r w:rsidRPr="004862ED">
              <w:rPr>
                <w:lang w:val="en-SG"/>
              </w:rPr>
              <w:t>c5’UAR</w:t>
            </w:r>
          </w:p>
        </w:tc>
        <w:tc>
          <w:tcPr>
            <w:tcW w:w="1277" w:type="dxa"/>
            <w:tcBorders>
              <w:top w:val="single" w:sz="8" w:space="0" w:color="000000"/>
            </w:tcBorders>
            <w:shd w:val="clear" w:color="auto" w:fill="FFFFFF" w:themeFill="background1"/>
            <w:tcMar>
              <w:top w:w="15" w:type="dxa"/>
              <w:left w:w="15" w:type="dxa"/>
              <w:bottom w:w="0" w:type="dxa"/>
              <w:right w:w="15" w:type="dxa"/>
            </w:tcMar>
            <w:vAlign w:val="center"/>
            <w:hideMark/>
          </w:tcPr>
          <w:p w14:paraId="6FCF3ED3" w14:textId="77777777" w:rsidR="009C3AB2" w:rsidRPr="004862ED" w:rsidRDefault="009C3AB2" w:rsidP="00EA7482">
            <w:pPr>
              <w:spacing w:after="0" w:line="240" w:lineRule="auto"/>
              <w:jc w:val="center"/>
              <w:rPr>
                <w:lang w:val="en-SG"/>
              </w:rPr>
            </w:pPr>
            <w:r w:rsidRPr="004862ED">
              <w:rPr>
                <w:lang w:val="en-SG"/>
              </w:rPr>
              <w:t>0</w:t>
            </w:r>
          </w:p>
        </w:tc>
        <w:tc>
          <w:tcPr>
            <w:tcW w:w="1368" w:type="dxa"/>
            <w:tcBorders>
              <w:top w:val="single" w:sz="8" w:space="0" w:color="000000"/>
            </w:tcBorders>
            <w:shd w:val="clear" w:color="auto" w:fill="FFFFFF" w:themeFill="background1"/>
            <w:tcMar>
              <w:top w:w="15" w:type="dxa"/>
              <w:left w:w="15" w:type="dxa"/>
              <w:bottom w:w="0" w:type="dxa"/>
              <w:right w:w="15" w:type="dxa"/>
            </w:tcMar>
            <w:vAlign w:val="center"/>
            <w:hideMark/>
          </w:tcPr>
          <w:p w14:paraId="7CAA2573" w14:textId="77777777" w:rsidR="009C3AB2" w:rsidRPr="004862ED" w:rsidRDefault="009C3AB2" w:rsidP="00EA7482">
            <w:pPr>
              <w:spacing w:after="0" w:line="240" w:lineRule="auto"/>
              <w:jc w:val="center"/>
              <w:rPr>
                <w:lang w:val="en-SG"/>
              </w:rPr>
            </w:pPr>
            <w:r w:rsidRPr="004862ED">
              <w:t>0.047 (±0.005)</w:t>
            </w:r>
          </w:p>
        </w:tc>
        <w:tc>
          <w:tcPr>
            <w:tcW w:w="1084" w:type="dxa"/>
            <w:tcBorders>
              <w:top w:val="single" w:sz="8" w:space="0" w:color="000000"/>
            </w:tcBorders>
            <w:shd w:val="clear" w:color="auto" w:fill="FFFFFF" w:themeFill="background1"/>
            <w:tcMar>
              <w:top w:w="15" w:type="dxa"/>
              <w:left w:w="15" w:type="dxa"/>
              <w:bottom w:w="0" w:type="dxa"/>
              <w:right w:w="15" w:type="dxa"/>
            </w:tcMar>
            <w:vAlign w:val="center"/>
            <w:hideMark/>
          </w:tcPr>
          <w:p w14:paraId="266BB646" w14:textId="77777777" w:rsidR="009C3AB2" w:rsidRPr="004862ED" w:rsidRDefault="009C3AB2" w:rsidP="00EA7482">
            <w:pPr>
              <w:spacing w:after="0" w:line="240" w:lineRule="auto"/>
              <w:jc w:val="center"/>
              <w:rPr>
                <w:lang w:val="en-SG"/>
              </w:rPr>
            </w:pPr>
            <w:r w:rsidRPr="004862ED">
              <w:t>5 (± 0.1)</w:t>
            </w:r>
          </w:p>
        </w:tc>
        <w:tc>
          <w:tcPr>
            <w:tcW w:w="1215" w:type="dxa"/>
            <w:tcBorders>
              <w:top w:val="single" w:sz="8" w:space="0" w:color="000000"/>
            </w:tcBorders>
            <w:shd w:val="clear" w:color="auto" w:fill="FFFFFF" w:themeFill="background1"/>
            <w:tcMar>
              <w:top w:w="15" w:type="dxa"/>
              <w:left w:w="15" w:type="dxa"/>
              <w:bottom w:w="0" w:type="dxa"/>
              <w:right w:w="15" w:type="dxa"/>
            </w:tcMar>
            <w:vAlign w:val="center"/>
            <w:hideMark/>
          </w:tcPr>
          <w:p w14:paraId="0D3C5AE6" w14:textId="77777777" w:rsidR="009C3AB2" w:rsidRPr="004862ED" w:rsidRDefault="009C3AB2" w:rsidP="00EA7482">
            <w:pPr>
              <w:spacing w:after="0" w:line="240" w:lineRule="auto"/>
              <w:jc w:val="center"/>
              <w:rPr>
                <w:lang w:val="en-SG"/>
              </w:rPr>
            </w:pPr>
            <w:r w:rsidRPr="004862ED">
              <w:t>0.96 (± 0.03)</w:t>
            </w:r>
          </w:p>
        </w:tc>
        <w:tc>
          <w:tcPr>
            <w:tcW w:w="1251" w:type="dxa"/>
            <w:tcBorders>
              <w:top w:val="single" w:sz="8" w:space="0" w:color="000000"/>
            </w:tcBorders>
            <w:shd w:val="clear" w:color="auto" w:fill="FFFFFF" w:themeFill="background1"/>
            <w:tcMar>
              <w:top w:w="15" w:type="dxa"/>
              <w:left w:w="15" w:type="dxa"/>
              <w:bottom w:w="0" w:type="dxa"/>
              <w:right w:w="15" w:type="dxa"/>
            </w:tcMar>
            <w:vAlign w:val="center"/>
            <w:hideMark/>
          </w:tcPr>
          <w:p w14:paraId="5F77D742" w14:textId="77777777" w:rsidR="009C3AB2" w:rsidRPr="004862ED" w:rsidRDefault="009C3AB2" w:rsidP="00EA7482">
            <w:pPr>
              <w:spacing w:after="0" w:line="240" w:lineRule="auto"/>
              <w:jc w:val="center"/>
              <w:rPr>
                <w:lang w:val="en-SG"/>
              </w:rPr>
            </w:pPr>
            <w:r w:rsidRPr="004862ED">
              <w:t>2.1 (± 0.02)</w:t>
            </w:r>
          </w:p>
        </w:tc>
      </w:tr>
      <w:tr w:rsidR="004862ED" w:rsidRPr="004862ED" w14:paraId="3B1D80FA" w14:textId="77777777" w:rsidTr="00B0312A">
        <w:trPr>
          <w:trHeight w:val="381"/>
        </w:trPr>
        <w:tc>
          <w:tcPr>
            <w:tcW w:w="1446" w:type="dxa"/>
            <w:shd w:val="clear" w:color="auto" w:fill="FFFFFF" w:themeFill="background1"/>
            <w:tcMar>
              <w:top w:w="15" w:type="dxa"/>
              <w:left w:w="15" w:type="dxa"/>
              <w:bottom w:w="0" w:type="dxa"/>
              <w:right w:w="15" w:type="dxa"/>
            </w:tcMar>
            <w:vAlign w:val="center"/>
            <w:hideMark/>
          </w:tcPr>
          <w:p w14:paraId="2EEA2693" w14:textId="77777777" w:rsidR="009C3AB2" w:rsidRPr="004862ED" w:rsidRDefault="009C3AB2" w:rsidP="00EA7482">
            <w:pPr>
              <w:spacing w:after="0" w:line="240" w:lineRule="auto"/>
              <w:jc w:val="center"/>
              <w:rPr>
                <w:lang w:val="en-SG"/>
              </w:rPr>
            </w:pPr>
            <w:r w:rsidRPr="004862ED">
              <w:rPr>
                <w:lang w:val="en-SG"/>
              </w:rPr>
              <w:t>5’UAR</w:t>
            </w:r>
          </w:p>
        </w:tc>
        <w:tc>
          <w:tcPr>
            <w:tcW w:w="1471" w:type="dxa"/>
            <w:shd w:val="clear" w:color="auto" w:fill="FFFFFF" w:themeFill="background1"/>
            <w:tcMar>
              <w:top w:w="15" w:type="dxa"/>
              <w:left w:w="15" w:type="dxa"/>
              <w:bottom w:w="0" w:type="dxa"/>
              <w:right w:w="15" w:type="dxa"/>
            </w:tcMar>
            <w:vAlign w:val="center"/>
            <w:hideMark/>
          </w:tcPr>
          <w:p w14:paraId="67D6AD24" w14:textId="77777777" w:rsidR="009C3AB2" w:rsidRPr="004862ED" w:rsidRDefault="009C3AB2" w:rsidP="00EA7482">
            <w:pPr>
              <w:spacing w:after="0" w:line="240" w:lineRule="auto"/>
              <w:jc w:val="center"/>
              <w:rPr>
                <w:lang w:val="en-SG"/>
              </w:rPr>
            </w:pPr>
            <w:r w:rsidRPr="004862ED">
              <w:rPr>
                <w:lang w:val="en-SG"/>
              </w:rPr>
              <w:t>c5’UAR</w:t>
            </w:r>
          </w:p>
        </w:tc>
        <w:tc>
          <w:tcPr>
            <w:tcW w:w="1277" w:type="dxa"/>
            <w:shd w:val="clear" w:color="auto" w:fill="FFFFFF" w:themeFill="background1"/>
            <w:tcMar>
              <w:top w:w="15" w:type="dxa"/>
              <w:left w:w="15" w:type="dxa"/>
              <w:bottom w:w="0" w:type="dxa"/>
              <w:right w:w="15" w:type="dxa"/>
            </w:tcMar>
            <w:vAlign w:val="center"/>
            <w:hideMark/>
          </w:tcPr>
          <w:p w14:paraId="31BD32D1" w14:textId="77777777" w:rsidR="009C3AB2" w:rsidRPr="004862ED" w:rsidRDefault="009C3AB2" w:rsidP="00EA7482">
            <w:pPr>
              <w:spacing w:after="0" w:line="240" w:lineRule="auto"/>
              <w:jc w:val="center"/>
              <w:rPr>
                <w:lang w:val="en-SG"/>
              </w:rPr>
            </w:pPr>
            <w:r w:rsidRPr="004862ED">
              <w:rPr>
                <w:lang w:val="en-SG"/>
              </w:rPr>
              <w:t>2</w:t>
            </w:r>
          </w:p>
        </w:tc>
        <w:tc>
          <w:tcPr>
            <w:tcW w:w="1368" w:type="dxa"/>
            <w:shd w:val="clear" w:color="auto" w:fill="FFFFFF" w:themeFill="background1"/>
            <w:tcMar>
              <w:top w:w="15" w:type="dxa"/>
              <w:left w:w="15" w:type="dxa"/>
              <w:bottom w:w="0" w:type="dxa"/>
              <w:right w:w="15" w:type="dxa"/>
            </w:tcMar>
            <w:vAlign w:val="center"/>
            <w:hideMark/>
          </w:tcPr>
          <w:p w14:paraId="4253559D" w14:textId="77777777" w:rsidR="009C3AB2" w:rsidRPr="004862ED" w:rsidRDefault="009C3AB2" w:rsidP="00EA7482">
            <w:pPr>
              <w:spacing w:after="0" w:line="240" w:lineRule="auto"/>
              <w:jc w:val="center"/>
              <w:rPr>
                <w:lang w:val="en-SG"/>
              </w:rPr>
            </w:pPr>
            <w:r w:rsidRPr="004862ED">
              <w:rPr>
                <w:lang w:val="en-SG"/>
              </w:rPr>
              <w:t>8.3 (± 0.02)</w:t>
            </w:r>
          </w:p>
        </w:tc>
        <w:tc>
          <w:tcPr>
            <w:tcW w:w="1084" w:type="dxa"/>
            <w:shd w:val="clear" w:color="auto" w:fill="FFFFFF" w:themeFill="background1"/>
            <w:tcMar>
              <w:top w:w="15" w:type="dxa"/>
              <w:left w:w="15" w:type="dxa"/>
              <w:bottom w:w="0" w:type="dxa"/>
              <w:right w:w="15" w:type="dxa"/>
            </w:tcMar>
            <w:vAlign w:val="center"/>
            <w:hideMark/>
          </w:tcPr>
          <w:p w14:paraId="12085223" w14:textId="77777777" w:rsidR="009C3AB2" w:rsidRPr="004862ED" w:rsidRDefault="009C3AB2" w:rsidP="00EA7482">
            <w:pPr>
              <w:spacing w:after="0" w:line="240" w:lineRule="auto"/>
              <w:jc w:val="center"/>
              <w:rPr>
                <w:lang w:val="en-SG"/>
              </w:rPr>
            </w:pPr>
            <w:r w:rsidRPr="004862ED">
              <w:t>39 (± 0.05)</w:t>
            </w:r>
          </w:p>
        </w:tc>
        <w:tc>
          <w:tcPr>
            <w:tcW w:w="1215" w:type="dxa"/>
            <w:shd w:val="clear" w:color="auto" w:fill="FFFFFF" w:themeFill="background1"/>
            <w:tcMar>
              <w:top w:w="15" w:type="dxa"/>
              <w:left w:w="15" w:type="dxa"/>
              <w:bottom w:w="0" w:type="dxa"/>
              <w:right w:w="15" w:type="dxa"/>
            </w:tcMar>
            <w:vAlign w:val="center"/>
            <w:hideMark/>
          </w:tcPr>
          <w:p w14:paraId="6443C3FB" w14:textId="77777777" w:rsidR="009C3AB2" w:rsidRPr="004862ED" w:rsidRDefault="009C3AB2" w:rsidP="00EA7482">
            <w:pPr>
              <w:spacing w:after="0" w:line="240" w:lineRule="auto"/>
              <w:jc w:val="center"/>
              <w:rPr>
                <w:lang w:val="en-SG"/>
              </w:rPr>
            </w:pPr>
            <w:r w:rsidRPr="004862ED">
              <w:rPr>
                <w:lang w:val="en-SG"/>
              </w:rPr>
              <w:t>20.4 (± 0.4)</w:t>
            </w:r>
          </w:p>
        </w:tc>
        <w:tc>
          <w:tcPr>
            <w:tcW w:w="1251" w:type="dxa"/>
            <w:shd w:val="clear" w:color="auto" w:fill="FFFFFF" w:themeFill="background1"/>
            <w:tcMar>
              <w:top w:w="15" w:type="dxa"/>
              <w:left w:w="15" w:type="dxa"/>
              <w:bottom w:w="0" w:type="dxa"/>
              <w:right w:w="15" w:type="dxa"/>
            </w:tcMar>
            <w:vAlign w:val="center"/>
            <w:hideMark/>
          </w:tcPr>
          <w:p w14:paraId="16C26807" w14:textId="77777777" w:rsidR="009C3AB2" w:rsidRPr="004862ED" w:rsidRDefault="009C3AB2" w:rsidP="00EA7482">
            <w:pPr>
              <w:spacing w:after="0" w:line="240" w:lineRule="auto"/>
              <w:jc w:val="center"/>
              <w:rPr>
                <w:lang w:val="en-SG"/>
              </w:rPr>
            </w:pPr>
            <w:r w:rsidRPr="004862ED">
              <w:rPr>
                <w:lang w:val="en-SG"/>
              </w:rPr>
              <w:t>9.7 (± 0.03)</w:t>
            </w:r>
          </w:p>
        </w:tc>
      </w:tr>
      <w:tr w:rsidR="004862ED" w:rsidRPr="004862ED" w14:paraId="4168697B" w14:textId="77777777" w:rsidTr="00B0312A">
        <w:trPr>
          <w:trHeight w:val="381"/>
        </w:trPr>
        <w:tc>
          <w:tcPr>
            <w:tcW w:w="1446" w:type="dxa"/>
            <w:shd w:val="clear" w:color="auto" w:fill="FFFFFF" w:themeFill="background1"/>
            <w:tcMar>
              <w:top w:w="15" w:type="dxa"/>
              <w:left w:w="15" w:type="dxa"/>
              <w:bottom w:w="0" w:type="dxa"/>
              <w:right w:w="15" w:type="dxa"/>
            </w:tcMar>
            <w:vAlign w:val="center"/>
            <w:hideMark/>
          </w:tcPr>
          <w:p w14:paraId="75E9C5A4" w14:textId="77777777" w:rsidR="009C3AB2" w:rsidRPr="004862ED" w:rsidRDefault="009C3AB2" w:rsidP="00EA7482">
            <w:pPr>
              <w:spacing w:after="0" w:line="240" w:lineRule="auto"/>
              <w:jc w:val="center"/>
              <w:rPr>
                <w:lang w:val="en-SG"/>
              </w:rPr>
            </w:pPr>
            <w:r w:rsidRPr="004862ED">
              <w:rPr>
                <w:lang w:val="en-SG"/>
              </w:rPr>
              <w:t>5’UAR</w:t>
            </w:r>
          </w:p>
        </w:tc>
        <w:tc>
          <w:tcPr>
            <w:tcW w:w="1471" w:type="dxa"/>
            <w:shd w:val="clear" w:color="auto" w:fill="FFFFFF" w:themeFill="background1"/>
            <w:tcMar>
              <w:top w:w="15" w:type="dxa"/>
              <w:left w:w="15" w:type="dxa"/>
              <w:bottom w:w="0" w:type="dxa"/>
              <w:right w:w="15" w:type="dxa"/>
            </w:tcMar>
            <w:vAlign w:val="center"/>
            <w:hideMark/>
          </w:tcPr>
          <w:p w14:paraId="24502814" w14:textId="77777777" w:rsidR="009C3AB2" w:rsidRPr="004862ED" w:rsidRDefault="009C3AB2" w:rsidP="00EA7482">
            <w:pPr>
              <w:spacing w:after="0" w:line="240" w:lineRule="auto"/>
              <w:jc w:val="center"/>
              <w:rPr>
                <w:lang w:val="en-SG"/>
              </w:rPr>
            </w:pPr>
            <w:r w:rsidRPr="004862ED">
              <w:rPr>
                <w:lang w:val="en-SG"/>
              </w:rPr>
              <w:t>3’UAR</w:t>
            </w:r>
          </w:p>
        </w:tc>
        <w:tc>
          <w:tcPr>
            <w:tcW w:w="1277" w:type="dxa"/>
            <w:shd w:val="clear" w:color="auto" w:fill="FFFFFF" w:themeFill="background1"/>
            <w:tcMar>
              <w:top w:w="15" w:type="dxa"/>
              <w:left w:w="15" w:type="dxa"/>
              <w:bottom w:w="0" w:type="dxa"/>
              <w:right w:w="15" w:type="dxa"/>
            </w:tcMar>
            <w:vAlign w:val="center"/>
            <w:hideMark/>
          </w:tcPr>
          <w:p w14:paraId="321E58B7" w14:textId="77777777" w:rsidR="009C3AB2" w:rsidRPr="004862ED" w:rsidRDefault="009C3AB2" w:rsidP="00EA7482">
            <w:pPr>
              <w:spacing w:after="0" w:line="240" w:lineRule="auto"/>
              <w:jc w:val="center"/>
              <w:rPr>
                <w:lang w:val="en-SG"/>
              </w:rPr>
            </w:pPr>
            <w:r w:rsidRPr="004862ED">
              <w:t>2</w:t>
            </w:r>
          </w:p>
        </w:tc>
        <w:tc>
          <w:tcPr>
            <w:tcW w:w="1368" w:type="dxa"/>
            <w:shd w:val="clear" w:color="auto" w:fill="FFFFFF" w:themeFill="background1"/>
            <w:tcMar>
              <w:top w:w="15" w:type="dxa"/>
              <w:left w:w="15" w:type="dxa"/>
              <w:bottom w:w="0" w:type="dxa"/>
              <w:right w:w="15" w:type="dxa"/>
            </w:tcMar>
            <w:vAlign w:val="center"/>
            <w:hideMark/>
          </w:tcPr>
          <w:p w14:paraId="513E28F7" w14:textId="77777777" w:rsidR="009C3AB2" w:rsidRPr="004862ED" w:rsidRDefault="009C3AB2" w:rsidP="00EA7482">
            <w:pPr>
              <w:spacing w:after="0" w:line="240" w:lineRule="auto"/>
              <w:jc w:val="center"/>
              <w:rPr>
                <w:lang w:val="en-SG"/>
              </w:rPr>
            </w:pPr>
            <w:r w:rsidRPr="004862ED">
              <w:rPr>
                <w:lang w:val="en-SG"/>
              </w:rPr>
              <w:t>39.2 (± 0.02)</w:t>
            </w:r>
          </w:p>
        </w:tc>
        <w:tc>
          <w:tcPr>
            <w:tcW w:w="1084" w:type="dxa"/>
            <w:shd w:val="clear" w:color="auto" w:fill="FFFFFF" w:themeFill="background1"/>
            <w:tcMar>
              <w:top w:w="15" w:type="dxa"/>
              <w:left w:w="15" w:type="dxa"/>
              <w:bottom w:w="0" w:type="dxa"/>
              <w:right w:w="15" w:type="dxa"/>
            </w:tcMar>
            <w:vAlign w:val="center"/>
            <w:hideMark/>
          </w:tcPr>
          <w:p w14:paraId="58B66651" w14:textId="77777777" w:rsidR="009C3AB2" w:rsidRPr="004862ED" w:rsidRDefault="009C3AB2" w:rsidP="00EA7482">
            <w:pPr>
              <w:spacing w:after="0" w:line="240" w:lineRule="auto"/>
              <w:jc w:val="center"/>
              <w:rPr>
                <w:lang w:val="en-SG"/>
              </w:rPr>
            </w:pPr>
            <w:r w:rsidRPr="004862ED">
              <w:rPr>
                <w:lang w:val="en-SG"/>
              </w:rPr>
              <w:t>260 (± 0.5)</w:t>
            </w:r>
          </w:p>
        </w:tc>
        <w:tc>
          <w:tcPr>
            <w:tcW w:w="1215" w:type="dxa"/>
            <w:shd w:val="clear" w:color="auto" w:fill="FFFFFF" w:themeFill="background1"/>
            <w:tcMar>
              <w:top w:w="15" w:type="dxa"/>
              <w:left w:w="15" w:type="dxa"/>
              <w:bottom w:w="0" w:type="dxa"/>
              <w:right w:w="15" w:type="dxa"/>
            </w:tcMar>
            <w:vAlign w:val="center"/>
            <w:hideMark/>
          </w:tcPr>
          <w:p w14:paraId="6880226A" w14:textId="77777777" w:rsidR="009C3AB2" w:rsidRPr="004862ED" w:rsidRDefault="009C3AB2" w:rsidP="00EA7482">
            <w:pPr>
              <w:spacing w:after="0" w:line="240" w:lineRule="auto"/>
              <w:jc w:val="center"/>
              <w:rPr>
                <w:lang w:val="en-SG"/>
              </w:rPr>
            </w:pPr>
            <w:r w:rsidRPr="004862ED">
              <w:rPr>
                <w:lang w:val="en-SG"/>
              </w:rPr>
              <w:t>14.5 (± 0.1)</w:t>
            </w:r>
          </w:p>
        </w:tc>
        <w:tc>
          <w:tcPr>
            <w:tcW w:w="1251" w:type="dxa"/>
            <w:shd w:val="clear" w:color="auto" w:fill="FFFFFF" w:themeFill="background1"/>
            <w:tcMar>
              <w:top w:w="15" w:type="dxa"/>
              <w:left w:w="15" w:type="dxa"/>
              <w:bottom w:w="0" w:type="dxa"/>
              <w:right w:w="15" w:type="dxa"/>
            </w:tcMar>
            <w:vAlign w:val="center"/>
            <w:hideMark/>
          </w:tcPr>
          <w:p w14:paraId="16B5396B" w14:textId="77777777" w:rsidR="009C3AB2" w:rsidRPr="004862ED" w:rsidRDefault="009C3AB2" w:rsidP="00EA7482">
            <w:pPr>
              <w:spacing w:after="0" w:line="240" w:lineRule="auto"/>
              <w:jc w:val="center"/>
              <w:rPr>
                <w:lang w:val="en-SG"/>
              </w:rPr>
            </w:pPr>
            <w:r w:rsidRPr="004862ED">
              <w:rPr>
                <w:lang w:val="en-SG"/>
              </w:rPr>
              <w:t>13.6 (± 0.03)</w:t>
            </w:r>
          </w:p>
        </w:tc>
      </w:tr>
      <w:tr w:rsidR="004862ED" w:rsidRPr="004862ED" w14:paraId="67CC8507" w14:textId="77777777" w:rsidTr="00B0312A">
        <w:trPr>
          <w:trHeight w:val="381"/>
        </w:trPr>
        <w:tc>
          <w:tcPr>
            <w:tcW w:w="1446" w:type="dxa"/>
            <w:shd w:val="clear" w:color="auto" w:fill="FFFFFF" w:themeFill="background1"/>
            <w:tcMar>
              <w:top w:w="15" w:type="dxa"/>
              <w:left w:w="15" w:type="dxa"/>
              <w:bottom w:w="0" w:type="dxa"/>
              <w:right w:w="15" w:type="dxa"/>
            </w:tcMar>
            <w:vAlign w:val="center"/>
            <w:hideMark/>
          </w:tcPr>
          <w:p w14:paraId="5DA36295" w14:textId="77777777" w:rsidR="009C3AB2" w:rsidRPr="004862ED" w:rsidRDefault="009C3AB2" w:rsidP="00EA7482">
            <w:pPr>
              <w:spacing w:after="0" w:line="240" w:lineRule="auto"/>
              <w:jc w:val="center"/>
              <w:rPr>
                <w:lang w:val="en-SG"/>
              </w:rPr>
            </w:pPr>
            <w:r w:rsidRPr="004862ED">
              <w:rPr>
                <w:lang w:val="en-SG"/>
              </w:rPr>
              <w:t>5’cHP</w:t>
            </w:r>
          </w:p>
        </w:tc>
        <w:tc>
          <w:tcPr>
            <w:tcW w:w="1471" w:type="dxa"/>
            <w:shd w:val="clear" w:color="auto" w:fill="FFFFFF" w:themeFill="background1"/>
            <w:tcMar>
              <w:top w:w="15" w:type="dxa"/>
              <w:left w:w="15" w:type="dxa"/>
              <w:bottom w:w="0" w:type="dxa"/>
              <w:right w:w="15" w:type="dxa"/>
            </w:tcMar>
            <w:vAlign w:val="center"/>
            <w:hideMark/>
          </w:tcPr>
          <w:p w14:paraId="6009D23B" w14:textId="77777777" w:rsidR="009C3AB2" w:rsidRPr="004862ED" w:rsidRDefault="009C3AB2" w:rsidP="00EA7482">
            <w:pPr>
              <w:spacing w:after="0" w:line="240" w:lineRule="auto"/>
              <w:jc w:val="center"/>
              <w:rPr>
                <w:lang w:val="en-SG"/>
              </w:rPr>
            </w:pPr>
            <w:r w:rsidRPr="004862ED">
              <w:rPr>
                <w:lang w:val="en-SG"/>
              </w:rPr>
              <w:t>c5’cHP</w:t>
            </w:r>
          </w:p>
        </w:tc>
        <w:tc>
          <w:tcPr>
            <w:tcW w:w="1277" w:type="dxa"/>
            <w:shd w:val="clear" w:color="auto" w:fill="FFFFFF" w:themeFill="background1"/>
            <w:tcMar>
              <w:top w:w="15" w:type="dxa"/>
              <w:left w:w="15" w:type="dxa"/>
              <w:bottom w:w="0" w:type="dxa"/>
              <w:right w:w="15" w:type="dxa"/>
            </w:tcMar>
            <w:vAlign w:val="center"/>
            <w:hideMark/>
          </w:tcPr>
          <w:p w14:paraId="73D3150C" w14:textId="77777777" w:rsidR="009C3AB2" w:rsidRPr="004862ED" w:rsidRDefault="009C3AB2" w:rsidP="00EA7482">
            <w:pPr>
              <w:spacing w:after="0" w:line="240" w:lineRule="auto"/>
              <w:jc w:val="center"/>
              <w:rPr>
                <w:lang w:val="en-SG"/>
              </w:rPr>
            </w:pPr>
            <w:r w:rsidRPr="004862ED">
              <w:rPr>
                <w:lang w:val="en-SG"/>
              </w:rPr>
              <w:t>0</w:t>
            </w:r>
          </w:p>
        </w:tc>
        <w:tc>
          <w:tcPr>
            <w:tcW w:w="1368" w:type="dxa"/>
            <w:shd w:val="clear" w:color="auto" w:fill="FFFFFF" w:themeFill="background1"/>
            <w:tcMar>
              <w:top w:w="15" w:type="dxa"/>
              <w:left w:w="15" w:type="dxa"/>
              <w:bottom w:w="0" w:type="dxa"/>
              <w:right w:w="15" w:type="dxa"/>
            </w:tcMar>
            <w:vAlign w:val="center"/>
            <w:hideMark/>
          </w:tcPr>
          <w:p w14:paraId="03DB519E" w14:textId="77777777" w:rsidR="009C3AB2" w:rsidRPr="004862ED" w:rsidRDefault="009C3AB2" w:rsidP="00EA7482">
            <w:pPr>
              <w:spacing w:after="0" w:line="240" w:lineRule="auto"/>
              <w:jc w:val="center"/>
              <w:rPr>
                <w:lang w:val="en-SG"/>
              </w:rPr>
            </w:pPr>
            <w:r w:rsidRPr="004862ED">
              <w:t>0.084 (±0.001)</w:t>
            </w:r>
          </w:p>
        </w:tc>
        <w:tc>
          <w:tcPr>
            <w:tcW w:w="1084" w:type="dxa"/>
            <w:shd w:val="clear" w:color="auto" w:fill="FFFFFF" w:themeFill="background1"/>
            <w:tcMar>
              <w:top w:w="15" w:type="dxa"/>
              <w:left w:w="15" w:type="dxa"/>
              <w:bottom w:w="0" w:type="dxa"/>
              <w:right w:w="15" w:type="dxa"/>
            </w:tcMar>
            <w:vAlign w:val="center"/>
            <w:hideMark/>
          </w:tcPr>
          <w:p w14:paraId="0FD6CF60" w14:textId="77777777" w:rsidR="009C3AB2" w:rsidRPr="004862ED" w:rsidRDefault="009C3AB2" w:rsidP="00EA7482">
            <w:pPr>
              <w:spacing w:after="0" w:line="240" w:lineRule="auto"/>
              <w:jc w:val="center"/>
              <w:rPr>
                <w:lang w:val="en-SG"/>
              </w:rPr>
            </w:pPr>
            <w:r w:rsidRPr="004862ED">
              <w:rPr>
                <w:lang w:val="en-SG"/>
              </w:rPr>
              <w:t>2.8 (± 0.03)</w:t>
            </w:r>
          </w:p>
        </w:tc>
        <w:tc>
          <w:tcPr>
            <w:tcW w:w="1215" w:type="dxa"/>
            <w:shd w:val="clear" w:color="auto" w:fill="FFFFFF" w:themeFill="background1"/>
            <w:tcMar>
              <w:top w:w="15" w:type="dxa"/>
              <w:left w:w="15" w:type="dxa"/>
              <w:bottom w:w="0" w:type="dxa"/>
              <w:right w:w="15" w:type="dxa"/>
            </w:tcMar>
            <w:vAlign w:val="center"/>
            <w:hideMark/>
          </w:tcPr>
          <w:p w14:paraId="3EDE5976" w14:textId="77777777" w:rsidR="009C3AB2" w:rsidRPr="004862ED" w:rsidRDefault="009C3AB2" w:rsidP="00EA7482">
            <w:pPr>
              <w:spacing w:after="0" w:line="240" w:lineRule="auto"/>
              <w:jc w:val="center"/>
              <w:rPr>
                <w:lang w:val="en-SG"/>
              </w:rPr>
            </w:pPr>
            <w:r w:rsidRPr="004862ED">
              <w:t>2.9 (± 0.03)</w:t>
            </w:r>
          </w:p>
        </w:tc>
        <w:tc>
          <w:tcPr>
            <w:tcW w:w="1251" w:type="dxa"/>
            <w:shd w:val="clear" w:color="auto" w:fill="FFFFFF" w:themeFill="background1"/>
            <w:tcMar>
              <w:top w:w="15" w:type="dxa"/>
              <w:left w:w="15" w:type="dxa"/>
              <w:bottom w:w="0" w:type="dxa"/>
              <w:right w:w="15" w:type="dxa"/>
            </w:tcMar>
            <w:vAlign w:val="center"/>
            <w:hideMark/>
          </w:tcPr>
          <w:p w14:paraId="731AD78F" w14:textId="77777777" w:rsidR="009C3AB2" w:rsidRPr="004862ED" w:rsidRDefault="009C3AB2" w:rsidP="00EA7482">
            <w:pPr>
              <w:spacing w:after="0" w:line="240" w:lineRule="auto"/>
              <w:jc w:val="center"/>
              <w:rPr>
                <w:lang w:val="en-SG"/>
              </w:rPr>
            </w:pPr>
            <w:r w:rsidRPr="004862ED">
              <w:t>0.51 (± 0.01)</w:t>
            </w:r>
          </w:p>
        </w:tc>
      </w:tr>
      <w:tr w:rsidR="004862ED" w:rsidRPr="004862ED" w14:paraId="74FF8F11" w14:textId="77777777" w:rsidTr="00B0312A">
        <w:trPr>
          <w:trHeight w:val="381"/>
        </w:trPr>
        <w:tc>
          <w:tcPr>
            <w:tcW w:w="1446" w:type="dxa"/>
            <w:shd w:val="clear" w:color="auto" w:fill="FFFFFF" w:themeFill="background1"/>
            <w:tcMar>
              <w:top w:w="15" w:type="dxa"/>
              <w:left w:w="15" w:type="dxa"/>
              <w:bottom w:w="0" w:type="dxa"/>
              <w:right w:w="15" w:type="dxa"/>
            </w:tcMar>
            <w:vAlign w:val="center"/>
            <w:hideMark/>
          </w:tcPr>
          <w:p w14:paraId="2C1855F4" w14:textId="77777777" w:rsidR="009C3AB2" w:rsidRPr="004862ED" w:rsidRDefault="009C3AB2" w:rsidP="00EA7482">
            <w:pPr>
              <w:spacing w:after="0" w:line="240" w:lineRule="auto"/>
              <w:jc w:val="center"/>
              <w:rPr>
                <w:lang w:val="en-SG"/>
              </w:rPr>
            </w:pPr>
            <w:r w:rsidRPr="004862ED">
              <w:rPr>
                <w:lang w:val="en-SG"/>
              </w:rPr>
              <w:t>5’cHP</w:t>
            </w:r>
          </w:p>
        </w:tc>
        <w:tc>
          <w:tcPr>
            <w:tcW w:w="1471" w:type="dxa"/>
            <w:shd w:val="clear" w:color="auto" w:fill="FFFFFF" w:themeFill="background1"/>
            <w:tcMar>
              <w:top w:w="15" w:type="dxa"/>
              <w:left w:w="15" w:type="dxa"/>
              <w:bottom w:w="0" w:type="dxa"/>
              <w:right w:w="15" w:type="dxa"/>
            </w:tcMar>
            <w:vAlign w:val="center"/>
            <w:hideMark/>
          </w:tcPr>
          <w:p w14:paraId="3CA64782" w14:textId="77777777" w:rsidR="009C3AB2" w:rsidRPr="004862ED" w:rsidRDefault="009C3AB2" w:rsidP="00EA7482">
            <w:pPr>
              <w:spacing w:after="0" w:line="240" w:lineRule="auto"/>
              <w:jc w:val="center"/>
              <w:rPr>
                <w:lang w:val="en-SG"/>
              </w:rPr>
            </w:pPr>
            <w:r w:rsidRPr="004862ED">
              <w:rPr>
                <w:lang w:val="en-SG"/>
              </w:rPr>
              <w:t>c5’cHP</w:t>
            </w:r>
          </w:p>
        </w:tc>
        <w:tc>
          <w:tcPr>
            <w:tcW w:w="1277" w:type="dxa"/>
            <w:shd w:val="clear" w:color="auto" w:fill="FFFFFF" w:themeFill="background1"/>
            <w:tcMar>
              <w:top w:w="15" w:type="dxa"/>
              <w:left w:w="15" w:type="dxa"/>
              <w:bottom w:w="0" w:type="dxa"/>
              <w:right w:w="15" w:type="dxa"/>
            </w:tcMar>
            <w:vAlign w:val="center"/>
            <w:hideMark/>
          </w:tcPr>
          <w:p w14:paraId="52122635" w14:textId="77777777" w:rsidR="009C3AB2" w:rsidRPr="004862ED" w:rsidRDefault="009C3AB2" w:rsidP="00EA7482">
            <w:pPr>
              <w:spacing w:after="0" w:line="240" w:lineRule="auto"/>
              <w:jc w:val="center"/>
              <w:rPr>
                <w:lang w:val="en-SG"/>
              </w:rPr>
            </w:pPr>
            <w:r w:rsidRPr="004862ED">
              <w:rPr>
                <w:lang w:val="en-SG"/>
              </w:rPr>
              <w:t>2</w:t>
            </w:r>
          </w:p>
        </w:tc>
        <w:tc>
          <w:tcPr>
            <w:tcW w:w="1368" w:type="dxa"/>
            <w:shd w:val="clear" w:color="auto" w:fill="FFFFFF" w:themeFill="background1"/>
            <w:tcMar>
              <w:top w:w="15" w:type="dxa"/>
              <w:left w:w="15" w:type="dxa"/>
              <w:bottom w:w="0" w:type="dxa"/>
              <w:right w:w="15" w:type="dxa"/>
            </w:tcMar>
            <w:vAlign w:val="center"/>
            <w:hideMark/>
          </w:tcPr>
          <w:p w14:paraId="1D50B33F" w14:textId="77777777" w:rsidR="009C3AB2" w:rsidRPr="004862ED" w:rsidRDefault="009C3AB2" w:rsidP="00EA7482">
            <w:pPr>
              <w:spacing w:after="0" w:line="240" w:lineRule="auto"/>
              <w:jc w:val="center"/>
              <w:rPr>
                <w:lang w:val="en-SG"/>
              </w:rPr>
            </w:pPr>
            <w:r w:rsidRPr="004862ED">
              <w:rPr>
                <w:lang w:val="en-SG"/>
              </w:rPr>
              <w:t>7.3 (± 0.01)</w:t>
            </w:r>
          </w:p>
        </w:tc>
        <w:tc>
          <w:tcPr>
            <w:tcW w:w="1084" w:type="dxa"/>
            <w:shd w:val="clear" w:color="auto" w:fill="FFFFFF" w:themeFill="background1"/>
            <w:tcMar>
              <w:top w:w="15" w:type="dxa"/>
              <w:left w:w="15" w:type="dxa"/>
              <w:bottom w:w="0" w:type="dxa"/>
              <w:right w:w="15" w:type="dxa"/>
            </w:tcMar>
            <w:vAlign w:val="center"/>
            <w:hideMark/>
          </w:tcPr>
          <w:p w14:paraId="3BF93242" w14:textId="77777777" w:rsidR="009C3AB2" w:rsidRPr="004862ED" w:rsidRDefault="009C3AB2" w:rsidP="00EA7482">
            <w:pPr>
              <w:spacing w:after="0" w:line="240" w:lineRule="auto"/>
              <w:jc w:val="center"/>
              <w:rPr>
                <w:lang w:val="en-SG"/>
              </w:rPr>
            </w:pPr>
            <w:r w:rsidRPr="004862ED">
              <w:rPr>
                <w:lang w:val="en-SG"/>
              </w:rPr>
              <w:t>73 (± 0.05)</w:t>
            </w:r>
          </w:p>
        </w:tc>
        <w:tc>
          <w:tcPr>
            <w:tcW w:w="1215" w:type="dxa"/>
            <w:shd w:val="clear" w:color="auto" w:fill="FFFFFF" w:themeFill="background1"/>
            <w:tcMar>
              <w:top w:w="15" w:type="dxa"/>
              <w:left w:w="15" w:type="dxa"/>
              <w:bottom w:w="0" w:type="dxa"/>
              <w:right w:w="15" w:type="dxa"/>
            </w:tcMar>
            <w:vAlign w:val="center"/>
            <w:hideMark/>
          </w:tcPr>
          <w:p w14:paraId="6209D48F" w14:textId="77777777" w:rsidR="009C3AB2" w:rsidRPr="004862ED" w:rsidRDefault="009C3AB2" w:rsidP="00EA7482">
            <w:pPr>
              <w:spacing w:after="0" w:line="240" w:lineRule="auto"/>
              <w:jc w:val="center"/>
              <w:rPr>
                <w:lang w:val="en-SG"/>
              </w:rPr>
            </w:pPr>
            <w:r w:rsidRPr="004862ED">
              <w:rPr>
                <w:lang w:val="en-SG"/>
              </w:rPr>
              <w:t>9.8 (± 0.1)</w:t>
            </w:r>
          </w:p>
        </w:tc>
        <w:tc>
          <w:tcPr>
            <w:tcW w:w="1251" w:type="dxa"/>
            <w:shd w:val="clear" w:color="auto" w:fill="FFFFFF" w:themeFill="background1"/>
            <w:tcMar>
              <w:top w:w="15" w:type="dxa"/>
              <w:left w:w="15" w:type="dxa"/>
              <w:bottom w:w="0" w:type="dxa"/>
              <w:right w:w="15" w:type="dxa"/>
            </w:tcMar>
            <w:vAlign w:val="center"/>
            <w:hideMark/>
          </w:tcPr>
          <w:p w14:paraId="2E2C4FD6" w14:textId="77777777" w:rsidR="009C3AB2" w:rsidRPr="004862ED" w:rsidRDefault="009C3AB2" w:rsidP="00EA7482">
            <w:pPr>
              <w:spacing w:after="0" w:line="240" w:lineRule="auto"/>
              <w:jc w:val="center"/>
              <w:rPr>
                <w:lang w:val="en-SG"/>
              </w:rPr>
            </w:pPr>
            <w:r w:rsidRPr="004862ED">
              <w:t>10.6 (± 0.03)</w:t>
            </w:r>
          </w:p>
        </w:tc>
      </w:tr>
    </w:tbl>
    <w:p w14:paraId="7CEB4ED1" w14:textId="049652C8" w:rsidR="00D37620" w:rsidRPr="004862ED" w:rsidRDefault="009C3AB2" w:rsidP="007814C9">
      <w:pPr>
        <w:spacing w:line="276" w:lineRule="auto"/>
      </w:pPr>
      <w:r w:rsidRPr="004862ED">
        <w:t xml:space="preserve">Kinetic rate constants were calculated from the dependence of the </w:t>
      </w:r>
      <w:proofErr w:type="spellStart"/>
      <w:r w:rsidRPr="004862ED">
        <w:rPr>
          <w:i/>
          <w:iCs/>
        </w:rPr>
        <w:t>k</w:t>
      </w:r>
      <w:r w:rsidRPr="004862ED">
        <w:rPr>
          <w:vertAlign w:val="subscript"/>
        </w:rPr>
        <w:t>obs</w:t>
      </w:r>
      <w:proofErr w:type="spellEnd"/>
      <w:r w:rsidRPr="004862ED">
        <w:t xml:space="preserve"> values on the concentration of the unlabeled </w:t>
      </w:r>
      <w:r w:rsidR="00473E44" w:rsidRPr="004862ED">
        <w:t xml:space="preserve">complementary </w:t>
      </w:r>
      <w:r w:rsidR="00E001D6" w:rsidRPr="004862ED">
        <w:rPr>
          <w:rFonts w:ascii="Calibri" w:hAnsi="Calibri"/>
        </w:rPr>
        <w:t>ORN</w:t>
      </w:r>
      <w:r w:rsidRPr="004862ED">
        <w:t xml:space="preserve">, as indicated in Figure S1. The </w:t>
      </w:r>
      <w:r w:rsidRPr="004862ED">
        <w:rPr>
          <w:i/>
          <w:iCs/>
        </w:rPr>
        <w:t>k</w:t>
      </w:r>
      <w:r w:rsidRPr="004862ED">
        <w:rPr>
          <w:vertAlign w:val="subscript"/>
        </w:rPr>
        <w:t>ass</w:t>
      </w:r>
      <w:r w:rsidRPr="004862ED">
        <w:t xml:space="preserve"> and </w:t>
      </w:r>
      <w:r w:rsidRPr="004862ED">
        <w:rPr>
          <w:i/>
          <w:iCs/>
        </w:rPr>
        <w:t>k</w:t>
      </w:r>
      <w:r w:rsidRPr="004862ED">
        <w:rPr>
          <w:vertAlign w:val="subscript"/>
        </w:rPr>
        <w:t>diss</w:t>
      </w:r>
      <w:r w:rsidRPr="004862ED">
        <w:t xml:space="preserve"> values were calculated </w:t>
      </w:r>
      <w:r w:rsidR="00473E44" w:rsidRPr="004862ED">
        <w:t>using</w:t>
      </w:r>
      <w:r w:rsidRPr="004862ED">
        <w:t xml:space="preserve"> Equation </w:t>
      </w:r>
      <w:r w:rsidR="0078765C" w:rsidRPr="004862ED">
        <w:t>(</w:t>
      </w:r>
      <w:r w:rsidRPr="004862ED">
        <w:t>2</w:t>
      </w:r>
      <w:r w:rsidR="0078765C" w:rsidRPr="004862ED">
        <w:t>)</w:t>
      </w:r>
      <w:r w:rsidRPr="004862ED">
        <w:t>, while the K</w:t>
      </w:r>
      <w:r w:rsidRPr="004862ED">
        <w:rPr>
          <w:vertAlign w:val="subscript"/>
        </w:rPr>
        <w:t>M</w:t>
      </w:r>
      <w:r w:rsidRPr="004862ED">
        <w:t xml:space="preserve"> and </w:t>
      </w:r>
      <w:r w:rsidRPr="004862ED">
        <w:rPr>
          <w:i/>
          <w:iCs/>
        </w:rPr>
        <w:t>k</w:t>
      </w:r>
      <w:r w:rsidRPr="004862ED">
        <w:rPr>
          <w:vertAlign w:val="subscript"/>
        </w:rPr>
        <w:t>f</w:t>
      </w:r>
      <w:r w:rsidRPr="004862ED">
        <w:t xml:space="preserve"> values were calculated using Equation </w:t>
      </w:r>
      <w:r w:rsidR="0078765C" w:rsidRPr="004862ED">
        <w:t>(</w:t>
      </w:r>
      <w:r w:rsidRPr="004862ED">
        <w:t>3</w:t>
      </w:r>
      <w:r w:rsidR="0078765C" w:rsidRPr="004862ED">
        <w:t>)</w:t>
      </w:r>
      <w:r w:rsidRPr="004862ED">
        <w:t xml:space="preserve">. </w:t>
      </w:r>
      <w:r w:rsidR="00473E44" w:rsidRPr="004862ED">
        <w:t>S</w:t>
      </w:r>
      <w:r w:rsidRPr="004862ED">
        <w:t xml:space="preserve">imulated kinetic parameters </w:t>
      </w:r>
      <w:r w:rsidR="00473E44" w:rsidRPr="004862ED">
        <w:t xml:space="preserve">and </w:t>
      </w:r>
      <w:r w:rsidRPr="004862ED">
        <w:t>empirical values (Table 1)</w:t>
      </w:r>
      <w:r w:rsidR="00473E44" w:rsidRPr="004862ED">
        <w:t xml:space="preserve"> were similar,</w:t>
      </w:r>
      <w:r w:rsidRPr="004862ED">
        <w:t xml:space="preserve"> support</w:t>
      </w:r>
      <w:r w:rsidR="00473E44" w:rsidRPr="004862ED">
        <w:t>ing</w:t>
      </w:r>
      <w:r w:rsidRPr="004862ED">
        <w:t xml:space="preserve"> the proposed reaction Schemes in the article.</w:t>
      </w:r>
    </w:p>
    <w:p w14:paraId="5C973B7C" w14:textId="77777777" w:rsidR="001345E6" w:rsidRPr="004862ED" w:rsidRDefault="001345E6" w:rsidP="00EA7482">
      <w:pPr>
        <w:spacing w:line="240" w:lineRule="auto"/>
        <w:rPr>
          <w:b/>
          <w:bCs/>
        </w:rPr>
      </w:pPr>
    </w:p>
    <w:p w14:paraId="4BA1D7C1" w14:textId="72770F6A" w:rsidR="001345E6" w:rsidRPr="004862ED" w:rsidRDefault="001345E6" w:rsidP="00EA7482">
      <w:pPr>
        <w:spacing w:line="240" w:lineRule="auto"/>
        <w:rPr>
          <w:b/>
          <w:bCs/>
        </w:rPr>
      </w:pPr>
      <w:r w:rsidRPr="004862ED">
        <w:rPr>
          <w:b/>
          <w:bCs/>
        </w:rPr>
        <w:t>Supplementary Schemes</w:t>
      </w:r>
    </w:p>
    <w:p w14:paraId="1ADEF15D" w14:textId="1F94E122" w:rsidR="001345E6" w:rsidRPr="004862ED" w:rsidRDefault="003F483E" w:rsidP="00EA7482">
      <w:pPr>
        <w:spacing w:line="240" w:lineRule="auto"/>
      </w:pPr>
      <w:r w:rsidRPr="004862ED">
        <w:rPr>
          <w:noProof/>
          <w:lang w:eastAsia="zh-CN"/>
        </w:rPr>
        <w:drawing>
          <wp:inline distT="0" distB="0" distL="0" distR="0" wp14:anchorId="4D0DA44E" wp14:editId="699BF863">
            <wp:extent cx="2997343" cy="5905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083865" cy="607597"/>
                    </a:xfrm>
                    <a:prstGeom prst="rect">
                      <a:avLst/>
                    </a:prstGeom>
                    <a:noFill/>
                  </pic:spPr>
                </pic:pic>
              </a:graphicData>
            </a:graphic>
          </wp:inline>
        </w:drawing>
      </w:r>
      <w:r w:rsidR="001345E6" w:rsidRPr="004862ED">
        <w:tab/>
      </w:r>
      <w:r w:rsidR="001345E6" w:rsidRPr="004862ED">
        <w:tab/>
      </w:r>
      <w:r w:rsidR="001345E6" w:rsidRPr="004862ED">
        <w:tab/>
      </w:r>
      <w:r w:rsidR="001345E6" w:rsidRPr="004862ED">
        <w:tab/>
      </w:r>
      <w:r w:rsidRPr="004862ED">
        <w:tab/>
      </w:r>
      <w:r w:rsidR="001345E6" w:rsidRPr="004862ED">
        <w:rPr>
          <w:b/>
          <w:bCs/>
        </w:rPr>
        <w:t>Scheme a</w:t>
      </w:r>
    </w:p>
    <w:p w14:paraId="75DE45FD" w14:textId="584ECF6B" w:rsidR="001345E6" w:rsidRPr="004862ED" w:rsidRDefault="001345E6" w:rsidP="00EA7482">
      <w:pPr>
        <w:spacing w:line="240" w:lineRule="auto"/>
      </w:pPr>
      <w:r w:rsidRPr="004862ED">
        <w:t xml:space="preserve"> </w:t>
      </w:r>
      <w:r w:rsidR="003F483E" w:rsidRPr="004862ED">
        <w:rPr>
          <w:noProof/>
          <w:lang w:eastAsia="zh-CN"/>
        </w:rPr>
        <w:drawing>
          <wp:inline distT="0" distB="0" distL="0" distR="0" wp14:anchorId="2375D26C" wp14:editId="5225B588">
            <wp:extent cx="3023665" cy="58102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098833" cy="595469"/>
                    </a:xfrm>
                    <a:prstGeom prst="rect">
                      <a:avLst/>
                    </a:prstGeom>
                    <a:noFill/>
                  </pic:spPr>
                </pic:pic>
              </a:graphicData>
            </a:graphic>
          </wp:inline>
        </w:drawing>
      </w:r>
      <w:r w:rsidRPr="004862ED">
        <w:tab/>
      </w:r>
      <w:r w:rsidRPr="004862ED">
        <w:tab/>
      </w:r>
      <w:r w:rsidR="003F483E" w:rsidRPr="004862ED">
        <w:tab/>
      </w:r>
      <w:r w:rsidRPr="004862ED">
        <w:tab/>
      </w:r>
      <w:r w:rsidRPr="004862ED">
        <w:tab/>
      </w:r>
      <w:r w:rsidRPr="004862ED">
        <w:rPr>
          <w:b/>
          <w:bCs/>
        </w:rPr>
        <w:t>Scheme b</w:t>
      </w:r>
    </w:p>
    <w:p w14:paraId="6B2FE681" w14:textId="4EB2367E" w:rsidR="001345E6" w:rsidRPr="004862ED" w:rsidRDefault="003F483E" w:rsidP="00EA7482">
      <w:pPr>
        <w:spacing w:line="240" w:lineRule="auto"/>
      </w:pPr>
      <w:r w:rsidRPr="004862ED">
        <w:rPr>
          <w:noProof/>
          <w:lang w:eastAsia="zh-CN"/>
        </w:rPr>
        <w:drawing>
          <wp:inline distT="0" distB="0" distL="0" distR="0" wp14:anchorId="574CA7BD" wp14:editId="45D06843">
            <wp:extent cx="3121025" cy="592454"/>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212042" cy="609731"/>
                    </a:xfrm>
                    <a:prstGeom prst="rect">
                      <a:avLst/>
                    </a:prstGeom>
                    <a:noFill/>
                  </pic:spPr>
                </pic:pic>
              </a:graphicData>
            </a:graphic>
          </wp:inline>
        </w:drawing>
      </w:r>
      <w:r w:rsidR="001345E6" w:rsidRPr="004862ED">
        <w:t xml:space="preserve"> </w:t>
      </w:r>
      <w:r w:rsidR="001345E6" w:rsidRPr="004862ED">
        <w:tab/>
      </w:r>
      <w:r w:rsidR="001345E6" w:rsidRPr="004862ED">
        <w:tab/>
      </w:r>
      <w:r w:rsidR="001345E6" w:rsidRPr="004862ED">
        <w:tab/>
      </w:r>
      <w:r w:rsidR="001345E6" w:rsidRPr="004862ED">
        <w:tab/>
      </w:r>
      <w:r w:rsidR="001345E6" w:rsidRPr="004862ED">
        <w:tab/>
      </w:r>
      <w:r w:rsidR="001345E6" w:rsidRPr="004862ED">
        <w:rPr>
          <w:b/>
          <w:bCs/>
        </w:rPr>
        <w:t>Scheme c</w:t>
      </w:r>
    </w:p>
    <w:p w14:paraId="27AADCC6" w14:textId="13CCEF74" w:rsidR="001345E6" w:rsidRPr="004862ED" w:rsidRDefault="001345E6" w:rsidP="007814C9">
      <w:pPr>
        <w:spacing w:line="276" w:lineRule="auto"/>
      </w:pPr>
      <w:r w:rsidRPr="004862ED">
        <w:t xml:space="preserve">According to the above-mentioned reaction schemes, a reaction mechanism with </w:t>
      </w:r>
      <w:r w:rsidR="003A6B75" w:rsidRPr="004862ED">
        <w:t xml:space="preserve">a </w:t>
      </w:r>
      <w:r w:rsidRPr="004862ED">
        <w:t>single kinetic pathway involving a single initiation complex (</w:t>
      </w:r>
      <w:r w:rsidR="00E001D6" w:rsidRPr="004862ED">
        <w:rPr>
          <w:rFonts w:ascii="Calibri" w:hAnsi="Calibri"/>
        </w:rPr>
        <w:t>ORN</w:t>
      </w:r>
      <w:r w:rsidRPr="004862ED">
        <w:t xml:space="preserve"> alone,</w:t>
      </w:r>
      <w:r w:rsidR="003A6B75" w:rsidRPr="004862ED">
        <w:t xml:space="preserve"> </w:t>
      </w:r>
      <w:r w:rsidRPr="004862ED">
        <w:t>5’cHP, or in complex with DENV2C, 5’cHP</w:t>
      </w:r>
      <w:r w:rsidRPr="004862ED">
        <w:rPr>
          <w:vertAlign w:val="subscript"/>
        </w:rPr>
        <w:t>1</w:t>
      </w:r>
      <w:r w:rsidRPr="004862ED">
        <w:t xml:space="preserve"> and 5’UAR</w:t>
      </w:r>
      <w:r w:rsidRPr="004862ED">
        <w:rPr>
          <w:vertAlign w:val="subscript"/>
        </w:rPr>
        <w:t>1</w:t>
      </w:r>
      <w:r w:rsidRPr="004862ED">
        <w:t xml:space="preserve">) </w:t>
      </w:r>
      <w:r w:rsidR="0064204C" w:rsidRPr="004862ED">
        <w:t xml:space="preserve">is </w:t>
      </w:r>
      <w:r w:rsidRPr="004862ED">
        <w:t xml:space="preserve">proposed. In the reactions, a fast pre-equilibrium intermediate complex, </w:t>
      </w:r>
      <w:proofErr w:type="spellStart"/>
      <w:r w:rsidRPr="004862ED">
        <w:t>IC</w:t>
      </w:r>
      <w:r w:rsidRPr="004862ED">
        <w:rPr>
          <w:vertAlign w:val="subscript"/>
        </w:rPr>
        <w:t>cHP</w:t>
      </w:r>
      <w:proofErr w:type="spellEnd"/>
      <w:r w:rsidRPr="004862ED">
        <w:t>, IC</w:t>
      </w:r>
      <w:r w:rsidRPr="004862ED">
        <w:rPr>
          <w:vertAlign w:val="subscript"/>
        </w:rPr>
        <w:t>cHP1</w:t>
      </w:r>
      <w:r w:rsidRPr="004862ED">
        <w:t xml:space="preserve"> and IC</w:t>
      </w:r>
      <w:r w:rsidRPr="004862ED">
        <w:rPr>
          <w:vertAlign w:val="subscript"/>
        </w:rPr>
        <w:t>3</w:t>
      </w:r>
      <w:r w:rsidR="000C4A14" w:rsidRPr="004862ED">
        <w:rPr>
          <w:vertAlign w:val="subscript"/>
        </w:rPr>
        <w:t>’</w:t>
      </w:r>
      <w:r w:rsidRPr="004862ED">
        <w:rPr>
          <w:vertAlign w:val="subscript"/>
        </w:rPr>
        <w:t>UAR1</w:t>
      </w:r>
      <w:r w:rsidRPr="004862ED">
        <w:t xml:space="preserve">, precedes the formation of the final stable extended duplexes, </w:t>
      </w:r>
      <w:proofErr w:type="spellStart"/>
      <w:r w:rsidRPr="004862ED">
        <w:t>ED</w:t>
      </w:r>
      <w:r w:rsidRPr="004862ED">
        <w:rPr>
          <w:vertAlign w:val="subscript"/>
        </w:rPr>
        <w:t>cHP</w:t>
      </w:r>
      <w:proofErr w:type="spellEnd"/>
      <w:r w:rsidRPr="004862ED">
        <w:t>, ED</w:t>
      </w:r>
      <w:r w:rsidRPr="004862ED">
        <w:rPr>
          <w:vertAlign w:val="subscript"/>
        </w:rPr>
        <w:t>cHP1</w:t>
      </w:r>
      <w:r w:rsidRPr="004862ED">
        <w:t xml:space="preserve"> and ED</w:t>
      </w:r>
      <w:r w:rsidRPr="004862ED">
        <w:rPr>
          <w:vertAlign w:val="subscript"/>
        </w:rPr>
        <w:t>3</w:t>
      </w:r>
      <w:r w:rsidR="000C4A14" w:rsidRPr="004862ED">
        <w:rPr>
          <w:vertAlign w:val="subscript"/>
        </w:rPr>
        <w:t>’</w:t>
      </w:r>
      <w:r w:rsidRPr="004862ED">
        <w:rPr>
          <w:vertAlign w:val="subscript"/>
        </w:rPr>
        <w:t>UAR1</w:t>
      </w:r>
      <w:r w:rsidRPr="004862ED">
        <w:t>, through a monomolecular reaction. The formation of IC</w:t>
      </w:r>
      <w:r w:rsidR="003A6B75" w:rsidRPr="004862ED">
        <w:t>s</w:t>
      </w:r>
      <w:r w:rsidRPr="004862ED">
        <w:t xml:space="preserve"> </w:t>
      </w:r>
      <w:proofErr w:type="gramStart"/>
      <w:r w:rsidR="003A6B75" w:rsidRPr="004862ED">
        <w:t>are</w:t>
      </w:r>
      <w:proofErr w:type="gramEnd"/>
      <w:r w:rsidRPr="004862ED">
        <w:t xml:space="preserve"> governed by the second order association constants, </w:t>
      </w:r>
      <w:r w:rsidRPr="004862ED">
        <w:rPr>
          <w:i/>
        </w:rPr>
        <w:t>k</w:t>
      </w:r>
      <w:r w:rsidRPr="004862ED">
        <w:rPr>
          <w:vertAlign w:val="subscript"/>
        </w:rPr>
        <w:t>ass</w:t>
      </w:r>
      <w:r w:rsidRPr="004862ED">
        <w:t xml:space="preserve">, and the first order dissociation constants, </w:t>
      </w:r>
      <w:r w:rsidRPr="004862ED">
        <w:rPr>
          <w:i/>
        </w:rPr>
        <w:t>k</w:t>
      </w:r>
      <w:r w:rsidRPr="004862ED">
        <w:rPr>
          <w:vertAlign w:val="subscript"/>
        </w:rPr>
        <w:t>diss</w:t>
      </w:r>
      <w:r w:rsidRPr="004862ED">
        <w:t xml:space="preserve">, whereas the formation of EDs </w:t>
      </w:r>
      <w:r w:rsidR="003A6B75" w:rsidRPr="004862ED">
        <w:t>are</w:t>
      </w:r>
      <w:r w:rsidRPr="004862ED">
        <w:t xml:space="preserve"> governed by the forward interconversion kinetic rate constants, </w:t>
      </w:r>
      <w:r w:rsidRPr="004862ED">
        <w:rPr>
          <w:i/>
        </w:rPr>
        <w:t>k</w:t>
      </w:r>
      <w:r w:rsidRPr="004862ED">
        <w:rPr>
          <w:vertAlign w:val="subscript"/>
        </w:rPr>
        <w:t>f</w:t>
      </w:r>
      <w:r w:rsidRPr="004862ED">
        <w:t>.</w:t>
      </w:r>
    </w:p>
    <w:p w14:paraId="3A268D27" w14:textId="7401D44D" w:rsidR="0039327B" w:rsidRPr="004862ED" w:rsidRDefault="0039327B" w:rsidP="00EA7482">
      <w:pPr>
        <w:spacing w:line="240" w:lineRule="auto"/>
      </w:pPr>
    </w:p>
    <w:p w14:paraId="30FD36A6" w14:textId="6210A8E7" w:rsidR="0039327B" w:rsidRPr="004862ED" w:rsidRDefault="0039327B" w:rsidP="00EA7482">
      <w:pPr>
        <w:spacing w:line="240" w:lineRule="auto"/>
        <w:jc w:val="center"/>
      </w:pPr>
    </w:p>
    <w:p w14:paraId="65BAA3AD" w14:textId="0C7DB12A" w:rsidR="00E56776" w:rsidRPr="004862ED" w:rsidRDefault="00E56776" w:rsidP="00EA7482">
      <w:pPr>
        <w:spacing w:line="240" w:lineRule="auto"/>
        <w:jc w:val="center"/>
      </w:pPr>
      <w:r w:rsidRPr="004862ED">
        <w:rPr>
          <w:noProof/>
          <w:lang w:eastAsia="zh-CN"/>
        </w:rPr>
        <w:lastRenderedPageBreak/>
        <w:drawing>
          <wp:inline distT="0" distB="0" distL="0" distR="0" wp14:anchorId="38D62D73" wp14:editId="17489D6A">
            <wp:extent cx="5316220" cy="741934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316220" cy="7419340"/>
                    </a:xfrm>
                    <a:prstGeom prst="rect">
                      <a:avLst/>
                    </a:prstGeom>
                    <a:noFill/>
                  </pic:spPr>
                </pic:pic>
              </a:graphicData>
            </a:graphic>
          </wp:inline>
        </w:drawing>
      </w:r>
    </w:p>
    <w:p w14:paraId="7D265511" w14:textId="6695F2B4" w:rsidR="0039327B" w:rsidRPr="004862ED" w:rsidRDefault="0039327B" w:rsidP="00EA7482">
      <w:pPr>
        <w:spacing w:line="240" w:lineRule="auto"/>
      </w:pPr>
      <w:r w:rsidRPr="004862ED">
        <w:rPr>
          <w:b/>
          <w:bCs/>
        </w:rPr>
        <w:t>Figure S</w:t>
      </w:r>
      <w:r w:rsidR="00C84FD9" w:rsidRPr="004862ED">
        <w:rPr>
          <w:b/>
          <w:bCs/>
        </w:rPr>
        <w:t>4</w:t>
      </w:r>
      <w:r w:rsidRPr="004862ED">
        <w:rPr>
          <w:b/>
          <w:bCs/>
        </w:rPr>
        <w:t xml:space="preserve"> – Real-time progress intensity curves (A-B), emission spectra (C-D) and kinetic parameters (E-H) of 5’cHP/c5’cHP annealing in the absence (A, C, E and G) and presence (B, D, F and H) of DENV2C.</w:t>
      </w:r>
      <w:r w:rsidRPr="004862ED">
        <w:t xml:space="preserve"> (A and B) Real-time intensity traces (grey) and their fits to Equation </w:t>
      </w:r>
      <w:r w:rsidR="0078765C" w:rsidRPr="004862ED">
        <w:t>(</w:t>
      </w:r>
      <w:r w:rsidRPr="004862ED">
        <w:t>1</w:t>
      </w:r>
      <w:r w:rsidR="0078765C" w:rsidRPr="004862ED">
        <w:t>)</w:t>
      </w:r>
      <w:r w:rsidRPr="004862ED">
        <w:t xml:space="preserve"> (black) to obtain fast (</w:t>
      </w:r>
      <w:r w:rsidRPr="004862ED">
        <w:rPr>
          <w:i/>
          <w:iCs/>
        </w:rPr>
        <w:t>k</w:t>
      </w:r>
      <w:r w:rsidRPr="004862ED">
        <w:rPr>
          <w:vertAlign w:val="subscript"/>
        </w:rPr>
        <w:t>obs1</w:t>
      </w:r>
      <w:r w:rsidRPr="004862ED">
        <w:t>) and slow (</w:t>
      </w:r>
      <w:r w:rsidRPr="004862ED">
        <w:rPr>
          <w:i/>
          <w:iCs/>
        </w:rPr>
        <w:t>k</w:t>
      </w:r>
      <w:r w:rsidRPr="004862ED">
        <w:rPr>
          <w:vertAlign w:val="subscript"/>
        </w:rPr>
        <w:t>obs2</w:t>
      </w:r>
      <w:r w:rsidRPr="004862ED">
        <w:t>) kinetic parameters. Real-time intensity trace</w:t>
      </w:r>
      <w:r w:rsidR="001D7436" w:rsidRPr="004862ED">
        <w:t>s</w:t>
      </w:r>
      <w:r w:rsidRPr="004862ED">
        <w:t xml:space="preserve"> of </w:t>
      </w:r>
      <w:r w:rsidR="001D7436" w:rsidRPr="004862ED">
        <w:t xml:space="preserve">(A) </w:t>
      </w:r>
      <w:r w:rsidRPr="004862ED">
        <w:t xml:space="preserve">10 </w:t>
      </w:r>
      <w:proofErr w:type="spellStart"/>
      <w:r w:rsidRPr="004862ED">
        <w:t>nM</w:t>
      </w:r>
      <w:proofErr w:type="spellEnd"/>
      <w:r w:rsidRPr="004862ED">
        <w:t xml:space="preserve"> 5’cHP with 10 </w:t>
      </w:r>
      <w:proofErr w:type="spellStart"/>
      <w:r w:rsidRPr="004862ED">
        <w:t>μM</w:t>
      </w:r>
      <w:proofErr w:type="spellEnd"/>
      <w:r w:rsidRPr="004862ED">
        <w:t xml:space="preserve"> c5’cHP</w:t>
      </w:r>
      <w:r w:rsidR="001D7436" w:rsidRPr="004862ED">
        <w:t xml:space="preserve"> and (B) 10 </w:t>
      </w:r>
      <w:proofErr w:type="spellStart"/>
      <w:r w:rsidR="001D7436" w:rsidRPr="004862ED">
        <w:t>nM</w:t>
      </w:r>
      <w:proofErr w:type="spellEnd"/>
      <w:r w:rsidR="001D7436" w:rsidRPr="004862ED">
        <w:t xml:space="preserve"> 5’cHP with 1 </w:t>
      </w:r>
      <w:proofErr w:type="spellStart"/>
      <w:r w:rsidR="001D7436" w:rsidRPr="004862ED">
        <w:t>μM</w:t>
      </w:r>
      <w:proofErr w:type="spellEnd"/>
      <w:r w:rsidR="001D7436" w:rsidRPr="004862ED">
        <w:t xml:space="preserve"> c5’cHP in the presence of DENV</w:t>
      </w:r>
      <w:r w:rsidR="00694143" w:rsidRPr="004862ED">
        <w:t>2C</w:t>
      </w:r>
      <w:r w:rsidR="001D7436" w:rsidRPr="004862ED">
        <w:t xml:space="preserve"> in a </w:t>
      </w:r>
      <w:proofErr w:type="spellStart"/>
      <w:r w:rsidR="001D7436" w:rsidRPr="004862ED">
        <w:t>protein:</w:t>
      </w:r>
      <w:r w:rsidR="00E001D6" w:rsidRPr="004862ED">
        <w:rPr>
          <w:rFonts w:ascii="Calibri" w:hAnsi="Calibri"/>
        </w:rPr>
        <w:t>ORN</w:t>
      </w:r>
      <w:proofErr w:type="spellEnd"/>
      <w:r w:rsidR="001D7436" w:rsidRPr="004862ED">
        <w:t xml:space="preserve"> molar ratio of 2:1</w:t>
      </w:r>
      <w:r w:rsidRPr="004862ED">
        <w:t>. (C and D) Emission spectra of 5’cHP before (solid black) and after annealing (dotted black) to c5’cHP, at excitation wavelength 480 nm.</w:t>
      </w:r>
      <w:r w:rsidR="00694143" w:rsidRPr="004862ED">
        <w:t xml:space="preserve"> The solid grey line shows the emission spectra of 5’cHP after </w:t>
      </w:r>
      <w:r w:rsidR="00694143" w:rsidRPr="004862ED">
        <w:lastRenderedPageBreak/>
        <w:t xml:space="preserve">addition of DENV2C in a </w:t>
      </w:r>
      <w:proofErr w:type="spellStart"/>
      <w:r w:rsidR="00694143" w:rsidRPr="004862ED">
        <w:t>protein:</w:t>
      </w:r>
      <w:r w:rsidR="00E001D6" w:rsidRPr="004862ED">
        <w:rPr>
          <w:rFonts w:ascii="Calibri" w:hAnsi="Calibri"/>
        </w:rPr>
        <w:t>ORN</w:t>
      </w:r>
      <w:proofErr w:type="spellEnd"/>
      <w:r w:rsidR="00694143" w:rsidRPr="004862ED">
        <w:t xml:space="preserve"> molar ratio of 2:1.</w:t>
      </w:r>
      <w:r w:rsidRPr="004862ED">
        <w:t xml:space="preserve"> </w:t>
      </w:r>
      <w:r w:rsidRPr="004862ED">
        <w:rPr>
          <w:i/>
          <w:iCs/>
        </w:rPr>
        <w:t>k</w:t>
      </w:r>
      <w:r w:rsidRPr="004862ED">
        <w:rPr>
          <w:vertAlign w:val="subscript"/>
        </w:rPr>
        <w:t>obs1</w:t>
      </w:r>
      <w:r w:rsidRPr="004862ED">
        <w:t xml:space="preserve"> (E and F) and </w:t>
      </w:r>
      <w:r w:rsidRPr="004862ED">
        <w:rPr>
          <w:i/>
          <w:iCs/>
        </w:rPr>
        <w:t>k</w:t>
      </w:r>
      <w:r w:rsidRPr="004862ED">
        <w:rPr>
          <w:vertAlign w:val="subscript"/>
        </w:rPr>
        <w:t>obs2</w:t>
      </w:r>
      <w:r w:rsidRPr="004862ED">
        <w:t xml:space="preserve"> (G and H) parameters were plotted against the concentration of c5’cHP and fitted to </w:t>
      </w:r>
      <w:r w:rsidR="005D4C38" w:rsidRPr="004862ED">
        <w:t>E</w:t>
      </w:r>
      <w:r w:rsidRPr="004862ED">
        <w:t xml:space="preserve">quation </w:t>
      </w:r>
      <w:r w:rsidR="0078765C" w:rsidRPr="004862ED">
        <w:t>(</w:t>
      </w:r>
      <w:r w:rsidRPr="004862ED">
        <w:t>2</w:t>
      </w:r>
      <w:r w:rsidR="0078765C" w:rsidRPr="004862ED">
        <w:t>)</w:t>
      </w:r>
      <w:r w:rsidRPr="004862ED">
        <w:t xml:space="preserve"> and </w:t>
      </w:r>
      <w:r w:rsidR="0078765C" w:rsidRPr="004862ED">
        <w:t>(</w:t>
      </w:r>
      <w:r w:rsidRPr="004862ED">
        <w:t>3</w:t>
      </w:r>
      <w:r w:rsidR="0078765C" w:rsidRPr="004862ED">
        <w:t>)</w:t>
      </w:r>
      <w:r w:rsidRPr="004862ED">
        <w:t xml:space="preserve">, respectively. </w:t>
      </w:r>
    </w:p>
    <w:p w14:paraId="70CFA90D" w14:textId="13530629" w:rsidR="00010BF1" w:rsidRPr="004862ED" w:rsidRDefault="00010BF1" w:rsidP="00B347DA">
      <w:pPr>
        <w:spacing w:line="240" w:lineRule="auto"/>
      </w:pPr>
    </w:p>
    <w:p w14:paraId="37060BA3" w14:textId="113F18DD" w:rsidR="005B7197" w:rsidRPr="004862ED" w:rsidRDefault="005B7197" w:rsidP="00EA7482">
      <w:pPr>
        <w:spacing w:line="240" w:lineRule="auto"/>
        <w:jc w:val="center"/>
      </w:pPr>
    </w:p>
    <w:p w14:paraId="7BD8ACE9" w14:textId="71560711" w:rsidR="00B347DA" w:rsidRPr="004862ED" w:rsidRDefault="00B347DA" w:rsidP="00EA7482">
      <w:pPr>
        <w:spacing w:line="240" w:lineRule="auto"/>
        <w:jc w:val="center"/>
      </w:pPr>
      <w:r w:rsidRPr="004862ED">
        <w:rPr>
          <w:noProof/>
          <w:lang w:eastAsia="zh-CN"/>
        </w:rPr>
        <w:drawing>
          <wp:inline distT="0" distB="0" distL="0" distR="0" wp14:anchorId="6ACF9AA4" wp14:editId="3B0D78EE">
            <wp:extent cx="5733567" cy="400636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55787" cy="4021888"/>
                    </a:xfrm>
                    <a:prstGeom prst="rect">
                      <a:avLst/>
                    </a:prstGeom>
                    <a:noFill/>
                    <a:ln>
                      <a:noFill/>
                    </a:ln>
                  </pic:spPr>
                </pic:pic>
              </a:graphicData>
            </a:graphic>
          </wp:inline>
        </w:drawing>
      </w:r>
    </w:p>
    <w:p w14:paraId="1F7BE26E" w14:textId="5F9B42AE" w:rsidR="00D53DC5" w:rsidRPr="004862ED" w:rsidRDefault="003531C5" w:rsidP="00EA7482">
      <w:pPr>
        <w:spacing w:line="240" w:lineRule="auto"/>
        <w:rPr>
          <w:iCs/>
        </w:rPr>
      </w:pPr>
      <w:r w:rsidRPr="004862ED">
        <w:rPr>
          <w:rFonts w:hAnsi="Calibri"/>
          <w:b/>
          <w:bCs/>
          <w:iCs/>
          <w:kern w:val="24"/>
        </w:rPr>
        <w:t>Figure S5 – The optimal DENV2C:</w:t>
      </w:r>
      <w:r w:rsidR="00E001D6" w:rsidRPr="004862ED">
        <w:rPr>
          <w:rFonts w:ascii="Calibri" w:hAnsi="Calibri"/>
          <w:b/>
          <w:bCs/>
          <w:iCs/>
          <w:kern w:val="24"/>
        </w:rPr>
        <w:t>ORN</w:t>
      </w:r>
      <w:r w:rsidRPr="004862ED">
        <w:rPr>
          <w:rFonts w:hAnsi="Calibri"/>
          <w:b/>
          <w:bCs/>
          <w:iCs/>
          <w:kern w:val="24"/>
        </w:rPr>
        <w:t xml:space="preserve"> molar ratio to use for annealing reactions is 2:1.</w:t>
      </w:r>
      <w:r w:rsidRPr="004862ED">
        <w:rPr>
          <w:rFonts w:hAnsi="Calibri"/>
          <w:iCs/>
          <w:kern w:val="24"/>
        </w:rPr>
        <w:t xml:space="preserve"> (A) Fluorescence correlation spectroscopy (FCS) was used to monitor aggregation of 10 </w:t>
      </w:r>
      <w:proofErr w:type="spellStart"/>
      <w:r w:rsidRPr="004862ED">
        <w:rPr>
          <w:rFonts w:hAnsi="Calibri"/>
          <w:iCs/>
          <w:kern w:val="24"/>
        </w:rPr>
        <w:t>nM</w:t>
      </w:r>
      <w:proofErr w:type="spellEnd"/>
      <w:r w:rsidRPr="004862ED">
        <w:rPr>
          <w:rFonts w:hAnsi="Calibri"/>
          <w:iCs/>
          <w:kern w:val="24"/>
        </w:rPr>
        <w:t xml:space="preserve"> 5’UAR RNA (black; open markers) or 10 </w:t>
      </w:r>
      <w:proofErr w:type="spellStart"/>
      <w:r w:rsidRPr="004862ED">
        <w:rPr>
          <w:rFonts w:hAnsi="Calibri"/>
          <w:iCs/>
          <w:kern w:val="24"/>
        </w:rPr>
        <w:t>nM</w:t>
      </w:r>
      <w:proofErr w:type="spellEnd"/>
      <w:r w:rsidRPr="004862ED">
        <w:rPr>
          <w:rFonts w:hAnsi="Calibri"/>
          <w:iCs/>
          <w:kern w:val="24"/>
        </w:rPr>
        <w:t xml:space="preserve"> DENV2C S24C mutant labeled with Atto488 dye (red; solid markers) at various DENV2C:</w:t>
      </w:r>
      <w:r w:rsidR="00E001D6" w:rsidRPr="004862ED">
        <w:rPr>
          <w:rFonts w:ascii="Calibri" w:hAnsi="Calibri"/>
          <w:iCs/>
          <w:kern w:val="24"/>
        </w:rPr>
        <w:t>ORN</w:t>
      </w:r>
      <w:r w:rsidRPr="004862ED">
        <w:rPr>
          <w:rFonts w:hAnsi="Calibri"/>
          <w:iCs/>
          <w:kern w:val="24"/>
        </w:rPr>
        <w:t xml:space="preserve"> concentrations (0, 2:1, 4:1 and 10:1). The diffusion time, </w:t>
      </w:r>
      <w:r w:rsidRPr="004862ED">
        <w:rPr>
          <w:rFonts w:hAnsi="Calibri"/>
          <w:iCs/>
          <w:kern w:val="24"/>
          <w:lang w:val="el-GR"/>
        </w:rPr>
        <w:t>τ</w:t>
      </w:r>
      <w:r w:rsidRPr="004862ED">
        <w:rPr>
          <w:rFonts w:hAnsi="Calibri"/>
          <w:iCs/>
          <w:kern w:val="24"/>
          <w:vertAlign w:val="subscript"/>
        </w:rPr>
        <w:t>D</w:t>
      </w:r>
      <w:r w:rsidRPr="004862ED">
        <w:rPr>
          <w:rFonts w:hAnsi="Calibri"/>
          <w:iCs/>
          <w:kern w:val="24"/>
        </w:rPr>
        <w:t xml:space="preserve"> (circles; dotted line) and number of particles, N (squares; solid line) were measured. </w:t>
      </w:r>
      <w:r w:rsidRPr="004862ED">
        <w:rPr>
          <w:rFonts w:cstheme="minorHAnsi"/>
          <w:iCs/>
          <w:shd w:val="clear" w:color="auto" w:fill="FFFFFF"/>
        </w:rPr>
        <w:t xml:space="preserve">DENV2C S24C was generated by replacing serine at position 24 with a cysteine that allows labelling with Atto488. DENV2C S24C protein has a similar annealing activity as the wild-type protein, determined by comparing the observed kinetic values obtained from the annealing reaction between 10 </w:t>
      </w:r>
      <w:proofErr w:type="spellStart"/>
      <w:r w:rsidRPr="004862ED">
        <w:rPr>
          <w:rFonts w:cstheme="minorHAnsi"/>
          <w:iCs/>
          <w:shd w:val="clear" w:color="auto" w:fill="FFFFFF"/>
        </w:rPr>
        <w:t>nM</w:t>
      </w:r>
      <w:proofErr w:type="spellEnd"/>
      <w:r w:rsidRPr="004862ED">
        <w:rPr>
          <w:rFonts w:cstheme="minorHAnsi"/>
          <w:iCs/>
          <w:shd w:val="clear" w:color="auto" w:fill="FFFFFF"/>
        </w:rPr>
        <w:t xml:space="preserve"> 5’UAR and 500 </w:t>
      </w:r>
      <w:proofErr w:type="spellStart"/>
      <w:r w:rsidRPr="004862ED">
        <w:rPr>
          <w:rFonts w:cstheme="minorHAnsi"/>
          <w:iCs/>
          <w:shd w:val="clear" w:color="auto" w:fill="FFFFFF"/>
        </w:rPr>
        <w:t>nM</w:t>
      </w:r>
      <w:proofErr w:type="spellEnd"/>
      <w:r w:rsidRPr="004862ED">
        <w:rPr>
          <w:rFonts w:cstheme="minorHAnsi"/>
          <w:iCs/>
          <w:shd w:val="clear" w:color="auto" w:fill="FFFFFF"/>
        </w:rPr>
        <w:t xml:space="preserve"> c5’UAR in the presence of wild-type (k</w:t>
      </w:r>
      <w:r w:rsidRPr="004862ED">
        <w:rPr>
          <w:rFonts w:cstheme="minorHAnsi"/>
          <w:iCs/>
          <w:shd w:val="clear" w:color="auto" w:fill="FFFFFF"/>
          <w:vertAlign w:val="subscript"/>
        </w:rPr>
        <w:t>obs1</w:t>
      </w:r>
      <w:r w:rsidRPr="004862ED">
        <w:rPr>
          <w:rFonts w:cstheme="minorHAnsi"/>
          <w:iCs/>
          <w:shd w:val="clear" w:color="auto" w:fill="FFFFFF"/>
        </w:rPr>
        <w:t xml:space="preserve"> and k</w:t>
      </w:r>
      <w:r w:rsidRPr="004862ED">
        <w:rPr>
          <w:rFonts w:cstheme="minorHAnsi"/>
          <w:iCs/>
          <w:shd w:val="clear" w:color="auto" w:fill="FFFFFF"/>
          <w:vertAlign w:val="subscript"/>
        </w:rPr>
        <w:t xml:space="preserve">obs2 </w:t>
      </w:r>
      <w:r w:rsidRPr="004862ED">
        <w:rPr>
          <w:rFonts w:cstheme="minorHAnsi"/>
          <w:iCs/>
          <w:shd w:val="clear" w:color="auto" w:fill="FFFFFF"/>
        </w:rPr>
        <w:t>of 1.49 × 10</w:t>
      </w:r>
      <w:r w:rsidRPr="004862ED">
        <w:rPr>
          <w:rFonts w:cstheme="minorHAnsi"/>
          <w:iCs/>
          <w:shd w:val="clear" w:color="auto" w:fill="FFFFFF"/>
          <w:vertAlign w:val="superscript"/>
        </w:rPr>
        <w:noBreakHyphen/>
        <w:t>2</w:t>
      </w:r>
      <w:r w:rsidRPr="004862ED">
        <w:rPr>
          <w:rFonts w:cstheme="minorHAnsi"/>
          <w:iCs/>
          <w:shd w:val="clear" w:color="auto" w:fill="FFFFFF"/>
        </w:rPr>
        <w:t> s</w:t>
      </w:r>
      <w:r w:rsidRPr="004862ED">
        <w:rPr>
          <w:rFonts w:cstheme="minorHAnsi"/>
          <w:iCs/>
          <w:shd w:val="clear" w:color="auto" w:fill="FFFFFF"/>
          <w:vertAlign w:val="superscript"/>
        </w:rPr>
        <w:noBreakHyphen/>
        <w:t>1</w:t>
      </w:r>
      <w:r w:rsidRPr="004862ED">
        <w:rPr>
          <w:rFonts w:cstheme="minorHAnsi"/>
          <w:iCs/>
          <w:shd w:val="clear" w:color="auto" w:fill="FFFFFF"/>
        </w:rPr>
        <w:t xml:space="preserve"> and 2.13 × 10</w:t>
      </w:r>
      <w:r w:rsidRPr="004862ED">
        <w:rPr>
          <w:rFonts w:cstheme="minorHAnsi"/>
          <w:iCs/>
          <w:shd w:val="clear" w:color="auto" w:fill="FFFFFF"/>
          <w:vertAlign w:val="superscript"/>
        </w:rPr>
        <w:t>-3</w:t>
      </w:r>
      <w:r w:rsidRPr="004862ED">
        <w:rPr>
          <w:rFonts w:cstheme="minorHAnsi"/>
          <w:iCs/>
          <w:shd w:val="clear" w:color="auto" w:fill="FFFFFF"/>
        </w:rPr>
        <w:t xml:space="preserve"> s</w:t>
      </w:r>
      <w:r w:rsidRPr="004862ED">
        <w:rPr>
          <w:rFonts w:cstheme="minorHAnsi"/>
          <w:iCs/>
          <w:shd w:val="clear" w:color="auto" w:fill="FFFFFF"/>
          <w:vertAlign w:val="superscript"/>
        </w:rPr>
        <w:t>-1</w:t>
      </w:r>
      <w:r w:rsidRPr="004862ED">
        <w:rPr>
          <w:rFonts w:cstheme="minorHAnsi"/>
          <w:iCs/>
          <w:shd w:val="clear" w:color="auto" w:fill="FFFFFF"/>
        </w:rPr>
        <w:t>) or mutant DENV2C (k</w:t>
      </w:r>
      <w:r w:rsidRPr="004862ED">
        <w:rPr>
          <w:rFonts w:cstheme="minorHAnsi"/>
          <w:iCs/>
          <w:shd w:val="clear" w:color="auto" w:fill="FFFFFF"/>
          <w:vertAlign w:val="subscript"/>
        </w:rPr>
        <w:t>obs1</w:t>
      </w:r>
      <w:r w:rsidRPr="004862ED">
        <w:rPr>
          <w:rFonts w:cstheme="minorHAnsi"/>
          <w:iCs/>
          <w:shd w:val="clear" w:color="auto" w:fill="FFFFFF"/>
        </w:rPr>
        <w:t xml:space="preserve"> and k</w:t>
      </w:r>
      <w:r w:rsidRPr="004862ED">
        <w:rPr>
          <w:rFonts w:cstheme="minorHAnsi"/>
          <w:iCs/>
          <w:shd w:val="clear" w:color="auto" w:fill="FFFFFF"/>
          <w:vertAlign w:val="subscript"/>
        </w:rPr>
        <w:t xml:space="preserve">obs2 </w:t>
      </w:r>
      <w:r w:rsidRPr="004862ED">
        <w:rPr>
          <w:rFonts w:cstheme="minorHAnsi"/>
          <w:iCs/>
          <w:shd w:val="clear" w:color="auto" w:fill="FFFFFF"/>
        </w:rPr>
        <w:t>of 1.54 × 10</w:t>
      </w:r>
      <w:r w:rsidRPr="004862ED">
        <w:rPr>
          <w:rFonts w:cstheme="minorHAnsi"/>
          <w:iCs/>
          <w:shd w:val="clear" w:color="auto" w:fill="FFFFFF"/>
          <w:vertAlign w:val="superscript"/>
        </w:rPr>
        <w:t>-2</w:t>
      </w:r>
      <w:r w:rsidRPr="004862ED">
        <w:rPr>
          <w:rFonts w:cstheme="minorHAnsi"/>
          <w:iCs/>
          <w:shd w:val="clear" w:color="auto" w:fill="FFFFFF"/>
        </w:rPr>
        <w:t xml:space="preserve"> s</w:t>
      </w:r>
      <w:r w:rsidRPr="004862ED">
        <w:rPr>
          <w:rFonts w:cstheme="minorHAnsi"/>
          <w:iCs/>
          <w:shd w:val="clear" w:color="auto" w:fill="FFFFFF"/>
          <w:vertAlign w:val="superscript"/>
        </w:rPr>
        <w:t>-1</w:t>
      </w:r>
      <w:r w:rsidRPr="004862ED">
        <w:rPr>
          <w:rFonts w:cstheme="minorHAnsi"/>
          <w:iCs/>
          <w:shd w:val="clear" w:color="auto" w:fill="FFFFFF"/>
        </w:rPr>
        <w:t xml:space="preserve"> and 2.32 × 10</w:t>
      </w:r>
      <w:r w:rsidRPr="004862ED">
        <w:rPr>
          <w:rFonts w:cstheme="minorHAnsi"/>
          <w:iCs/>
          <w:shd w:val="clear" w:color="auto" w:fill="FFFFFF"/>
          <w:vertAlign w:val="superscript"/>
        </w:rPr>
        <w:t>-3</w:t>
      </w:r>
      <w:r w:rsidRPr="004862ED">
        <w:rPr>
          <w:rFonts w:cstheme="minorHAnsi"/>
          <w:iCs/>
          <w:shd w:val="clear" w:color="auto" w:fill="FFFFFF"/>
        </w:rPr>
        <w:t xml:space="preserve"> s</w:t>
      </w:r>
      <w:r w:rsidRPr="004862ED">
        <w:rPr>
          <w:rFonts w:cstheme="minorHAnsi"/>
          <w:iCs/>
          <w:shd w:val="clear" w:color="auto" w:fill="FFFFFF"/>
          <w:vertAlign w:val="superscript"/>
        </w:rPr>
        <w:t>-1</w:t>
      </w:r>
      <w:r w:rsidRPr="004862ED">
        <w:rPr>
          <w:rFonts w:cstheme="minorHAnsi"/>
          <w:iCs/>
          <w:shd w:val="clear" w:color="auto" w:fill="FFFFFF"/>
        </w:rPr>
        <w:t>) at a DENV2C:</w:t>
      </w:r>
      <w:r w:rsidR="00E001D6" w:rsidRPr="004862ED">
        <w:rPr>
          <w:rFonts w:ascii="Calibri" w:hAnsi="Calibri" w:cstheme="minorHAnsi"/>
          <w:iCs/>
          <w:shd w:val="clear" w:color="auto" w:fill="FFFFFF"/>
        </w:rPr>
        <w:t>ORN</w:t>
      </w:r>
      <w:r w:rsidRPr="004862ED">
        <w:rPr>
          <w:rFonts w:cstheme="minorHAnsi"/>
          <w:iCs/>
          <w:shd w:val="clear" w:color="auto" w:fill="FFFFFF"/>
        </w:rPr>
        <w:t xml:space="preserve"> molar ratio of 2:1. </w:t>
      </w:r>
      <w:r w:rsidRPr="004862ED">
        <w:rPr>
          <w:rFonts w:hAnsi="Calibri"/>
          <w:iCs/>
          <w:kern w:val="24"/>
        </w:rPr>
        <w:t>A 543 nm continuous wave laser was used, with a 600/50 bandpass filter to monitor fluorescence from 3’TAMRA on 5’UAR. A 485 nm pulsed (20 MHz) laser was used, with a 510/20 bandpass filter to monitor fluorescence from Atto488</w:t>
      </w:r>
      <w:r w:rsidRPr="004862ED">
        <w:rPr>
          <w:rFonts w:hAnsi="Calibri"/>
          <w:iCs/>
          <w:kern w:val="24"/>
        </w:rPr>
        <w:noBreakHyphen/>
        <w:t>labeled DENV2C protein. Error bars show standard deviation from three measurements. A DENV2C:</w:t>
      </w:r>
      <w:r w:rsidR="00E001D6" w:rsidRPr="004862ED">
        <w:rPr>
          <w:rFonts w:ascii="Calibri" w:hAnsi="Calibri"/>
          <w:iCs/>
          <w:kern w:val="24"/>
        </w:rPr>
        <w:t>ORN</w:t>
      </w:r>
      <w:r w:rsidRPr="004862ED">
        <w:rPr>
          <w:rFonts w:hAnsi="Calibri"/>
          <w:iCs/>
          <w:kern w:val="24"/>
        </w:rPr>
        <w:t xml:space="preserve"> ratio of 2:1 was chosen to avoid aggregation conditions which start at a DENV2C:</w:t>
      </w:r>
      <w:r w:rsidR="00E001D6" w:rsidRPr="004862ED">
        <w:rPr>
          <w:rFonts w:ascii="Calibri" w:hAnsi="Calibri"/>
          <w:iCs/>
          <w:kern w:val="24"/>
        </w:rPr>
        <w:t>ORN</w:t>
      </w:r>
      <w:r w:rsidRPr="004862ED">
        <w:rPr>
          <w:rFonts w:hAnsi="Calibri"/>
          <w:iCs/>
          <w:kern w:val="24"/>
        </w:rPr>
        <w:t xml:space="preserve"> of 4:1.</w:t>
      </w:r>
      <w:r w:rsidRPr="004862ED">
        <w:rPr>
          <w:rFonts w:cstheme="minorHAnsi"/>
          <w:iCs/>
          <w:shd w:val="clear" w:color="auto" w:fill="FFFFFF"/>
        </w:rPr>
        <w:t xml:space="preserve"> An increase in the values of the </w:t>
      </w:r>
      <w:r w:rsidRPr="004862ED">
        <w:rPr>
          <w:rFonts w:ascii="Symbol" w:hAnsi="Symbol" w:cstheme="minorHAnsi"/>
          <w:iCs/>
          <w:shd w:val="clear" w:color="auto" w:fill="FFFFFF"/>
        </w:rPr>
        <w:t></w:t>
      </w:r>
      <w:r w:rsidRPr="004862ED">
        <w:rPr>
          <w:rFonts w:cstheme="minorHAnsi"/>
          <w:iCs/>
          <w:shd w:val="clear" w:color="auto" w:fill="FFFFFF"/>
          <w:vertAlign w:val="subscript"/>
        </w:rPr>
        <w:t>D</w:t>
      </w:r>
      <w:r w:rsidRPr="004862ED">
        <w:rPr>
          <w:rFonts w:cstheme="minorHAnsi"/>
          <w:iCs/>
          <w:shd w:val="clear" w:color="auto" w:fill="FFFFFF"/>
        </w:rPr>
        <w:t xml:space="preserve"> from 0.069</w:t>
      </w:r>
      <w:r w:rsidRPr="004862ED">
        <w:rPr>
          <w:iCs/>
        </w:rPr>
        <w:t xml:space="preserve"> </w:t>
      </w:r>
      <w:r w:rsidRPr="004862ED">
        <w:rPr>
          <w:rFonts w:cstheme="minorHAnsi"/>
          <w:iCs/>
          <w:shd w:val="clear" w:color="auto" w:fill="FFFFFF"/>
        </w:rPr>
        <w:t xml:space="preserve">± 0.003 </w:t>
      </w:r>
      <w:r w:rsidRPr="004862ED">
        <w:rPr>
          <w:rFonts w:ascii="Symbol" w:hAnsi="Symbol" w:cstheme="minorHAnsi"/>
          <w:iCs/>
          <w:shd w:val="clear" w:color="auto" w:fill="FFFFFF"/>
        </w:rPr>
        <w:t></w:t>
      </w:r>
      <w:r w:rsidRPr="004862ED">
        <w:rPr>
          <w:rFonts w:cstheme="minorHAnsi"/>
          <w:iCs/>
          <w:shd w:val="clear" w:color="auto" w:fill="FFFFFF"/>
        </w:rPr>
        <w:t>m</w:t>
      </w:r>
      <w:r w:rsidRPr="004862ED">
        <w:rPr>
          <w:rFonts w:cstheme="minorHAnsi"/>
          <w:iCs/>
          <w:shd w:val="clear" w:color="auto" w:fill="FFFFFF"/>
          <w:vertAlign w:val="superscript"/>
        </w:rPr>
        <w:t>2</w:t>
      </w:r>
      <w:r w:rsidRPr="004862ED">
        <w:rPr>
          <w:rFonts w:cstheme="minorHAnsi"/>
          <w:iCs/>
          <w:shd w:val="clear" w:color="auto" w:fill="FFFFFF"/>
        </w:rPr>
        <w:t>/s to 0.92 ± 0.38</w:t>
      </w:r>
      <w:r w:rsidRPr="004862ED">
        <w:rPr>
          <w:rFonts w:ascii="Symbol" w:hAnsi="Symbol" w:cstheme="minorHAnsi"/>
          <w:iCs/>
          <w:shd w:val="clear" w:color="auto" w:fill="FFFFFF"/>
        </w:rPr>
        <w:t></w:t>
      </w:r>
      <w:r w:rsidRPr="004862ED">
        <w:rPr>
          <w:rFonts w:ascii="Symbol" w:hAnsi="Symbol" w:cstheme="minorHAnsi"/>
          <w:iCs/>
          <w:shd w:val="clear" w:color="auto" w:fill="FFFFFF"/>
        </w:rPr>
        <w:t></w:t>
      </w:r>
      <w:r w:rsidRPr="004862ED">
        <w:rPr>
          <w:rFonts w:cstheme="minorHAnsi"/>
          <w:iCs/>
          <w:shd w:val="clear" w:color="auto" w:fill="FFFFFF"/>
        </w:rPr>
        <w:t>m</w:t>
      </w:r>
      <w:r w:rsidRPr="004862ED">
        <w:rPr>
          <w:rFonts w:cstheme="minorHAnsi"/>
          <w:iCs/>
          <w:shd w:val="clear" w:color="auto" w:fill="FFFFFF"/>
          <w:vertAlign w:val="superscript"/>
        </w:rPr>
        <w:t>2</w:t>
      </w:r>
      <w:r w:rsidRPr="004862ED">
        <w:rPr>
          <w:rFonts w:cstheme="minorHAnsi"/>
          <w:iCs/>
          <w:shd w:val="clear" w:color="auto" w:fill="FFFFFF"/>
        </w:rPr>
        <w:t>/s for RNA and from 0.28 ± 0.05 </w:t>
      </w:r>
      <w:r w:rsidRPr="004862ED">
        <w:rPr>
          <w:rFonts w:ascii="Symbol" w:hAnsi="Symbol" w:cstheme="minorHAnsi"/>
          <w:iCs/>
          <w:shd w:val="clear" w:color="auto" w:fill="FFFFFF"/>
        </w:rPr>
        <w:t></w:t>
      </w:r>
      <w:r w:rsidRPr="004862ED">
        <w:rPr>
          <w:rFonts w:cstheme="minorHAnsi"/>
          <w:iCs/>
          <w:shd w:val="clear" w:color="auto" w:fill="FFFFFF"/>
        </w:rPr>
        <w:t>m</w:t>
      </w:r>
      <w:r w:rsidRPr="004862ED">
        <w:rPr>
          <w:rFonts w:cstheme="minorHAnsi"/>
          <w:iCs/>
          <w:shd w:val="clear" w:color="auto" w:fill="FFFFFF"/>
          <w:vertAlign w:val="superscript"/>
        </w:rPr>
        <w:t>2</w:t>
      </w:r>
      <w:r w:rsidRPr="004862ED">
        <w:rPr>
          <w:rFonts w:cstheme="minorHAnsi"/>
          <w:iCs/>
          <w:shd w:val="clear" w:color="auto" w:fill="FFFFFF"/>
        </w:rPr>
        <w:t>/s to 0.61</w:t>
      </w:r>
      <w:r w:rsidRPr="004862ED">
        <w:rPr>
          <w:rFonts w:ascii="Symbol" w:hAnsi="Symbol" w:cstheme="minorHAnsi"/>
          <w:iCs/>
          <w:shd w:val="clear" w:color="auto" w:fill="FFFFFF"/>
        </w:rPr>
        <w:t></w:t>
      </w:r>
      <w:r w:rsidRPr="004862ED">
        <w:rPr>
          <w:rFonts w:cstheme="minorHAnsi"/>
          <w:iCs/>
          <w:shd w:val="clear" w:color="auto" w:fill="FFFFFF"/>
        </w:rPr>
        <w:t xml:space="preserve">± 0.25 </w:t>
      </w:r>
      <w:r w:rsidRPr="004862ED">
        <w:rPr>
          <w:rFonts w:ascii="Symbol" w:hAnsi="Symbol" w:cstheme="minorHAnsi"/>
          <w:iCs/>
          <w:shd w:val="clear" w:color="auto" w:fill="FFFFFF"/>
        </w:rPr>
        <w:t></w:t>
      </w:r>
      <w:r w:rsidRPr="004862ED">
        <w:rPr>
          <w:rFonts w:cstheme="minorHAnsi"/>
          <w:iCs/>
          <w:shd w:val="clear" w:color="auto" w:fill="FFFFFF"/>
        </w:rPr>
        <w:t>m</w:t>
      </w:r>
      <w:r w:rsidRPr="004862ED">
        <w:rPr>
          <w:rFonts w:cstheme="minorHAnsi"/>
          <w:iCs/>
          <w:shd w:val="clear" w:color="auto" w:fill="FFFFFF"/>
          <w:vertAlign w:val="superscript"/>
        </w:rPr>
        <w:t>2</w:t>
      </w:r>
      <w:r w:rsidRPr="004862ED">
        <w:rPr>
          <w:rFonts w:cstheme="minorHAnsi"/>
          <w:iCs/>
          <w:shd w:val="clear" w:color="auto" w:fill="FFFFFF"/>
        </w:rPr>
        <w:t>/s for DENV2C was observed, indicating aggregation beyond a DENV2C:</w:t>
      </w:r>
      <w:r w:rsidR="00E001D6" w:rsidRPr="004862ED">
        <w:rPr>
          <w:rFonts w:ascii="Calibri" w:hAnsi="Calibri" w:cstheme="minorHAnsi"/>
          <w:iCs/>
          <w:shd w:val="clear" w:color="auto" w:fill="FFFFFF"/>
        </w:rPr>
        <w:t>ORN</w:t>
      </w:r>
      <w:r w:rsidRPr="004862ED">
        <w:rPr>
          <w:rFonts w:cstheme="minorHAnsi"/>
          <w:iCs/>
          <w:shd w:val="clear" w:color="auto" w:fill="FFFFFF"/>
        </w:rPr>
        <w:t xml:space="preserve"> ratio of 2:1. With aggregation, N also decreases by 3.6-folds and 3.5-folds for RNA and DENV2C respectively.</w:t>
      </w:r>
      <w:r w:rsidRPr="004862ED">
        <w:rPr>
          <w:rFonts w:hAnsi="Calibri"/>
          <w:iCs/>
          <w:kern w:val="24"/>
        </w:rPr>
        <w:t xml:space="preserve"> (B) Maximum intensity of Atto488-labeled DENV2C (black squares; solid line) and 5’UAR (red square; solid line) observed during FCS at various DENV2C:</w:t>
      </w:r>
      <w:r w:rsidR="00E001D6" w:rsidRPr="004862ED">
        <w:rPr>
          <w:rFonts w:ascii="Calibri" w:hAnsi="Calibri"/>
          <w:iCs/>
          <w:kern w:val="24"/>
        </w:rPr>
        <w:t>ORN</w:t>
      </w:r>
      <w:r w:rsidRPr="004862ED">
        <w:rPr>
          <w:rFonts w:hAnsi="Calibri"/>
          <w:iCs/>
          <w:kern w:val="24"/>
        </w:rPr>
        <w:t xml:space="preserve"> molar ratios. </w:t>
      </w:r>
      <w:r w:rsidRPr="004862ED">
        <w:rPr>
          <w:rFonts w:cstheme="minorHAnsi"/>
          <w:iCs/>
          <w:shd w:val="clear" w:color="auto" w:fill="FFFFFF"/>
        </w:rPr>
        <w:t>The intensity of fluorescent particles increased by 4.5-fold and ~2-folds for RNA and DENV2C, respectively with increase in DENV2:</w:t>
      </w:r>
      <w:r w:rsidR="00E001D6" w:rsidRPr="004862ED">
        <w:rPr>
          <w:rFonts w:ascii="Calibri" w:hAnsi="Calibri" w:cstheme="minorHAnsi"/>
          <w:iCs/>
          <w:shd w:val="clear" w:color="auto" w:fill="FFFFFF"/>
        </w:rPr>
        <w:t>ORN</w:t>
      </w:r>
      <w:r w:rsidRPr="004862ED">
        <w:rPr>
          <w:rFonts w:cstheme="minorHAnsi"/>
          <w:iCs/>
          <w:shd w:val="clear" w:color="auto" w:fill="FFFFFF"/>
        </w:rPr>
        <w:t xml:space="preserve"> ratio above 2:1, suggesting the nature of DENV2C and RNA aggregates. Our data indicates that DENV2C:</w:t>
      </w:r>
      <w:r w:rsidR="00E001D6" w:rsidRPr="004862ED">
        <w:rPr>
          <w:rFonts w:ascii="Calibri" w:hAnsi="Calibri" w:cstheme="minorHAnsi"/>
          <w:iCs/>
          <w:shd w:val="clear" w:color="auto" w:fill="FFFFFF"/>
        </w:rPr>
        <w:t>ORN</w:t>
      </w:r>
      <w:r w:rsidRPr="004862ED">
        <w:rPr>
          <w:rFonts w:cstheme="minorHAnsi"/>
          <w:iCs/>
          <w:shd w:val="clear" w:color="auto" w:fill="FFFFFF"/>
        </w:rPr>
        <w:t xml:space="preserve"> aggregates above ratio 2:1 possibly consist of multiple RNAs </w:t>
      </w:r>
      <w:r w:rsidRPr="004862ED">
        <w:rPr>
          <w:rFonts w:cstheme="minorHAnsi"/>
          <w:iCs/>
          <w:shd w:val="clear" w:color="auto" w:fill="FFFFFF"/>
        </w:rPr>
        <w:lastRenderedPageBreak/>
        <w:t>complexed with multiple protein molecules.</w:t>
      </w:r>
      <w:r w:rsidRPr="004862ED">
        <w:rPr>
          <w:rFonts w:hAnsi="Calibri"/>
          <w:iCs/>
          <w:kern w:val="24"/>
        </w:rPr>
        <w:t xml:space="preserve"> (C) Dose-response plot for DENV2C using the annealing reaction between 10 </w:t>
      </w:r>
      <w:proofErr w:type="spellStart"/>
      <w:r w:rsidRPr="004862ED">
        <w:rPr>
          <w:rFonts w:hAnsi="Calibri"/>
          <w:iCs/>
          <w:kern w:val="24"/>
        </w:rPr>
        <w:t>nM</w:t>
      </w:r>
      <w:proofErr w:type="spellEnd"/>
      <w:r w:rsidRPr="004862ED">
        <w:rPr>
          <w:rFonts w:hAnsi="Calibri"/>
          <w:iCs/>
          <w:kern w:val="24"/>
        </w:rPr>
        <w:t xml:space="preserve"> 5’UAR and 300 </w:t>
      </w:r>
      <w:proofErr w:type="spellStart"/>
      <w:r w:rsidRPr="004862ED">
        <w:rPr>
          <w:rFonts w:hAnsi="Calibri"/>
          <w:iCs/>
          <w:kern w:val="24"/>
        </w:rPr>
        <w:t>nM</w:t>
      </w:r>
      <w:proofErr w:type="spellEnd"/>
      <w:r w:rsidRPr="004862ED">
        <w:rPr>
          <w:rFonts w:hAnsi="Calibri"/>
          <w:iCs/>
          <w:kern w:val="24"/>
        </w:rPr>
        <w:t xml:space="preserve"> c5’UAR at DENV2C:</w:t>
      </w:r>
      <w:r w:rsidR="00E001D6" w:rsidRPr="004862ED">
        <w:rPr>
          <w:rFonts w:ascii="Calibri" w:hAnsi="Calibri"/>
          <w:iCs/>
          <w:kern w:val="24"/>
        </w:rPr>
        <w:t>ORN</w:t>
      </w:r>
      <w:r w:rsidRPr="004862ED">
        <w:rPr>
          <w:rFonts w:hAnsi="Calibri"/>
          <w:iCs/>
          <w:kern w:val="24"/>
        </w:rPr>
        <w:t xml:space="preserve"> ratios of 2:1 (black), 4:1 (green), 10:1 (magenta) and 20:1 (light pink). </w:t>
      </w:r>
      <w:r w:rsidRPr="004862ED">
        <w:rPr>
          <w:iCs/>
        </w:rPr>
        <w:t>Fitting of the intensity curve using Equation (1) provided observed kinetic values for the 5’UAR/c5’UAR reaction at DENV2C:</w:t>
      </w:r>
      <w:r w:rsidR="00E001D6" w:rsidRPr="004862ED">
        <w:rPr>
          <w:rFonts w:ascii="Calibri" w:hAnsi="Calibri"/>
          <w:iCs/>
        </w:rPr>
        <w:t>ORN</w:t>
      </w:r>
      <w:r w:rsidRPr="004862ED">
        <w:rPr>
          <w:iCs/>
        </w:rPr>
        <w:t xml:space="preserve"> of 2:1 (k</w:t>
      </w:r>
      <w:r w:rsidRPr="004862ED">
        <w:rPr>
          <w:iCs/>
          <w:vertAlign w:val="subscript"/>
        </w:rPr>
        <w:t>obs1</w:t>
      </w:r>
      <w:r w:rsidRPr="004862ED">
        <w:rPr>
          <w:iCs/>
        </w:rPr>
        <w:t xml:space="preserve"> and k</w:t>
      </w:r>
      <w:r w:rsidRPr="004862ED">
        <w:rPr>
          <w:iCs/>
          <w:vertAlign w:val="subscript"/>
        </w:rPr>
        <w:t>obs2</w:t>
      </w:r>
      <w:r w:rsidRPr="004862ED">
        <w:rPr>
          <w:iCs/>
        </w:rPr>
        <w:t xml:space="preserve"> of 5.98 × 10</w:t>
      </w:r>
      <w:r w:rsidRPr="004862ED">
        <w:rPr>
          <w:iCs/>
          <w:vertAlign w:val="superscript"/>
        </w:rPr>
        <w:t>-3</w:t>
      </w:r>
      <w:r w:rsidRPr="004862ED">
        <w:rPr>
          <w:iCs/>
        </w:rPr>
        <w:t xml:space="preserve"> s</w:t>
      </w:r>
      <w:r w:rsidRPr="004862ED">
        <w:rPr>
          <w:iCs/>
          <w:vertAlign w:val="superscript"/>
        </w:rPr>
        <w:t>-1</w:t>
      </w:r>
      <w:r w:rsidRPr="004862ED">
        <w:rPr>
          <w:iCs/>
        </w:rPr>
        <w:t xml:space="preserve"> and 3.11 × 10</w:t>
      </w:r>
      <w:r w:rsidRPr="004862ED">
        <w:rPr>
          <w:iCs/>
          <w:vertAlign w:val="superscript"/>
        </w:rPr>
        <w:t>-4</w:t>
      </w:r>
      <w:r w:rsidRPr="004862ED">
        <w:rPr>
          <w:iCs/>
        </w:rPr>
        <w:t xml:space="preserve"> s</w:t>
      </w:r>
      <w:r w:rsidRPr="004862ED">
        <w:rPr>
          <w:iCs/>
          <w:vertAlign w:val="superscript"/>
        </w:rPr>
        <w:t>-1</w:t>
      </w:r>
      <w:r w:rsidRPr="004862ED">
        <w:rPr>
          <w:iCs/>
        </w:rPr>
        <w:t>) ,4:1 (k</w:t>
      </w:r>
      <w:r w:rsidRPr="004862ED">
        <w:rPr>
          <w:iCs/>
          <w:vertAlign w:val="subscript"/>
        </w:rPr>
        <w:t>obs1</w:t>
      </w:r>
      <w:r w:rsidRPr="004862ED">
        <w:rPr>
          <w:iCs/>
        </w:rPr>
        <w:t xml:space="preserve"> and k</w:t>
      </w:r>
      <w:r w:rsidRPr="004862ED">
        <w:rPr>
          <w:iCs/>
          <w:vertAlign w:val="subscript"/>
        </w:rPr>
        <w:t>obs2</w:t>
      </w:r>
      <w:r w:rsidRPr="004862ED">
        <w:rPr>
          <w:iCs/>
        </w:rPr>
        <w:t xml:space="preserve"> of 8.33 × 10</w:t>
      </w:r>
      <w:r w:rsidRPr="004862ED">
        <w:rPr>
          <w:iCs/>
          <w:vertAlign w:val="superscript"/>
        </w:rPr>
        <w:t>-3</w:t>
      </w:r>
      <w:r w:rsidRPr="004862ED">
        <w:rPr>
          <w:iCs/>
        </w:rPr>
        <w:t xml:space="preserve"> s</w:t>
      </w:r>
      <w:r w:rsidRPr="004862ED">
        <w:rPr>
          <w:iCs/>
          <w:vertAlign w:val="superscript"/>
        </w:rPr>
        <w:t>-1</w:t>
      </w:r>
      <w:r w:rsidRPr="004862ED">
        <w:rPr>
          <w:iCs/>
        </w:rPr>
        <w:t xml:space="preserve"> and 1.39 × 10</w:t>
      </w:r>
      <w:r w:rsidRPr="004862ED">
        <w:rPr>
          <w:iCs/>
          <w:vertAlign w:val="superscript"/>
        </w:rPr>
        <w:t>-3</w:t>
      </w:r>
      <w:r w:rsidRPr="004862ED">
        <w:rPr>
          <w:iCs/>
        </w:rPr>
        <w:t xml:space="preserve"> s</w:t>
      </w:r>
      <w:r w:rsidRPr="004862ED">
        <w:rPr>
          <w:iCs/>
          <w:vertAlign w:val="superscript"/>
        </w:rPr>
        <w:t>-1</w:t>
      </w:r>
      <w:r w:rsidRPr="004862ED">
        <w:rPr>
          <w:iCs/>
        </w:rPr>
        <w:t>) and 10:1 (k</w:t>
      </w:r>
      <w:r w:rsidRPr="004862ED">
        <w:rPr>
          <w:iCs/>
          <w:vertAlign w:val="subscript"/>
        </w:rPr>
        <w:t>obs1</w:t>
      </w:r>
      <w:r w:rsidRPr="004862ED">
        <w:rPr>
          <w:iCs/>
        </w:rPr>
        <w:t xml:space="preserve"> and k</w:t>
      </w:r>
      <w:r w:rsidRPr="004862ED">
        <w:rPr>
          <w:iCs/>
          <w:vertAlign w:val="subscript"/>
        </w:rPr>
        <w:t>obs2</w:t>
      </w:r>
      <w:r w:rsidRPr="004862ED">
        <w:rPr>
          <w:iCs/>
        </w:rPr>
        <w:t xml:space="preserve"> of 3.93 × 10</w:t>
      </w:r>
      <w:r w:rsidRPr="004862ED">
        <w:rPr>
          <w:iCs/>
          <w:vertAlign w:val="superscript"/>
        </w:rPr>
        <w:t>-2</w:t>
      </w:r>
      <w:r w:rsidRPr="004862ED">
        <w:rPr>
          <w:iCs/>
        </w:rPr>
        <w:t xml:space="preserve"> s</w:t>
      </w:r>
      <w:r w:rsidRPr="004862ED">
        <w:rPr>
          <w:iCs/>
          <w:vertAlign w:val="superscript"/>
        </w:rPr>
        <w:t>-1</w:t>
      </w:r>
      <w:r w:rsidRPr="004862ED">
        <w:rPr>
          <w:iCs/>
        </w:rPr>
        <w:t xml:space="preserve"> and 3.44 × 10</w:t>
      </w:r>
      <w:r w:rsidRPr="004862ED">
        <w:rPr>
          <w:iCs/>
          <w:vertAlign w:val="superscript"/>
        </w:rPr>
        <w:t>-4</w:t>
      </w:r>
      <w:r w:rsidRPr="004862ED">
        <w:rPr>
          <w:iCs/>
        </w:rPr>
        <w:t xml:space="preserve"> s</w:t>
      </w:r>
      <w:r w:rsidRPr="004862ED">
        <w:rPr>
          <w:iCs/>
          <w:vertAlign w:val="superscript"/>
        </w:rPr>
        <w:t>-1</w:t>
      </w:r>
      <w:r w:rsidRPr="004862ED">
        <w:rPr>
          <w:iCs/>
        </w:rPr>
        <w:t>).</w:t>
      </w:r>
      <w:r w:rsidRPr="004862ED">
        <w:rPr>
          <w:rFonts w:hAnsi="Calibri"/>
          <w:iCs/>
          <w:kern w:val="24"/>
        </w:rPr>
        <w:t xml:space="preserve"> It was observed that ~30-50% annealing reaction is completed even before measurement. Thus, reliable and reproducible data could not be extracted via fitting using Equation (1) at higher DENV2C:</w:t>
      </w:r>
      <w:r w:rsidR="00E001D6" w:rsidRPr="004862ED">
        <w:rPr>
          <w:rFonts w:ascii="Calibri" w:hAnsi="Calibri"/>
          <w:iCs/>
          <w:kern w:val="24"/>
        </w:rPr>
        <w:t>ORN</w:t>
      </w:r>
      <w:r w:rsidRPr="004862ED">
        <w:rPr>
          <w:rFonts w:hAnsi="Calibri"/>
          <w:iCs/>
          <w:kern w:val="24"/>
        </w:rPr>
        <w:t xml:space="preserve"> ratio, at least in our experimental conditions. (D) Intensity trace of annealing reaction between 10 </w:t>
      </w:r>
      <w:proofErr w:type="spellStart"/>
      <w:r w:rsidRPr="004862ED">
        <w:rPr>
          <w:rFonts w:hAnsi="Calibri"/>
          <w:iCs/>
          <w:kern w:val="24"/>
        </w:rPr>
        <w:t>nM</w:t>
      </w:r>
      <w:proofErr w:type="spellEnd"/>
      <w:r w:rsidRPr="004862ED">
        <w:rPr>
          <w:rFonts w:hAnsi="Calibri"/>
          <w:iCs/>
          <w:kern w:val="24"/>
        </w:rPr>
        <w:t xml:space="preserve"> 5’UAR and 500 </w:t>
      </w:r>
      <w:proofErr w:type="spellStart"/>
      <w:r w:rsidRPr="004862ED">
        <w:rPr>
          <w:rFonts w:hAnsi="Calibri"/>
          <w:iCs/>
          <w:kern w:val="24"/>
        </w:rPr>
        <w:t>nM</w:t>
      </w:r>
      <w:proofErr w:type="spellEnd"/>
      <w:r w:rsidRPr="004862ED">
        <w:rPr>
          <w:rFonts w:hAnsi="Calibri"/>
          <w:iCs/>
          <w:kern w:val="24"/>
        </w:rPr>
        <w:t xml:space="preserve"> c5’UAR in the presence of DENV2C, at a DENV2C:</w:t>
      </w:r>
      <w:r w:rsidR="00E001D6" w:rsidRPr="004862ED">
        <w:rPr>
          <w:rFonts w:ascii="Calibri" w:hAnsi="Calibri"/>
          <w:iCs/>
          <w:kern w:val="24"/>
        </w:rPr>
        <w:t>ORN</w:t>
      </w:r>
      <w:r w:rsidRPr="004862ED">
        <w:rPr>
          <w:rFonts w:hAnsi="Calibri"/>
          <w:iCs/>
          <w:kern w:val="24"/>
        </w:rPr>
        <w:t xml:space="preserve"> molar ratio of 2:1 at 20</w:t>
      </w:r>
      <w:r w:rsidRPr="004862ED">
        <w:rPr>
          <w:rFonts w:hAnsi="Calibri"/>
          <w:iCs/>
          <w:kern w:val="24"/>
          <w:vertAlign w:val="superscript"/>
        </w:rPr>
        <w:t>o</w:t>
      </w:r>
      <w:r w:rsidRPr="004862ED">
        <w:rPr>
          <w:rFonts w:hAnsi="Calibri"/>
          <w:iCs/>
          <w:kern w:val="24"/>
        </w:rPr>
        <w:t>C (black) and 40</w:t>
      </w:r>
      <w:r w:rsidRPr="004862ED">
        <w:rPr>
          <w:rFonts w:hAnsi="Calibri"/>
          <w:iCs/>
          <w:kern w:val="24"/>
          <w:vertAlign w:val="superscript"/>
        </w:rPr>
        <w:t>o</w:t>
      </w:r>
      <w:r w:rsidRPr="004862ED">
        <w:rPr>
          <w:rFonts w:hAnsi="Calibri"/>
          <w:iCs/>
          <w:kern w:val="24"/>
        </w:rPr>
        <w:t>C (red).</w:t>
      </w:r>
      <w:r w:rsidRPr="004862ED">
        <w:rPr>
          <w:iCs/>
        </w:rPr>
        <w:t xml:space="preserve"> Fitting of the intensity curves using Equation (1) provided observed kinetic values for these reactions at 20</w:t>
      </w:r>
      <w:r w:rsidRPr="004862ED">
        <w:rPr>
          <w:iCs/>
          <w:vertAlign w:val="superscript"/>
        </w:rPr>
        <w:t>o</w:t>
      </w:r>
      <w:r w:rsidRPr="004862ED">
        <w:rPr>
          <w:iCs/>
        </w:rPr>
        <w:t>C (k</w:t>
      </w:r>
      <w:r w:rsidRPr="004862ED">
        <w:rPr>
          <w:iCs/>
          <w:vertAlign w:val="subscript"/>
        </w:rPr>
        <w:t>obs1</w:t>
      </w:r>
      <w:r w:rsidRPr="004862ED">
        <w:rPr>
          <w:iCs/>
        </w:rPr>
        <w:t xml:space="preserve"> and k</w:t>
      </w:r>
      <w:r w:rsidRPr="004862ED">
        <w:rPr>
          <w:iCs/>
          <w:vertAlign w:val="subscript"/>
        </w:rPr>
        <w:t>obs2</w:t>
      </w:r>
      <w:r w:rsidRPr="004862ED">
        <w:rPr>
          <w:iCs/>
        </w:rPr>
        <w:t xml:space="preserve"> of 1.54 × 10</w:t>
      </w:r>
      <w:r w:rsidRPr="004862ED">
        <w:rPr>
          <w:iCs/>
          <w:vertAlign w:val="superscript"/>
        </w:rPr>
        <w:t>-2</w:t>
      </w:r>
      <w:r w:rsidRPr="004862ED">
        <w:rPr>
          <w:iCs/>
        </w:rPr>
        <w:t xml:space="preserve"> s</w:t>
      </w:r>
      <w:r w:rsidRPr="004862ED">
        <w:rPr>
          <w:iCs/>
          <w:vertAlign w:val="superscript"/>
        </w:rPr>
        <w:t>-1</w:t>
      </w:r>
      <w:r w:rsidRPr="004862ED">
        <w:rPr>
          <w:iCs/>
        </w:rPr>
        <w:t xml:space="preserve"> and 2.04 × 10</w:t>
      </w:r>
      <w:r w:rsidRPr="004862ED">
        <w:rPr>
          <w:iCs/>
          <w:vertAlign w:val="superscript"/>
        </w:rPr>
        <w:t>-3</w:t>
      </w:r>
      <w:r w:rsidRPr="004862ED">
        <w:rPr>
          <w:iCs/>
        </w:rPr>
        <w:t xml:space="preserve"> s</w:t>
      </w:r>
      <w:r w:rsidRPr="004862ED">
        <w:rPr>
          <w:iCs/>
          <w:vertAlign w:val="superscript"/>
        </w:rPr>
        <w:t>-1</w:t>
      </w:r>
      <w:r w:rsidRPr="004862ED">
        <w:rPr>
          <w:iCs/>
        </w:rPr>
        <w:t>) and 40</w:t>
      </w:r>
      <w:r w:rsidRPr="004862ED">
        <w:rPr>
          <w:iCs/>
          <w:vertAlign w:val="superscript"/>
        </w:rPr>
        <w:t>o</w:t>
      </w:r>
      <w:r w:rsidRPr="004862ED">
        <w:rPr>
          <w:iCs/>
        </w:rPr>
        <w:t>C (k</w:t>
      </w:r>
      <w:r w:rsidRPr="004862ED">
        <w:rPr>
          <w:iCs/>
          <w:vertAlign w:val="subscript"/>
        </w:rPr>
        <w:t>obs1</w:t>
      </w:r>
      <w:r w:rsidRPr="004862ED">
        <w:rPr>
          <w:iCs/>
        </w:rPr>
        <w:t xml:space="preserve"> and k</w:t>
      </w:r>
      <w:r w:rsidRPr="004862ED">
        <w:rPr>
          <w:iCs/>
          <w:vertAlign w:val="subscript"/>
        </w:rPr>
        <w:t>obs2</w:t>
      </w:r>
      <w:r w:rsidRPr="004862ED">
        <w:rPr>
          <w:iCs/>
        </w:rPr>
        <w:t xml:space="preserve"> of 0.36 s</w:t>
      </w:r>
      <w:r w:rsidRPr="004862ED">
        <w:rPr>
          <w:iCs/>
          <w:vertAlign w:val="superscript"/>
        </w:rPr>
        <w:t>-1</w:t>
      </w:r>
      <w:r w:rsidRPr="004862ED">
        <w:rPr>
          <w:iCs/>
        </w:rPr>
        <w:t xml:space="preserve"> and 1.52 × 10</w:t>
      </w:r>
      <w:r w:rsidRPr="004862ED">
        <w:rPr>
          <w:iCs/>
          <w:vertAlign w:val="superscript"/>
        </w:rPr>
        <w:t>-2</w:t>
      </w:r>
      <w:r w:rsidRPr="004862ED">
        <w:rPr>
          <w:iCs/>
        </w:rPr>
        <w:t xml:space="preserve"> s</w:t>
      </w:r>
      <w:r w:rsidRPr="004862ED">
        <w:rPr>
          <w:iCs/>
          <w:vertAlign w:val="superscript"/>
        </w:rPr>
        <w:t>-1</w:t>
      </w:r>
      <w:r w:rsidRPr="004862ED">
        <w:rPr>
          <w:iCs/>
        </w:rPr>
        <w:t xml:space="preserve">). At higher temperatures, </w:t>
      </w:r>
      <w:r w:rsidRPr="004862ED">
        <w:rPr>
          <w:rFonts w:hAnsi="Calibri"/>
          <w:iCs/>
          <w:kern w:val="24"/>
        </w:rPr>
        <w:t xml:space="preserve">reliable and reproducible data could not be extracted as ~50% of the annealing reaction has finished at the initial point of measurement. Therefore, </w:t>
      </w:r>
      <w:r w:rsidRPr="004862ED">
        <w:rPr>
          <w:iCs/>
        </w:rPr>
        <w:t>20</w:t>
      </w:r>
      <w:r w:rsidRPr="004862ED">
        <w:rPr>
          <w:iCs/>
          <w:vertAlign w:val="superscript"/>
        </w:rPr>
        <w:t>o</w:t>
      </w:r>
      <w:r w:rsidRPr="004862ED">
        <w:rPr>
          <w:iCs/>
        </w:rPr>
        <w:t>C was chosen as the temperature to conduct all annealing reactions, unless otherwise stated. This was done to allow reliable fitting of intensity traces to obtain observed kinetic values for high concentrations of complementary sequences.</w:t>
      </w:r>
    </w:p>
    <w:p w14:paraId="4802910B" w14:textId="2A632A42" w:rsidR="00CE7D2E" w:rsidRPr="004862ED" w:rsidRDefault="00054391" w:rsidP="0038658A">
      <w:pPr>
        <w:jc w:val="left"/>
      </w:pPr>
      <w:r w:rsidRPr="004862ED">
        <w:br w:type="page"/>
      </w:r>
    </w:p>
    <w:p w14:paraId="2EA2478F" w14:textId="7929AB1D" w:rsidR="0038658A" w:rsidRPr="004862ED" w:rsidRDefault="0038658A" w:rsidP="00EA7482">
      <w:pPr>
        <w:spacing w:line="240" w:lineRule="auto"/>
        <w:jc w:val="center"/>
      </w:pPr>
      <w:r w:rsidRPr="004862ED">
        <w:rPr>
          <w:noProof/>
        </w:rPr>
        <w:lastRenderedPageBreak/>
        <w:drawing>
          <wp:inline distT="0" distB="0" distL="0" distR="0" wp14:anchorId="678A280D" wp14:editId="4F1E37D8">
            <wp:extent cx="5658550" cy="5254625"/>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672034" cy="5267147"/>
                    </a:xfrm>
                    <a:prstGeom prst="rect">
                      <a:avLst/>
                    </a:prstGeom>
                    <a:noFill/>
                    <a:ln>
                      <a:noFill/>
                    </a:ln>
                  </pic:spPr>
                </pic:pic>
              </a:graphicData>
            </a:graphic>
          </wp:inline>
        </w:drawing>
      </w:r>
    </w:p>
    <w:p w14:paraId="4531238B" w14:textId="6008AE09" w:rsidR="00447FC1" w:rsidRPr="004862ED" w:rsidRDefault="00D53DC5" w:rsidP="00EA7482">
      <w:pPr>
        <w:spacing w:line="240" w:lineRule="auto"/>
        <w:rPr>
          <w:lang w:val="en-SG"/>
        </w:rPr>
      </w:pPr>
      <w:r w:rsidRPr="004862ED">
        <w:rPr>
          <w:b/>
          <w:bCs/>
        </w:rPr>
        <w:t xml:space="preserve">Figure </w:t>
      </w:r>
      <w:r w:rsidR="00A82BA3" w:rsidRPr="004862ED">
        <w:rPr>
          <w:b/>
          <w:bCs/>
        </w:rPr>
        <w:t>S</w:t>
      </w:r>
      <w:r w:rsidR="00C84FD9" w:rsidRPr="004862ED">
        <w:rPr>
          <w:b/>
          <w:bCs/>
        </w:rPr>
        <w:t>6</w:t>
      </w:r>
      <w:r w:rsidR="005F2769" w:rsidRPr="004862ED">
        <w:rPr>
          <w:b/>
          <w:bCs/>
        </w:rPr>
        <w:t xml:space="preserve"> –</w:t>
      </w:r>
      <w:r w:rsidRPr="004862ED">
        <w:rPr>
          <w:b/>
          <w:bCs/>
        </w:rPr>
        <w:t xml:space="preserve"> Real-time </w:t>
      </w:r>
      <w:r w:rsidR="00360323" w:rsidRPr="004862ED">
        <w:rPr>
          <w:b/>
          <w:bCs/>
        </w:rPr>
        <w:t xml:space="preserve">progress </w:t>
      </w:r>
      <w:r w:rsidRPr="004862ED">
        <w:rPr>
          <w:b/>
          <w:bCs/>
        </w:rPr>
        <w:t xml:space="preserve">intensity traces of dual-labeled 5’cHP (black) or 5’cHP-ULoop mutant (grey) with its complementary sequence c5’cHP in the (A) absence and (B) presence of DENV2C. </w:t>
      </w:r>
      <w:r w:rsidRPr="004862ED">
        <w:t>(A)</w:t>
      </w:r>
      <w:r w:rsidR="00AA0169" w:rsidRPr="004862ED">
        <w:t> </w:t>
      </w:r>
      <w:r w:rsidRPr="004862ED">
        <w:t>5</w:t>
      </w:r>
      <w:r w:rsidR="00AA0169" w:rsidRPr="004862ED">
        <w:t> </w:t>
      </w:r>
      <w:proofErr w:type="spellStart"/>
      <w:r w:rsidRPr="004862ED">
        <w:t>μM</w:t>
      </w:r>
      <w:proofErr w:type="spellEnd"/>
      <w:r w:rsidRPr="004862ED">
        <w:t xml:space="preserve"> c5’cHP and (B) </w:t>
      </w:r>
      <w:r w:rsidR="00284222" w:rsidRPr="004862ED">
        <w:t xml:space="preserve">1 </w:t>
      </w:r>
      <w:proofErr w:type="spellStart"/>
      <w:r w:rsidR="00284222" w:rsidRPr="004862ED">
        <w:t>μ</w:t>
      </w:r>
      <w:r w:rsidRPr="004862ED">
        <w:t>M</w:t>
      </w:r>
      <w:proofErr w:type="spellEnd"/>
      <w:r w:rsidRPr="004862ED">
        <w:t xml:space="preserve"> c5’cHP were use</w:t>
      </w:r>
      <w:r w:rsidR="00F32AFB" w:rsidRPr="004862ED">
        <w:t>d for the reaction with 5’cHP and</w:t>
      </w:r>
      <w:r w:rsidRPr="004862ED">
        <w:t xml:space="preserve"> 5’cHP-ULoop</w:t>
      </w:r>
      <w:r w:rsidR="00F32AFB" w:rsidRPr="004862ED">
        <w:t>, respectively</w:t>
      </w:r>
      <w:r w:rsidRPr="004862ED">
        <w:t xml:space="preserve">. </w:t>
      </w:r>
      <w:r w:rsidR="00595FD2" w:rsidRPr="004862ED">
        <w:t xml:space="preserve">(B) </w:t>
      </w:r>
      <w:r w:rsidR="00595FD2" w:rsidRPr="004862ED">
        <w:rPr>
          <w:lang w:val="en-SG"/>
        </w:rPr>
        <w:t xml:space="preserve">Fitting of the real-time intensity curves using </w:t>
      </w:r>
      <w:r w:rsidR="007F7D74" w:rsidRPr="004862ED">
        <w:rPr>
          <w:lang w:val="en-SG"/>
        </w:rPr>
        <w:t>E</w:t>
      </w:r>
      <w:r w:rsidR="00595FD2" w:rsidRPr="004862ED">
        <w:rPr>
          <w:lang w:val="en-SG"/>
        </w:rPr>
        <w:t xml:space="preserve">quation </w:t>
      </w:r>
      <w:r w:rsidR="0078765C" w:rsidRPr="004862ED">
        <w:rPr>
          <w:lang w:val="en-SG"/>
        </w:rPr>
        <w:t>(</w:t>
      </w:r>
      <w:r w:rsidR="00595FD2" w:rsidRPr="004862ED">
        <w:rPr>
          <w:lang w:val="en-SG"/>
        </w:rPr>
        <w:t>1</w:t>
      </w:r>
      <w:r w:rsidR="0078765C" w:rsidRPr="004862ED">
        <w:rPr>
          <w:lang w:val="en-SG"/>
        </w:rPr>
        <w:t>)</w:t>
      </w:r>
      <w:r w:rsidR="00595FD2" w:rsidRPr="004862ED">
        <w:rPr>
          <w:lang w:val="en-SG"/>
        </w:rPr>
        <w:t xml:space="preserve"> provided</w:t>
      </w:r>
      <w:r w:rsidR="003F203D" w:rsidRPr="004862ED">
        <w:rPr>
          <w:lang w:val="en-SG"/>
        </w:rPr>
        <w:t xml:space="preserve"> observed kinetic</w:t>
      </w:r>
      <w:r w:rsidR="00595FD2" w:rsidRPr="004862ED">
        <w:rPr>
          <w:lang w:val="en-SG"/>
        </w:rPr>
        <w:t xml:space="preserve"> values for the 5’cHP/c5’cHP reaction (</w:t>
      </w:r>
      <w:r w:rsidR="00595FD2" w:rsidRPr="004862ED">
        <w:rPr>
          <w:i/>
          <w:iCs/>
          <w:lang w:val="en-SG"/>
        </w:rPr>
        <w:t>k</w:t>
      </w:r>
      <w:r w:rsidR="00595FD2" w:rsidRPr="004862ED">
        <w:rPr>
          <w:vertAlign w:val="subscript"/>
          <w:lang w:val="en-SG"/>
        </w:rPr>
        <w:t>obs1</w:t>
      </w:r>
      <w:r w:rsidR="00595FD2" w:rsidRPr="004862ED">
        <w:rPr>
          <w:lang w:val="en-SG"/>
        </w:rPr>
        <w:t xml:space="preserve"> and </w:t>
      </w:r>
      <w:r w:rsidR="00595FD2" w:rsidRPr="004862ED">
        <w:rPr>
          <w:i/>
          <w:iCs/>
          <w:lang w:val="en-SG"/>
        </w:rPr>
        <w:t>k</w:t>
      </w:r>
      <w:r w:rsidR="00595FD2" w:rsidRPr="004862ED">
        <w:rPr>
          <w:vertAlign w:val="subscript"/>
          <w:lang w:val="en-SG"/>
        </w:rPr>
        <w:t>obs2</w:t>
      </w:r>
      <w:r w:rsidR="00595FD2" w:rsidRPr="004862ED">
        <w:rPr>
          <w:lang w:val="en-SG"/>
        </w:rPr>
        <w:t xml:space="preserve"> are 1.3 × 10</w:t>
      </w:r>
      <w:r w:rsidR="00595FD2" w:rsidRPr="004862ED">
        <w:rPr>
          <w:vertAlign w:val="superscript"/>
          <w:lang w:val="en-SG"/>
        </w:rPr>
        <w:t>-2</w:t>
      </w:r>
      <w:r w:rsidR="00595FD2" w:rsidRPr="004862ED">
        <w:rPr>
          <w:lang w:val="en-SG"/>
        </w:rPr>
        <w:t xml:space="preserve"> s</w:t>
      </w:r>
      <w:r w:rsidR="00595FD2" w:rsidRPr="004862ED">
        <w:rPr>
          <w:vertAlign w:val="superscript"/>
          <w:lang w:val="en-SG"/>
        </w:rPr>
        <w:t>-1</w:t>
      </w:r>
      <w:r w:rsidR="00595FD2" w:rsidRPr="004862ED">
        <w:rPr>
          <w:lang w:val="en-SG"/>
        </w:rPr>
        <w:t xml:space="preserve"> and 7.0 × 10</w:t>
      </w:r>
      <w:r w:rsidR="00595FD2" w:rsidRPr="004862ED">
        <w:rPr>
          <w:vertAlign w:val="superscript"/>
          <w:lang w:val="en-SG"/>
        </w:rPr>
        <w:t>-4</w:t>
      </w:r>
      <w:r w:rsidR="00595FD2" w:rsidRPr="004862ED">
        <w:rPr>
          <w:lang w:val="en-SG"/>
        </w:rPr>
        <w:t xml:space="preserve"> s</w:t>
      </w:r>
      <w:r w:rsidR="00595FD2" w:rsidRPr="004862ED">
        <w:rPr>
          <w:vertAlign w:val="superscript"/>
          <w:lang w:val="en-SG"/>
        </w:rPr>
        <w:t>-1</w:t>
      </w:r>
      <w:r w:rsidR="00595FD2" w:rsidRPr="004862ED">
        <w:rPr>
          <w:lang w:val="en-SG"/>
        </w:rPr>
        <w:t>) and the 5’cHP</w:t>
      </w:r>
      <w:r w:rsidR="00647181" w:rsidRPr="004862ED">
        <w:rPr>
          <w:lang w:val="en-SG"/>
        </w:rPr>
        <w:noBreakHyphen/>
      </w:r>
      <w:r w:rsidR="00595FD2" w:rsidRPr="004862ED">
        <w:rPr>
          <w:lang w:val="en-SG"/>
        </w:rPr>
        <w:t>ULoop/c5’cHP reaction (</w:t>
      </w:r>
      <w:r w:rsidR="00595FD2" w:rsidRPr="004862ED">
        <w:rPr>
          <w:i/>
          <w:iCs/>
          <w:lang w:val="en-SG"/>
        </w:rPr>
        <w:t>k</w:t>
      </w:r>
      <w:r w:rsidR="00595FD2" w:rsidRPr="004862ED">
        <w:rPr>
          <w:vertAlign w:val="subscript"/>
          <w:lang w:val="en-SG"/>
        </w:rPr>
        <w:t>obs1</w:t>
      </w:r>
      <w:r w:rsidR="00595FD2" w:rsidRPr="004862ED">
        <w:rPr>
          <w:lang w:val="en-SG"/>
        </w:rPr>
        <w:t xml:space="preserve"> and </w:t>
      </w:r>
      <w:r w:rsidR="00595FD2" w:rsidRPr="004862ED">
        <w:rPr>
          <w:i/>
          <w:iCs/>
          <w:lang w:val="en-SG"/>
        </w:rPr>
        <w:t>k</w:t>
      </w:r>
      <w:r w:rsidR="00595FD2" w:rsidRPr="004862ED">
        <w:rPr>
          <w:vertAlign w:val="subscript"/>
          <w:lang w:val="en-SG"/>
        </w:rPr>
        <w:t>obs2</w:t>
      </w:r>
      <w:r w:rsidR="00595FD2" w:rsidRPr="004862ED">
        <w:rPr>
          <w:lang w:val="en-SG"/>
        </w:rPr>
        <w:t xml:space="preserve"> of  1.4 × 10</w:t>
      </w:r>
      <w:r w:rsidR="00595FD2" w:rsidRPr="004862ED">
        <w:rPr>
          <w:vertAlign w:val="superscript"/>
          <w:lang w:val="en-SG"/>
        </w:rPr>
        <w:t>-2</w:t>
      </w:r>
      <w:r w:rsidR="00595FD2" w:rsidRPr="004862ED">
        <w:rPr>
          <w:lang w:val="en-SG"/>
        </w:rPr>
        <w:t xml:space="preserve"> s</w:t>
      </w:r>
      <w:r w:rsidR="00595FD2" w:rsidRPr="004862ED">
        <w:rPr>
          <w:vertAlign w:val="superscript"/>
          <w:lang w:val="en-SG"/>
        </w:rPr>
        <w:noBreakHyphen/>
        <w:t>1</w:t>
      </w:r>
      <w:r w:rsidR="00595FD2" w:rsidRPr="004862ED">
        <w:rPr>
          <w:lang w:val="en-SG"/>
        </w:rPr>
        <w:t xml:space="preserve"> and 6.8 × 10</w:t>
      </w:r>
      <w:r w:rsidR="00595FD2" w:rsidRPr="004862ED">
        <w:rPr>
          <w:vertAlign w:val="superscript"/>
          <w:lang w:val="en-SG"/>
        </w:rPr>
        <w:t>-4</w:t>
      </w:r>
      <w:r w:rsidR="00595FD2" w:rsidRPr="004862ED">
        <w:rPr>
          <w:lang w:val="en-SG"/>
        </w:rPr>
        <w:t xml:space="preserve"> s</w:t>
      </w:r>
      <w:r w:rsidR="00595FD2" w:rsidRPr="004862ED">
        <w:rPr>
          <w:vertAlign w:val="superscript"/>
          <w:lang w:val="en-SG"/>
        </w:rPr>
        <w:t>-1</w:t>
      </w:r>
      <w:r w:rsidR="00595FD2" w:rsidRPr="004862ED">
        <w:rPr>
          <w:lang w:val="en-SG"/>
        </w:rPr>
        <w:t>).</w:t>
      </w:r>
      <w:r w:rsidR="003D27EE" w:rsidRPr="004862ED">
        <w:rPr>
          <w:lang w:val="en-SG"/>
        </w:rPr>
        <w:t xml:space="preserve"> </w:t>
      </w:r>
      <w:r w:rsidR="00E967D8" w:rsidRPr="004862ED">
        <w:rPr>
          <w:b/>
          <w:lang w:val="en-SG"/>
        </w:rPr>
        <w:t xml:space="preserve">Reaction pathway of </w:t>
      </w:r>
      <w:r w:rsidR="00801FE4" w:rsidRPr="004862ED">
        <w:rPr>
          <w:b/>
          <w:lang w:val="en-SG"/>
        </w:rPr>
        <w:t xml:space="preserve">(C) </w:t>
      </w:r>
      <w:r w:rsidR="00E967D8" w:rsidRPr="004862ED">
        <w:rPr>
          <w:b/>
          <w:lang w:val="en-SG"/>
        </w:rPr>
        <w:t xml:space="preserve">5’UAR/c5’UAR </w:t>
      </w:r>
      <w:r w:rsidR="00801FE4" w:rsidRPr="004862ED">
        <w:rPr>
          <w:b/>
          <w:lang w:val="en-SG"/>
        </w:rPr>
        <w:t xml:space="preserve">and (D) 5’UAR/3’UAR </w:t>
      </w:r>
      <w:r w:rsidR="00E967D8" w:rsidRPr="004862ED">
        <w:rPr>
          <w:b/>
          <w:lang w:val="en-SG"/>
        </w:rPr>
        <w:t>at a DENV2C:</w:t>
      </w:r>
      <w:r w:rsidR="00E001D6" w:rsidRPr="004862ED">
        <w:rPr>
          <w:rFonts w:ascii="Calibri" w:hAnsi="Calibri"/>
          <w:b/>
          <w:lang w:val="en-SG"/>
        </w:rPr>
        <w:t>ORN</w:t>
      </w:r>
      <w:r w:rsidR="00E967D8" w:rsidRPr="004862ED">
        <w:rPr>
          <w:b/>
          <w:lang w:val="en-SG"/>
        </w:rPr>
        <w:t xml:space="preserve"> molar ratio of 10:1.</w:t>
      </w:r>
      <w:r w:rsidR="00E967D8" w:rsidRPr="004862ED">
        <w:rPr>
          <w:lang w:val="en-SG"/>
        </w:rPr>
        <w:t xml:space="preserve"> </w:t>
      </w:r>
      <w:r w:rsidR="001C67A8" w:rsidRPr="004862ED">
        <w:t xml:space="preserve">Real-time intensity traces of 10 </w:t>
      </w:r>
      <w:proofErr w:type="spellStart"/>
      <w:r w:rsidR="001C67A8" w:rsidRPr="004862ED">
        <w:t>nM</w:t>
      </w:r>
      <w:proofErr w:type="spellEnd"/>
      <w:r w:rsidR="001C67A8" w:rsidRPr="004862ED">
        <w:t xml:space="preserve"> 5’UAR (black) or 5’UAR-ULoop mutant (grey) with its complementary sequences (C)</w:t>
      </w:r>
      <w:r w:rsidR="00E86314" w:rsidRPr="004862ED">
        <w:t> </w:t>
      </w:r>
      <w:r w:rsidR="001C67A8" w:rsidRPr="004862ED">
        <w:t xml:space="preserve">300 </w:t>
      </w:r>
      <w:proofErr w:type="spellStart"/>
      <w:r w:rsidR="001C67A8" w:rsidRPr="004862ED">
        <w:t>nM</w:t>
      </w:r>
      <w:proofErr w:type="spellEnd"/>
      <w:r w:rsidR="001C67A8" w:rsidRPr="004862ED">
        <w:t xml:space="preserve"> c5’UAR and (D) 500 </w:t>
      </w:r>
      <w:proofErr w:type="spellStart"/>
      <w:r w:rsidR="001C67A8" w:rsidRPr="004862ED">
        <w:t>nM</w:t>
      </w:r>
      <w:proofErr w:type="spellEnd"/>
      <w:r w:rsidR="001C67A8" w:rsidRPr="004862ED">
        <w:t xml:space="preserve"> 3’UAR at a DENV2C:</w:t>
      </w:r>
      <w:r w:rsidR="00E001D6" w:rsidRPr="004862ED">
        <w:rPr>
          <w:rFonts w:ascii="Calibri" w:hAnsi="Calibri"/>
        </w:rPr>
        <w:t>ORN</w:t>
      </w:r>
      <w:r w:rsidR="001C67A8" w:rsidRPr="004862ED">
        <w:t xml:space="preserve"> molar ratio of 10:1. (C) Fitting of the intensity curve using Equation (1) provided observed kinetic values for the 5’UAR/c5’UAR reaction (</w:t>
      </w:r>
      <w:r w:rsidR="001C67A8" w:rsidRPr="004862ED">
        <w:rPr>
          <w:i/>
          <w:iCs/>
        </w:rPr>
        <w:t>k</w:t>
      </w:r>
      <w:r w:rsidR="001C67A8" w:rsidRPr="004862ED">
        <w:rPr>
          <w:vertAlign w:val="subscript"/>
        </w:rPr>
        <w:t>obs1</w:t>
      </w:r>
      <w:r w:rsidR="001C67A8" w:rsidRPr="004862ED">
        <w:t xml:space="preserve"> and </w:t>
      </w:r>
      <w:r w:rsidR="001C67A8" w:rsidRPr="004862ED">
        <w:rPr>
          <w:i/>
          <w:iCs/>
        </w:rPr>
        <w:t>k</w:t>
      </w:r>
      <w:r w:rsidR="001C67A8" w:rsidRPr="004862ED">
        <w:rPr>
          <w:vertAlign w:val="subscript"/>
        </w:rPr>
        <w:t>obs2</w:t>
      </w:r>
      <w:r w:rsidR="001C67A8" w:rsidRPr="004862ED">
        <w:t xml:space="preserve"> of </w:t>
      </w:r>
      <w:r w:rsidR="00692DB9" w:rsidRPr="004862ED">
        <w:t>3.12 × 10</w:t>
      </w:r>
      <w:r w:rsidR="00692DB9" w:rsidRPr="004862ED">
        <w:rPr>
          <w:vertAlign w:val="superscript"/>
        </w:rPr>
        <w:t>-2</w:t>
      </w:r>
      <w:r w:rsidR="00692DB9" w:rsidRPr="004862ED">
        <w:t xml:space="preserve"> s</w:t>
      </w:r>
      <w:r w:rsidR="00692DB9" w:rsidRPr="004862ED">
        <w:rPr>
          <w:vertAlign w:val="superscript"/>
        </w:rPr>
        <w:t>-1</w:t>
      </w:r>
      <w:r w:rsidR="00692DB9" w:rsidRPr="004862ED">
        <w:t xml:space="preserve"> </w:t>
      </w:r>
      <w:r w:rsidR="001C67A8" w:rsidRPr="004862ED">
        <w:t xml:space="preserve">and </w:t>
      </w:r>
      <w:r w:rsidR="00692DB9" w:rsidRPr="004862ED">
        <w:t>5.34</w:t>
      </w:r>
      <w:r w:rsidR="001C67A8" w:rsidRPr="004862ED">
        <w:t xml:space="preserve"> × 10</w:t>
      </w:r>
      <w:r w:rsidR="001C67A8" w:rsidRPr="004862ED">
        <w:rPr>
          <w:vertAlign w:val="superscript"/>
        </w:rPr>
        <w:t>-4</w:t>
      </w:r>
      <w:r w:rsidR="001C67A8" w:rsidRPr="004862ED">
        <w:t xml:space="preserve"> s</w:t>
      </w:r>
      <w:r w:rsidR="001C67A8" w:rsidRPr="004862ED">
        <w:rPr>
          <w:vertAlign w:val="superscript"/>
        </w:rPr>
        <w:t>-1</w:t>
      </w:r>
      <w:r w:rsidR="001C67A8" w:rsidRPr="004862ED">
        <w:t>) and the 5’UAR-ULoop/c5’UAR reaction (</w:t>
      </w:r>
      <w:r w:rsidR="001C67A8" w:rsidRPr="004862ED">
        <w:rPr>
          <w:i/>
          <w:iCs/>
        </w:rPr>
        <w:t>k</w:t>
      </w:r>
      <w:r w:rsidR="001C67A8" w:rsidRPr="004862ED">
        <w:rPr>
          <w:vertAlign w:val="subscript"/>
        </w:rPr>
        <w:t>obs1</w:t>
      </w:r>
      <w:r w:rsidR="001C67A8" w:rsidRPr="004862ED">
        <w:t xml:space="preserve"> and </w:t>
      </w:r>
      <w:r w:rsidR="001C67A8" w:rsidRPr="004862ED">
        <w:rPr>
          <w:i/>
          <w:iCs/>
        </w:rPr>
        <w:t>k</w:t>
      </w:r>
      <w:r w:rsidR="001C67A8" w:rsidRPr="004862ED">
        <w:rPr>
          <w:vertAlign w:val="subscript"/>
        </w:rPr>
        <w:t>obs2</w:t>
      </w:r>
      <w:r w:rsidR="001C67A8" w:rsidRPr="004862ED">
        <w:t xml:space="preserve"> of </w:t>
      </w:r>
      <w:r w:rsidR="00692DB9" w:rsidRPr="004862ED">
        <w:t>3.36 × 10</w:t>
      </w:r>
      <w:r w:rsidR="00AF6C48" w:rsidRPr="004862ED">
        <w:rPr>
          <w:vertAlign w:val="superscript"/>
        </w:rPr>
        <w:noBreakHyphen/>
      </w:r>
      <w:r w:rsidR="00692DB9" w:rsidRPr="004862ED">
        <w:rPr>
          <w:vertAlign w:val="superscript"/>
        </w:rPr>
        <w:t>2</w:t>
      </w:r>
      <w:r w:rsidR="00AF6C48" w:rsidRPr="004862ED">
        <w:t> </w:t>
      </w:r>
      <w:r w:rsidR="00692DB9" w:rsidRPr="004862ED">
        <w:t>s</w:t>
      </w:r>
      <w:r w:rsidR="001D1BA9" w:rsidRPr="004862ED">
        <w:rPr>
          <w:vertAlign w:val="superscript"/>
        </w:rPr>
        <w:noBreakHyphen/>
      </w:r>
      <w:r w:rsidR="00692DB9" w:rsidRPr="004862ED">
        <w:rPr>
          <w:vertAlign w:val="superscript"/>
        </w:rPr>
        <w:t>1</w:t>
      </w:r>
      <w:r w:rsidR="00692DB9" w:rsidRPr="004862ED">
        <w:t xml:space="preserve"> </w:t>
      </w:r>
      <w:r w:rsidR="001C67A8" w:rsidRPr="004862ED">
        <w:t xml:space="preserve">and </w:t>
      </w:r>
      <w:r w:rsidR="00692DB9" w:rsidRPr="004862ED">
        <w:t>5.46</w:t>
      </w:r>
      <w:r w:rsidR="001C67A8" w:rsidRPr="004862ED">
        <w:t xml:space="preserve"> </w:t>
      </w:r>
      <w:r w:rsidR="00A929C7" w:rsidRPr="004862ED">
        <w:t> </w:t>
      </w:r>
      <w:r w:rsidR="001C67A8" w:rsidRPr="004862ED">
        <w:t>×</w:t>
      </w:r>
      <w:r w:rsidR="00A929C7" w:rsidRPr="004862ED">
        <w:t> </w:t>
      </w:r>
      <w:r w:rsidR="001C67A8" w:rsidRPr="004862ED">
        <w:t>10</w:t>
      </w:r>
      <w:r w:rsidR="001C67A8" w:rsidRPr="004862ED">
        <w:rPr>
          <w:vertAlign w:val="superscript"/>
        </w:rPr>
        <w:t>-4</w:t>
      </w:r>
      <w:r w:rsidR="001C67A8" w:rsidRPr="004862ED">
        <w:t xml:space="preserve"> s</w:t>
      </w:r>
      <w:r w:rsidR="001C67A8" w:rsidRPr="004862ED">
        <w:rPr>
          <w:vertAlign w:val="superscript"/>
        </w:rPr>
        <w:t>-1</w:t>
      </w:r>
      <w:r w:rsidR="001C67A8" w:rsidRPr="004862ED">
        <w:t>).</w:t>
      </w:r>
      <w:r w:rsidR="00D819EC" w:rsidRPr="004862ED">
        <w:t xml:space="preserve"> </w:t>
      </w:r>
      <w:r w:rsidR="003D27EE" w:rsidRPr="004862ED">
        <w:t>Excitation and emission wavelengths used were 480 nm and 520 nm respectively. For reactions performed in the presence of DENV2C, a DENV2C:</w:t>
      </w:r>
      <w:r w:rsidR="00E001D6" w:rsidRPr="004862ED">
        <w:rPr>
          <w:rFonts w:ascii="Calibri" w:hAnsi="Calibri"/>
        </w:rPr>
        <w:t>ORN</w:t>
      </w:r>
      <w:r w:rsidR="003D27EE" w:rsidRPr="004862ED">
        <w:t xml:space="preserve"> molar ratio of 2:1 was used.</w:t>
      </w:r>
      <w:r w:rsidR="00447FC1" w:rsidRPr="004862ED">
        <w:t xml:space="preserve"> </w:t>
      </w:r>
      <w:r w:rsidR="00447FC1" w:rsidRPr="004862ED">
        <w:rPr>
          <w:rFonts w:cstheme="minorHAnsi"/>
          <w:shd w:val="clear" w:color="auto" w:fill="FFFFFF"/>
        </w:rPr>
        <w:t>The result su</w:t>
      </w:r>
      <w:bookmarkStart w:id="0" w:name="_GoBack"/>
      <w:bookmarkEnd w:id="0"/>
      <w:r w:rsidR="00447FC1" w:rsidRPr="004862ED">
        <w:rPr>
          <w:rFonts w:cstheme="minorHAnsi"/>
          <w:shd w:val="clear" w:color="auto" w:fill="FFFFFF"/>
        </w:rPr>
        <w:t>ggests that the annealing mechanism of 5’UAR/c5’UAR still proceeds predominantly through stem-stem interactions. At aggregating conditions, the annealing of 5’UAR</w:t>
      </w:r>
      <w:r w:rsidR="00E86314" w:rsidRPr="004862ED">
        <w:rPr>
          <w:rFonts w:cstheme="minorHAnsi"/>
          <w:shd w:val="clear" w:color="auto" w:fill="FFFFFF"/>
        </w:rPr>
        <w:noBreakHyphen/>
      </w:r>
      <w:r w:rsidR="00447FC1" w:rsidRPr="004862ED">
        <w:rPr>
          <w:rFonts w:cstheme="minorHAnsi"/>
          <w:shd w:val="clear" w:color="auto" w:fill="FFFFFF"/>
        </w:rPr>
        <w:t xml:space="preserve">ULoop mutant with 3’UAR is still slower than that of the </w:t>
      </w:r>
      <w:proofErr w:type="gramStart"/>
      <w:r w:rsidR="00447FC1" w:rsidRPr="004862ED">
        <w:rPr>
          <w:rFonts w:cstheme="minorHAnsi"/>
          <w:shd w:val="clear" w:color="auto" w:fill="FFFFFF"/>
        </w:rPr>
        <w:t>wild-type</w:t>
      </w:r>
      <w:proofErr w:type="gramEnd"/>
      <w:r w:rsidR="00447FC1" w:rsidRPr="004862ED">
        <w:rPr>
          <w:rFonts w:cstheme="minorHAnsi"/>
          <w:shd w:val="clear" w:color="auto" w:fill="FFFFFF"/>
        </w:rPr>
        <w:t xml:space="preserve">, only reaching ~40% reaction completion when the 5’UAR/3’UAR reaction has completed. Although the reaction involving the </w:t>
      </w:r>
      <w:proofErr w:type="spellStart"/>
      <w:r w:rsidR="00447FC1" w:rsidRPr="004862ED">
        <w:rPr>
          <w:rFonts w:cstheme="minorHAnsi"/>
          <w:shd w:val="clear" w:color="auto" w:fill="FFFFFF"/>
        </w:rPr>
        <w:t>ULoop</w:t>
      </w:r>
      <w:proofErr w:type="spellEnd"/>
      <w:r w:rsidR="00447FC1" w:rsidRPr="004862ED">
        <w:rPr>
          <w:rFonts w:cstheme="minorHAnsi"/>
          <w:shd w:val="clear" w:color="auto" w:fill="FFFFFF"/>
        </w:rPr>
        <w:t xml:space="preserve"> mutant is clearly slower than the wild-type 5’UAR, the reaction at aggregating condition has clearly progressed further (40%) than the reaction at non-aggregating conditions (13%) (Fig. 5C). At </w:t>
      </w:r>
      <w:r w:rsidR="00447FC1" w:rsidRPr="004862ED">
        <w:rPr>
          <w:rFonts w:cstheme="minorHAnsi"/>
          <w:shd w:val="clear" w:color="auto" w:fill="FFFFFF"/>
        </w:rPr>
        <w:lastRenderedPageBreak/>
        <w:t>aggregation conditions of DENV2C:</w:t>
      </w:r>
      <w:r w:rsidR="00E001D6" w:rsidRPr="004862ED">
        <w:rPr>
          <w:rFonts w:ascii="Calibri" w:hAnsi="Calibri" w:cstheme="minorHAnsi"/>
          <w:shd w:val="clear" w:color="auto" w:fill="FFFFFF"/>
        </w:rPr>
        <w:t>ORN</w:t>
      </w:r>
      <w:r w:rsidR="00447FC1" w:rsidRPr="004862ED">
        <w:rPr>
          <w:rFonts w:cstheme="minorHAnsi"/>
          <w:shd w:val="clear" w:color="auto" w:fill="FFFFFF"/>
        </w:rPr>
        <w:t xml:space="preserve"> molar ratio of 10:1, the annealing mechanism of 5’UAR/3’UAR is still predominantly through kissing-loop interactions.  </w:t>
      </w:r>
    </w:p>
    <w:p w14:paraId="04BDB664" w14:textId="77777777" w:rsidR="00673380" w:rsidRPr="004862ED" w:rsidRDefault="00673380" w:rsidP="00EA7482">
      <w:pPr>
        <w:spacing w:line="240" w:lineRule="auto"/>
        <w:jc w:val="left"/>
        <w:rPr>
          <w:b/>
          <w:bCs/>
        </w:rPr>
      </w:pPr>
    </w:p>
    <w:p w14:paraId="57ED50EC" w14:textId="4EFFC795" w:rsidR="005563C9" w:rsidRPr="004862ED" w:rsidRDefault="005563C9" w:rsidP="00EA7482">
      <w:pPr>
        <w:spacing w:line="240" w:lineRule="auto"/>
        <w:jc w:val="left"/>
      </w:pPr>
      <w:r w:rsidRPr="004862ED">
        <w:rPr>
          <w:b/>
          <w:bCs/>
        </w:rPr>
        <w:t>References</w:t>
      </w:r>
    </w:p>
    <w:p w14:paraId="06F7E7B5" w14:textId="15A7092C" w:rsidR="00B9051D" w:rsidRPr="004862ED" w:rsidRDefault="005563C9" w:rsidP="00EA7482">
      <w:pPr>
        <w:widowControl w:val="0"/>
        <w:autoSpaceDE w:val="0"/>
        <w:autoSpaceDN w:val="0"/>
        <w:adjustRightInd w:val="0"/>
        <w:spacing w:line="240" w:lineRule="auto"/>
        <w:ind w:left="640" w:hanging="640"/>
        <w:rPr>
          <w:rFonts w:ascii="Calibri" w:hAnsi="Calibri" w:cs="Times New Roman"/>
          <w:noProof/>
          <w:szCs w:val="24"/>
        </w:rPr>
      </w:pPr>
      <w:r w:rsidRPr="004862ED">
        <w:fldChar w:fldCharType="begin" w:fldLock="1"/>
      </w:r>
      <w:r w:rsidRPr="004862ED">
        <w:instrText xml:space="preserve">ADDIN Mendeley Bibliography CSL_BIBLIOGRAPHY </w:instrText>
      </w:r>
      <w:r w:rsidRPr="004862ED">
        <w:fldChar w:fldCharType="separate"/>
      </w:r>
      <w:r w:rsidR="00B9051D" w:rsidRPr="004862ED">
        <w:rPr>
          <w:rFonts w:ascii="Calibri" w:hAnsi="Calibri" w:cs="Times New Roman"/>
          <w:noProof/>
          <w:szCs w:val="24"/>
        </w:rPr>
        <w:t>[1]</w:t>
      </w:r>
      <w:r w:rsidR="00B9051D" w:rsidRPr="004862ED">
        <w:rPr>
          <w:rFonts w:ascii="Calibri" w:hAnsi="Calibri" w:cs="Times New Roman"/>
          <w:noProof/>
          <w:szCs w:val="24"/>
        </w:rPr>
        <w:tab/>
        <w:t>M.N. Vo, G. Barany, I. Rouzina, K. Musier-Forsyth, Mechanistic Studies of Mini-TAR RNA/DNA Annealing in the Absence and Presence of HIV-1 Nucleocapsid Protein, J. Mol. Biol. 363 (2006) 244–261. https://doi.org/10.1016/j.jmb.2006.08.039.</w:t>
      </w:r>
    </w:p>
    <w:p w14:paraId="6F80C977" w14:textId="77777777" w:rsidR="00B9051D" w:rsidRPr="004862ED" w:rsidRDefault="00B9051D" w:rsidP="00EA7482">
      <w:pPr>
        <w:widowControl w:val="0"/>
        <w:autoSpaceDE w:val="0"/>
        <w:autoSpaceDN w:val="0"/>
        <w:adjustRightInd w:val="0"/>
        <w:spacing w:line="240" w:lineRule="auto"/>
        <w:ind w:left="640" w:hanging="640"/>
        <w:rPr>
          <w:rFonts w:ascii="Calibri" w:hAnsi="Calibri" w:cs="Times New Roman"/>
          <w:noProof/>
          <w:szCs w:val="24"/>
        </w:rPr>
      </w:pPr>
      <w:r w:rsidRPr="004862ED">
        <w:rPr>
          <w:rFonts w:ascii="Calibri" w:hAnsi="Calibri" w:cs="Times New Roman"/>
          <w:noProof/>
          <w:szCs w:val="24"/>
        </w:rPr>
        <w:t>[2]</w:t>
      </w:r>
      <w:r w:rsidRPr="004862ED">
        <w:rPr>
          <w:rFonts w:ascii="Calibri" w:hAnsi="Calibri" w:cs="Times New Roman"/>
          <w:noProof/>
          <w:szCs w:val="24"/>
        </w:rPr>
        <w:tab/>
        <w:t>M.N. Vo, G. Barany, I. Rouzina, K. Musier-Forsyth, HIV-1 Nucleocapsid Protein Switches the Pathway of Transactivation Response Element RNA/DNA Annealing from Loop-Loop “Kissing” to “Zipper,” J. Mol. Biol. 386 (2009) 789–801. https://doi.org/10.1016/j.jmb.2008.12.070.</w:t>
      </w:r>
    </w:p>
    <w:p w14:paraId="3ABDDBB5" w14:textId="77777777" w:rsidR="00B9051D" w:rsidRPr="004862ED" w:rsidRDefault="00B9051D" w:rsidP="00EA7482">
      <w:pPr>
        <w:widowControl w:val="0"/>
        <w:autoSpaceDE w:val="0"/>
        <w:autoSpaceDN w:val="0"/>
        <w:adjustRightInd w:val="0"/>
        <w:spacing w:line="240" w:lineRule="auto"/>
        <w:ind w:left="640" w:hanging="640"/>
        <w:rPr>
          <w:rFonts w:ascii="Calibri" w:hAnsi="Calibri"/>
          <w:noProof/>
        </w:rPr>
      </w:pPr>
      <w:r w:rsidRPr="004862ED">
        <w:rPr>
          <w:rFonts w:ascii="Calibri" w:hAnsi="Calibri" w:cs="Times New Roman"/>
          <w:noProof/>
          <w:szCs w:val="24"/>
        </w:rPr>
        <w:t>[3]</w:t>
      </w:r>
      <w:r w:rsidRPr="004862ED">
        <w:rPr>
          <w:rFonts w:ascii="Calibri" w:hAnsi="Calibri" w:cs="Times New Roman"/>
          <w:noProof/>
          <w:szCs w:val="24"/>
        </w:rPr>
        <w:tab/>
        <w:t>C.R. Cantor, P.R. Schimmel, Biophysical chemistry: Part III: the behavior of biological macromolecules, Macmillan, 1980.</w:t>
      </w:r>
    </w:p>
    <w:p w14:paraId="77B082C6" w14:textId="1E1B8423" w:rsidR="005563C9" w:rsidRPr="004862ED" w:rsidRDefault="005563C9" w:rsidP="00EA7482">
      <w:pPr>
        <w:spacing w:line="240" w:lineRule="auto"/>
      </w:pPr>
      <w:r w:rsidRPr="004862ED">
        <w:fldChar w:fldCharType="end"/>
      </w:r>
    </w:p>
    <w:sectPr w:rsidR="005563C9" w:rsidRPr="004862ED" w:rsidSect="00D14D0F">
      <w:footerReference w:type="default" r:id="rId1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D68CA0" w16cex:dateUtc="2020-08-06T06:05:00Z"/>
  <w16cex:commentExtensible w16cex:durableId="22D68CE9" w16cex:dateUtc="2020-08-06T06:06:00Z"/>
  <w16cex:commentExtensible w16cex:durableId="22D68D51" w16cex:dateUtc="2020-08-06T06:08:00Z"/>
  <w16cex:commentExtensible w16cex:durableId="22D691A2" w16cex:dateUtc="2020-08-06T06:2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0123A4" w14:textId="77777777" w:rsidR="00AF215E" w:rsidRDefault="00AF215E" w:rsidP="00DB1B4B">
      <w:pPr>
        <w:spacing w:after="0" w:line="240" w:lineRule="auto"/>
      </w:pPr>
      <w:r>
        <w:separator/>
      </w:r>
    </w:p>
  </w:endnote>
  <w:endnote w:type="continuationSeparator" w:id="0">
    <w:p w14:paraId="71482FE4" w14:textId="77777777" w:rsidR="00AF215E" w:rsidRDefault="00AF215E" w:rsidP="00DB1B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10637912"/>
      <w:docPartObj>
        <w:docPartGallery w:val="Page Numbers (Bottom of Page)"/>
        <w:docPartUnique/>
      </w:docPartObj>
    </w:sdtPr>
    <w:sdtEndPr>
      <w:rPr>
        <w:noProof/>
      </w:rPr>
    </w:sdtEndPr>
    <w:sdtContent>
      <w:p w14:paraId="73649F67" w14:textId="46457231" w:rsidR="00DB1B4B" w:rsidRDefault="00DB1B4B">
        <w:pPr>
          <w:pStyle w:val="Footer"/>
          <w:jc w:val="center"/>
        </w:pPr>
        <w:r>
          <w:fldChar w:fldCharType="begin"/>
        </w:r>
        <w:r>
          <w:instrText xml:space="preserve"> PAGE   \* MERGEFORMAT </w:instrText>
        </w:r>
        <w:r>
          <w:fldChar w:fldCharType="separate"/>
        </w:r>
        <w:r w:rsidR="00BF15EA">
          <w:rPr>
            <w:noProof/>
          </w:rPr>
          <w:t>11</w:t>
        </w:r>
        <w:r>
          <w:rPr>
            <w:noProof/>
          </w:rPr>
          <w:fldChar w:fldCharType="end"/>
        </w:r>
      </w:p>
    </w:sdtContent>
  </w:sdt>
  <w:p w14:paraId="2D57B653" w14:textId="77777777" w:rsidR="00DB1B4B" w:rsidRDefault="00DB1B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0241DD" w14:textId="77777777" w:rsidR="00AF215E" w:rsidRDefault="00AF215E" w:rsidP="00DB1B4B">
      <w:pPr>
        <w:spacing w:after="0" w:line="240" w:lineRule="auto"/>
      </w:pPr>
      <w:r>
        <w:separator/>
      </w:r>
    </w:p>
  </w:footnote>
  <w:footnote w:type="continuationSeparator" w:id="0">
    <w:p w14:paraId="0305EAE7" w14:textId="77777777" w:rsidR="00AF215E" w:rsidRDefault="00AF215E" w:rsidP="00DB1B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E2195"/>
    <w:multiLevelType w:val="hybridMultilevel"/>
    <w:tmpl w:val="A822C860"/>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2F0A3D40"/>
    <w:multiLevelType w:val="hybridMultilevel"/>
    <w:tmpl w:val="DC3C8D34"/>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404301F9"/>
    <w:multiLevelType w:val="hybridMultilevel"/>
    <w:tmpl w:val="A822C860"/>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4AB67713"/>
    <w:multiLevelType w:val="hybridMultilevel"/>
    <w:tmpl w:val="02B2B2D2"/>
    <w:lvl w:ilvl="0" w:tplc="D6B0AF6A">
      <w:numFmt w:val="bullet"/>
      <w:lvlText w:val="-"/>
      <w:lvlJc w:val="left"/>
      <w:pPr>
        <w:ind w:left="720" w:hanging="360"/>
      </w:pPr>
      <w:rPr>
        <w:rFonts w:ascii="Calibri" w:eastAsiaTheme="minorHAnsi"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4B2E5F04"/>
    <w:multiLevelType w:val="hybridMultilevel"/>
    <w:tmpl w:val="C298D61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50BC775E"/>
    <w:multiLevelType w:val="hybridMultilevel"/>
    <w:tmpl w:val="0686A246"/>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688460A7"/>
    <w:multiLevelType w:val="hybridMultilevel"/>
    <w:tmpl w:val="463CDC9A"/>
    <w:lvl w:ilvl="0" w:tplc="CA084AC2">
      <w:numFmt w:val="bullet"/>
      <w:lvlText w:val="-"/>
      <w:lvlJc w:val="left"/>
      <w:pPr>
        <w:ind w:left="720" w:hanging="360"/>
      </w:pPr>
      <w:rPr>
        <w:rFonts w:ascii="Calibri" w:eastAsiaTheme="minorHAnsi"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76557E76"/>
    <w:multiLevelType w:val="hybridMultilevel"/>
    <w:tmpl w:val="38D6D756"/>
    <w:lvl w:ilvl="0" w:tplc="D92E7A0A">
      <w:start w:val="3"/>
      <w:numFmt w:val="bullet"/>
      <w:lvlText w:val="-"/>
      <w:lvlJc w:val="left"/>
      <w:pPr>
        <w:ind w:left="720" w:hanging="360"/>
      </w:pPr>
      <w:rPr>
        <w:rFonts w:ascii="Calibri" w:eastAsiaTheme="minorHAnsi"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4"/>
  </w:num>
  <w:num w:numId="4">
    <w:abstractNumId w:val="0"/>
  </w:num>
  <w:num w:numId="5">
    <w:abstractNumId w:val="7"/>
  </w:num>
  <w:num w:numId="6">
    <w:abstractNumId w:val="5"/>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6541"/>
    <w:rsid w:val="000061CF"/>
    <w:rsid w:val="00010BF1"/>
    <w:rsid w:val="00012A8A"/>
    <w:rsid w:val="00013A0E"/>
    <w:rsid w:val="00013DF2"/>
    <w:rsid w:val="0001462C"/>
    <w:rsid w:val="000157E7"/>
    <w:rsid w:val="00023CC8"/>
    <w:rsid w:val="0002482F"/>
    <w:rsid w:val="00024985"/>
    <w:rsid w:val="00025748"/>
    <w:rsid w:val="00026E69"/>
    <w:rsid w:val="00031D6E"/>
    <w:rsid w:val="00032944"/>
    <w:rsid w:val="00034E4E"/>
    <w:rsid w:val="000434E8"/>
    <w:rsid w:val="0004384F"/>
    <w:rsid w:val="00043E08"/>
    <w:rsid w:val="00050E97"/>
    <w:rsid w:val="00054391"/>
    <w:rsid w:val="000563FA"/>
    <w:rsid w:val="00060851"/>
    <w:rsid w:val="00061716"/>
    <w:rsid w:val="00062462"/>
    <w:rsid w:val="00063AA5"/>
    <w:rsid w:val="00064DBD"/>
    <w:rsid w:val="00064E98"/>
    <w:rsid w:val="00067564"/>
    <w:rsid w:val="00067913"/>
    <w:rsid w:val="00071F1B"/>
    <w:rsid w:val="00073B99"/>
    <w:rsid w:val="00074516"/>
    <w:rsid w:val="00074AE1"/>
    <w:rsid w:val="000771DD"/>
    <w:rsid w:val="0008323A"/>
    <w:rsid w:val="00083B61"/>
    <w:rsid w:val="000874E0"/>
    <w:rsid w:val="00087DFE"/>
    <w:rsid w:val="0009239D"/>
    <w:rsid w:val="00093F4B"/>
    <w:rsid w:val="00094440"/>
    <w:rsid w:val="00095476"/>
    <w:rsid w:val="00096675"/>
    <w:rsid w:val="00097330"/>
    <w:rsid w:val="000A0E46"/>
    <w:rsid w:val="000A1039"/>
    <w:rsid w:val="000A13D3"/>
    <w:rsid w:val="000A15DD"/>
    <w:rsid w:val="000A2D76"/>
    <w:rsid w:val="000A428F"/>
    <w:rsid w:val="000A5BE2"/>
    <w:rsid w:val="000A79D8"/>
    <w:rsid w:val="000B0014"/>
    <w:rsid w:val="000B0208"/>
    <w:rsid w:val="000B4BEB"/>
    <w:rsid w:val="000B69EC"/>
    <w:rsid w:val="000B7736"/>
    <w:rsid w:val="000B7875"/>
    <w:rsid w:val="000C2F69"/>
    <w:rsid w:val="000C3AE8"/>
    <w:rsid w:val="000C4A14"/>
    <w:rsid w:val="000C755F"/>
    <w:rsid w:val="000D21BF"/>
    <w:rsid w:val="000D3F4F"/>
    <w:rsid w:val="000D4437"/>
    <w:rsid w:val="000D455F"/>
    <w:rsid w:val="000D6546"/>
    <w:rsid w:val="000D73F6"/>
    <w:rsid w:val="000D76CF"/>
    <w:rsid w:val="000D7F6E"/>
    <w:rsid w:val="000E0DCE"/>
    <w:rsid w:val="000E1579"/>
    <w:rsid w:val="000E4008"/>
    <w:rsid w:val="000E7143"/>
    <w:rsid w:val="000E7387"/>
    <w:rsid w:val="000E7D74"/>
    <w:rsid w:val="000E7E92"/>
    <w:rsid w:val="000F01C9"/>
    <w:rsid w:val="000F3CE4"/>
    <w:rsid w:val="000F415A"/>
    <w:rsid w:val="000F6077"/>
    <w:rsid w:val="00102238"/>
    <w:rsid w:val="001026E2"/>
    <w:rsid w:val="00103792"/>
    <w:rsid w:val="001065AF"/>
    <w:rsid w:val="001066E0"/>
    <w:rsid w:val="00106F06"/>
    <w:rsid w:val="001078B8"/>
    <w:rsid w:val="0011088D"/>
    <w:rsid w:val="00112E05"/>
    <w:rsid w:val="00113DCA"/>
    <w:rsid w:val="0011474F"/>
    <w:rsid w:val="0011493A"/>
    <w:rsid w:val="001149F2"/>
    <w:rsid w:val="00115325"/>
    <w:rsid w:val="001156D6"/>
    <w:rsid w:val="0011610B"/>
    <w:rsid w:val="0011678D"/>
    <w:rsid w:val="00122FB0"/>
    <w:rsid w:val="001238C6"/>
    <w:rsid w:val="00123908"/>
    <w:rsid w:val="001246F8"/>
    <w:rsid w:val="00124AC2"/>
    <w:rsid w:val="00126484"/>
    <w:rsid w:val="0012783E"/>
    <w:rsid w:val="0013030C"/>
    <w:rsid w:val="00132C5C"/>
    <w:rsid w:val="001345D6"/>
    <w:rsid w:val="001345E6"/>
    <w:rsid w:val="0013564F"/>
    <w:rsid w:val="001364D0"/>
    <w:rsid w:val="0014025D"/>
    <w:rsid w:val="00140DD7"/>
    <w:rsid w:val="00143A67"/>
    <w:rsid w:val="00146AEE"/>
    <w:rsid w:val="00147411"/>
    <w:rsid w:val="00151296"/>
    <w:rsid w:val="001529BA"/>
    <w:rsid w:val="00152A41"/>
    <w:rsid w:val="00153886"/>
    <w:rsid w:val="00155522"/>
    <w:rsid w:val="00155679"/>
    <w:rsid w:val="00156B9B"/>
    <w:rsid w:val="001601A5"/>
    <w:rsid w:val="00160F2F"/>
    <w:rsid w:val="00161357"/>
    <w:rsid w:val="00163E24"/>
    <w:rsid w:val="00165801"/>
    <w:rsid w:val="001665CF"/>
    <w:rsid w:val="00172268"/>
    <w:rsid w:val="001724F6"/>
    <w:rsid w:val="00172F58"/>
    <w:rsid w:val="00173221"/>
    <w:rsid w:val="0017378D"/>
    <w:rsid w:val="001761CA"/>
    <w:rsid w:val="00183467"/>
    <w:rsid w:val="00185D1E"/>
    <w:rsid w:val="0019182B"/>
    <w:rsid w:val="001931DF"/>
    <w:rsid w:val="00193677"/>
    <w:rsid w:val="001A274B"/>
    <w:rsid w:val="001A6820"/>
    <w:rsid w:val="001A6B6E"/>
    <w:rsid w:val="001A6C11"/>
    <w:rsid w:val="001A75FF"/>
    <w:rsid w:val="001B072C"/>
    <w:rsid w:val="001B1A85"/>
    <w:rsid w:val="001B298E"/>
    <w:rsid w:val="001B3619"/>
    <w:rsid w:val="001B4F62"/>
    <w:rsid w:val="001B5529"/>
    <w:rsid w:val="001B56D2"/>
    <w:rsid w:val="001C5600"/>
    <w:rsid w:val="001C5FF8"/>
    <w:rsid w:val="001C67A8"/>
    <w:rsid w:val="001D1B61"/>
    <w:rsid w:val="001D1BA9"/>
    <w:rsid w:val="001D1C97"/>
    <w:rsid w:val="001D2635"/>
    <w:rsid w:val="001D590E"/>
    <w:rsid w:val="001D64CF"/>
    <w:rsid w:val="001D7436"/>
    <w:rsid w:val="001D7EC3"/>
    <w:rsid w:val="001E1BCF"/>
    <w:rsid w:val="001E3318"/>
    <w:rsid w:val="001E6E01"/>
    <w:rsid w:val="001F13E4"/>
    <w:rsid w:val="001F1926"/>
    <w:rsid w:val="001F2209"/>
    <w:rsid w:val="001F2825"/>
    <w:rsid w:val="001F7DDC"/>
    <w:rsid w:val="001F7F1F"/>
    <w:rsid w:val="00203567"/>
    <w:rsid w:val="002036A0"/>
    <w:rsid w:val="00203827"/>
    <w:rsid w:val="002045C7"/>
    <w:rsid w:val="002046B6"/>
    <w:rsid w:val="002070DD"/>
    <w:rsid w:val="0020746F"/>
    <w:rsid w:val="00210D33"/>
    <w:rsid w:val="00214025"/>
    <w:rsid w:val="00215CB5"/>
    <w:rsid w:val="00216A29"/>
    <w:rsid w:val="00221A2C"/>
    <w:rsid w:val="002222C0"/>
    <w:rsid w:val="002231B8"/>
    <w:rsid w:val="0022407E"/>
    <w:rsid w:val="0022532A"/>
    <w:rsid w:val="002278CD"/>
    <w:rsid w:val="00230CF2"/>
    <w:rsid w:val="002319B8"/>
    <w:rsid w:val="00232941"/>
    <w:rsid w:val="00234CC1"/>
    <w:rsid w:val="00234DB1"/>
    <w:rsid w:val="00234ED2"/>
    <w:rsid w:val="00237B42"/>
    <w:rsid w:val="00240292"/>
    <w:rsid w:val="00242DAA"/>
    <w:rsid w:val="0024340F"/>
    <w:rsid w:val="00243583"/>
    <w:rsid w:val="00244A0A"/>
    <w:rsid w:val="00254FC1"/>
    <w:rsid w:val="00255A31"/>
    <w:rsid w:val="00257E9E"/>
    <w:rsid w:val="002607A9"/>
    <w:rsid w:val="00261DDC"/>
    <w:rsid w:val="0026284B"/>
    <w:rsid w:val="00262E33"/>
    <w:rsid w:val="0026378C"/>
    <w:rsid w:val="00265632"/>
    <w:rsid w:val="00267609"/>
    <w:rsid w:val="00267743"/>
    <w:rsid w:val="002806A6"/>
    <w:rsid w:val="00281226"/>
    <w:rsid w:val="00281975"/>
    <w:rsid w:val="00281CF3"/>
    <w:rsid w:val="00283565"/>
    <w:rsid w:val="00284222"/>
    <w:rsid w:val="00286F7E"/>
    <w:rsid w:val="00294342"/>
    <w:rsid w:val="00295002"/>
    <w:rsid w:val="002970A3"/>
    <w:rsid w:val="002972E2"/>
    <w:rsid w:val="002A281D"/>
    <w:rsid w:val="002A2D74"/>
    <w:rsid w:val="002A360D"/>
    <w:rsid w:val="002A6757"/>
    <w:rsid w:val="002A6A39"/>
    <w:rsid w:val="002A6F78"/>
    <w:rsid w:val="002B2943"/>
    <w:rsid w:val="002B49A1"/>
    <w:rsid w:val="002B4DD9"/>
    <w:rsid w:val="002B63DC"/>
    <w:rsid w:val="002C193C"/>
    <w:rsid w:val="002C20A4"/>
    <w:rsid w:val="002C2248"/>
    <w:rsid w:val="002C2549"/>
    <w:rsid w:val="002C2E76"/>
    <w:rsid w:val="002C3A1B"/>
    <w:rsid w:val="002C63D5"/>
    <w:rsid w:val="002C6476"/>
    <w:rsid w:val="002D06FB"/>
    <w:rsid w:val="002D1E0F"/>
    <w:rsid w:val="002D2CB8"/>
    <w:rsid w:val="002D2E9E"/>
    <w:rsid w:val="002D4831"/>
    <w:rsid w:val="002D62D4"/>
    <w:rsid w:val="002D7F2D"/>
    <w:rsid w:val="002E0624"/>
    <w:rsid w:val="002E4891"/>
    <w:rsid w:val="002E50E9"/>
    <w:rsid w:val="002F2C37"/>
    <w:rsid w:val="002F3D45"/>
    <w:rsid w:val="00302D9F"/>
    <w:rsid w:val="0030681A"/>
    <w:rsid w:val="003074FC"/>
    <w:rsid w:val="00307771"/>
    <w:rsid w:val="003107E9"/>
    <w:rsid w:val="00311453"/>
    <w:rsid w:val="003149D4"/>
    <w:rsid w:val="00315E26"/>
    <w:rsid w:val="00317ABA"/>
    <w:rsid w:val="003201D4"/>
    <w:rsid w:val="0032037D"/>
    <w:rsid w:val="00320511"/>
    <w:rsid w:val="00321BFF"/>
    <w:rsid w:val="00322080"/>
    <w:rsid w:val="00324DD4"/>
    <w:rsid w:val="00324DD6"/>
    <w:rsid w:val="00326229"/>
    <w:rsid w:val="00326816"/>
    <w:rsid w:val="003268DB"/>
    <w:rsid w:val="003307AF"/>
    <w:rsid w:val="00330B3E"/>
    <w:rsid w:val="00330D27"/>
    <w:rsid w:val="003316D2"/>
    <w:rsid w:val="00331ED4"/>
    <w:rsid w:val="00332A83"/>
    <w:rsid w:val="0033413F"/>
    <w:rsid w:val="003356FC"/>
    <w:rsid w:val="003364C4"/>
    <w:rsid w:val="00336FF1"/>
    <w:rsid w:val="003373FF"/>
    <w:rsid w:val="003405EA"/>
    <w:rsid w:val="0034221C"/>
    <w:rsid w:val="00342B26"/>
    <w:rsid w:val="00343062"/>
    <w:rsid w:val="00347C80"/>
    <w:rsid w:val="00350AFC"/>
    <w:rsid w:val="003531C5"/>
    <w:rsid w:val="003531DC"/>
    <w:rsid w:val="00353701"/>
    <w:rsid w:val="003545F9"/>
    <w:rsid w:val="00356258"/>
    <w:rsid w:val="00357602"/>
    <w:rsid w:val="00357CDC"/>
    <w:rsid w:val="00360323"/>
    <w:rsid w:val="00362AF8"/>
    <w:rsid w:val="00367376"/>
    <w:rsid w:val="00367FFD"/>
    <w:rsid w:val="00370650"/>
    <w:rsid w:val="003708E0"/>
    <w:rsid w:val="0037269A"/>
    <w:rsid w:val="00372DDC"/>
    <w:rsid w:val="00380AB1"/>
    <w:rsid w:val="0038658A"/>
    <w:rsid w:val="00392AF4"/>
    <w:rsid w:val="0039327B"/>
    <w:rsid w:val="0039568A"/>
    <w:rsid w:val="0039609E"/>
    <w:rsid w:val="00396267"/>
    <w:rsid w:val="003A017E"/>
    <w:rsid w:val="003A0818"/>
    <w:rsid w:val="003A252D"/>
    <w:rsid w:val="003A33B9"/>
    <w:rsid w:val="003A3EBC"/>
    <w:rsid w:val="003A5FB6"/>
    <w:rsid w:val="003A652A"/>
    <w:rsid w:val="003A67BE"/>
    <w:rsid w:val="003A6B75"/>
    <w:rsid w:val="003A741A"/>
    <w:rsid w:val="003B06E3"/>
    <w:rsid w:val="003B1961"/>
    <w:rsid w:val="003B61F0"/>
    <w:rsid w:val="003B7FD5"/>
    <w:rsid w:val="003C15C2"/>
    <w:rsid w:val="003C43CC"/>
    <w:rsid w:val="003C483D"/>
    <w:rsid w:val="003C5706"/>
    <w:rsid w:val="003C6F1C"/>
    <w:rsid w:val="003D182B"/>
    <w:rsid w:val="003D27EE"/>
    <w:rsid w:val="003D5793"/>
    <w:rsid w:val="003D7116"/>
    <w:rsid w:val="003E0731"/>
    <w:rsid w:val="003E1D97"/>
    <w:rsid w:val="003E4F08"/>
    <w:rsid w:val="003E6758"/>
    <w:rsid w:val="003F1BA9"/>
    <w:rsid w:val="003F203D"/>
    <w:rsid w:val="003F2B5A"/>
    <w:rsid w:val="003F42D6"/>
    <w:rsid w:val="003F483E"/>
    <w:rsid w:val="003F59BA"/>
    <w:rsid w:val="003F5A79"/>
    <w:rsid w:val="003F5E2C"/>
    <w:rsid w:val="003F699B"/>
    <w:rsid w:val="003F6B40"/>
    <w:rsid w:val="003F747C"/>
    <w:rsid w:val="0040090D"/>
    <w:rsid w:val="004010CA"/>
    <w:rsid w:val="0040133E"/>
    <w:rsid w:val="0040483F"/>
    <w:rsid w:val="00411D0B"/>
    <w:rsid w:val="00413C1F"/>
    <w:rsid w:val="0041459E"/>
    <w:rsid w:val="00414E95"/>
    <w:rsid w:val="00420B46"/>
    <w:rsid w:val="00420B70"/>
    <w:rsid w:val="004223AF"/>
    <w:rsid w:val="00426AE1"/>
    <w:rsid w:val="00430BF5"/>
    <w:rsid w:val="00431EE5"/>
    <w:rsid w:val="00433165"/>
    <w:rsid w:val="00433BA0"/>
    <w:rsid w:val="004349F5"/>
    <w:rsid w:val="00434DF1"/>
    <w:rsid w:val="00435623"/>
    <w:rsid w:val="00437EF4"/>
    <w:rsid w:val="004408F9"/>
    <w:rsid w:val="004420DC"/>
    <w:rsid w:val="004436B5"/>
    <w:rsid w:val="004437F3"/>
    <w:rsid w:val="00444267"/>
    <w:rsid w:val="00444B74"/>
    <w:rsid w:val="00445013"/>
    <w:rsid w:val="004451DA"/>
    <w:rsid w:val="004451F9"/>
    <w:rsid w:val="00447052"/>
    <w:rsid w:val="00447FC1"/>
    <w:rsid w:val="00451343"/>
    <w:rsid w:val="0045178F"/>
    <w:rsid w:val="00452527"/>
    <w:rsid w:val="00452E44"/>
    <w:rsid w:val="00452EAC"/>
    <w:rsid w:val="004536A6"/>
    <w:rsid w:val="00454861"/>
    <w:rsid w:val="00462212"/>
    <w:rsid w:val="00463F83"/>
    <w:rsid w:val="00464C81"/>
    <w:rsid w:val="004671C9"/>
    <w:rsid w:val="0046798D"/>
    <w:rsid w:val="004705DB"/>
    <w:rsid w:val="00471445"/>
    <w:rsid w:val="00472013"/>
    <w:rsid w:val="0047374F"/>
    <w:rsid w:val="00473BA2"/>
    <w:rsid w:val="00473E44"/>
    <w:rsid w:val="00482C31"/>
    <w:rsid w:val="00483108"/>
    <w:rsid w:val="00483BAE"/>
    <w:rsid w:val="00484900"/>
    <w:rsid w:val="00485149"/>
    <w:rsid w:val="004862ED"/>
    <w:rsid w:val="004874F5"/>
    <w:rsid w:val="00490980"/>
    <w:rsid w:val="004910C6"/>
    <w:rsid w:val="00492ACE"/>
    <w:rsid w:val="0049336E"/>
    <w:rsid w:val="0049479C"/>
    <w:rsid w:val="004947C3"/>
    <w:rsid w:val="00495312"/>
    <w:rsid w:val="00495EA7"/>
    <w:rsid w:val="00497680"/>
    <w:rsid w:val="004A2D41"/>
    <w:rsid w:val="004A519C"/>
    <w:rsid w:val="004B1E13"/>
    <w:rsid w:val="004B220A"/>
    <w:rsid w:val="004B2C6F"/>
    <w:rsid w:val="004B58D7"/>
    <w:rsid w:val="004B645A"/>
    <w:rsid w:val="004C33A6"/>
    <w:rsid w:val="004C4010"/>
    <w:rsid w:val="004C6351"/>
    <w:rsid w:val="004C6F48"/>
    <w:rsid w:val="004C7F98"/>
    <w:rsid w:val="004D267B"/>
    <w:rsid w:val="004D2A40"/>
    <w:rsid w:val="004D4B7C"/>
    <w:rsid w:val="004D76CE"/>
    <w:rsid w:val="004E1784"/>
    <w:rsid w:val="004E3715"/>
    <w:rsid w:val="004E4999"/>
    <w:rsid w:val="004F10A8"/>
    <w:rsid w:val="004F2396"/>
    <w:rsid w:val="004F4D81"/>
    <w:rsid w:val="004F7F0D"/>
    <w:rsid w:val="00500DB0"/>
    <w:rsid w:val="00500ECF"/>
    <w:rsid w:val="00503026"/>
    <w:rsid w:val="005048E7"/>
    <w:rsid w:val="005063C1"/>
    <w:rsid w:val="00506588"/>
    <w:rsid w:val="00506838"/>
    <w:rsid w:val="00506BF6"/>
    <w:rsid w:val="00507941"/>
    <w:rsid w:val="005101B6"/>
    <w:rsid w:val="00511A24"/>
    <w:rsid w:val="00511C7F"/>
    <w:rsid w:val="0051420D"/>
    <w:rsid w:val="00514557"/>
    <w:rsid w:val="00514EDE"/>
    <w:rsid w:val="00515AC9"/>
    <w:rsid w:val="00516110"/>
    <w:rsid w:val="00520496"/>
    <w:rsid w:val="005206FE"/>
    <w:rsid w:val="00520CC2"/>
    <w:rsid w:val="00521015"/>
    <w:rsid w:val="005213FE"/>
    <w:rsid w:val="00521720"/>
    <w:rsid w:val="00521A23"/>
    <w:rsid w:val="00525F02"/>
    <w:rsid w:val="00530F6C"/>
    <w:rsid w:val="00531DAC"/>
    <w:rsid w:val="00534781"/>
    <w:rsid w:val="0053627F"/>
    <w:rsid w:val="0053694F"/>
    <w:rsid w:val="005419C2"/>
    <w:rsid w:val="00541B96"/>
    <w:rsid w:val="005429A3"/>
    <w:rsid w:val="00546A5F"/>
    <w:rsid w:val="00551932"/>
    <w:rsid w:val="00551B60"/>
    <w:rsid w:val="00555740"/>
    <w:rsid w:val="005563C9"/>
    <w:rsid w:val="00560B99"/>
    <w:rsid w:val="00560F71"/>
    <w:rsid w:val="00561BA6"/>
    <w:rsid w:val="005662CF"/>
    <w:rsid w:val="00566A47"/>
    <w:rsid w:val="00567F49"/>
    <w:rsid w:val="0057508E"/>
    <w:rsid w:val="00581870"/>
    <w:rsid w:val="0058263B"/>
    <w:rsid w:val="00584C06"/>
    <w:rsid w:val="00585D53"/>
    <w:rsid w:val="00590AB3"/>
    <w:rsid w:val="005931D5"/>
    <w:rsid w:val="00593E21"/>
    <w:rsid w:val="00595FD2"/>
    <w:rsid w:val="005974BB"/>
    <w:rsid w:val="005A3679"/>
    <w:rsid w:val="005A5206"/>
    <w:rsid w:val="005A60C6"/>
    <w:rsid w:val="005B0AB3"/>
    <w:rsid w:val="005B2A72"/>
    <w:rsid w:val="005B36CF"/>
    <w:rsid w:val="005B40EC"/>
    <w:rsid w:val="005B580E"/>
    <w:rsid w:val="005B5D15"/>
    <w:rsid w:val="005B5F67"/>
    <w:rsid w:val="005B6EA3"/>
    <w:rsid w:val="005B7197"/>
    <w:rsid w:val="005B7DD4"/>
    <w:rsid w:val="005C11E7"/>
    <w:rsid w:val="005C1EC7"/>
    <w:rsid w:val="005C5595"/>
    <w:rsid w:val="005C669E"/>
    <w:rsid w:val="005D07C7"/>
    <w:rsid w:val="005D39CA"/>
    <w:rsid w:val="005D4C38"/>
    <w:rsid w:val="005D515D"/>
    <w:rsid w:val="005D64EB"/>
    <w:rsid w:val="005D7105"/>
    <w:rsid w:val="005E0282"/>
    <w:rsid w:val="005E143B"/>
    <w:rsid w:val="005E14B4"/>
    <w:rsid w:val="005E3643"/>
    <w:rsid w:val="005E6D81"/>
    <w:rsid w:val="005F07A5"/>
    <w:rsid w:val="005F0A48"/>
    <w:rsid w:val="005F0C03"/>
    <w:rsid w:val="005F14EE"/>
    <w:rsid w:val="005F1C8E"/>
    <w:rsid w:val="005F2769"/>
    <w:rsid w:val="005F3123"/>
    <w:rsid w:val="005F5000"/>
    <w:rsid w:val="005F5BB8"/>
    <w:rsid w:val="005F7BE8"/>
    <w:rsid w:val="006017E2"/>
    <w:rsid w:val="00602908"/>
    <w:rsid w:val="00603D63"/>
    <w:rsid w:val="00606480"/>
    <w:rsid w:val="006075D0"/>
    <w:rsid w:val="00613CA8"/>
    <w:rsid w:val="00614FC0"/>
    <w:rsid w:val="00622513"/>
    <w:rsid w:val="00623DBD"/>
    <w:rsid w:val="00625A2E"/>
    <w:rsid w:val="006341CE"/>
    <w:rsid w:val="006353E9"/>
    <w:rsid w:val="00635696"/>
    <w:rsid w:val="00640785"/>
    <w:rsid w:val="00641E9D"/>
    <w:rsid w:val="00641F71"/>
    <w:rsid w:val="0064204C"/>
    <w:rsid w:val="0064225A"/>
    <w:rsid w:val="00642326"/>
    <w:rsid w:val="00643FAB"/>
    <w:rsid w:val="006456C1"/>
    <w:rsid w:val="00645A9B"/>
    <w:rsid w:val="00646541"/>
    <w:rsid w:val="00647181"/>
    <w:rsid w:val="00651F6A"/>
    <w:rsid w:val="00653DCF"/>
    <w:rsid w:val="006558D9"/>
    <w:rsid w:val="006574B4"/>
    <w:rsid w:val="00657DAF"/>
    <w:rsid w:val="00662130"/>
    <w:rsid w:val="006624A7"/>
    <w:rsid w:val="0066291A"/>
    <w:rsid w:val="00663582"/>
    <w:rsid w:val="00663675"/>
    <w:rsid w:val="00664159"/>
    <w:rsid w:val="006667C4"/>
    <w:rsid w:val="00667E47"/>
    <w:rsid w:val="006707B7"/>
    <w:rsid w:val="00671DA8"/>
    <w:rsid w:val="00672A22"/>
    <w:rsid w:val="00673380"/>
    <w:rsid w:val="006755FB"/>
    <w:rsid w:val="0067642C"/>
    <w:rsid w:val="00677E38"/>
    <w:rsid w:val="00680CD6"/>
    <w:rsid w:val="00682745"/>
    <w:rsid w:val="006828B4"/>
    <w:rsid w:val="00682FE1"/>
    <w:rsid w:val="0068391E"/>
    <w:rsid w:val="00687539"/>
    <w:rsid w:val="00692DB9"/>
    <w:rsid w:val="00693EF4"/>
    <w:rsid w:val="00694143"/>
    <w:rsid w:val="0069624A"/>
    <w:rsid w:val="00697762"/>
    <w:rsid w:val="006A28A1"/>
    <w:rsid w:val="006A2D7F"/>
    <w:rsid w:val="006A4D45"/>
    <w:rsid w:val="006A7624"/>
    <w:rsid w:val="006B27B3"/>
    <w:rsid w:val="006B347E"/>
    <w:rsid w:val="006B47B5"/>
    <w:rsid w:val="006B693F"/>
    <w:rsid w:val="006B6D6E"/>
    <w:rsid w:val="006B7C4B"/>
    <w:rsid w:val="006B7FAF"/>
    <w:rsid w:val="006C008C"/>
    <w:rsid w:val="006C0CB5"/>
    <w:rsid w:val="006C2571"/>
    <w:rsid w:val="006C283A"/>
    <w:rsid w:val="006C2C4B"/>
    <w:rsid w:val="006C2E3B"/>
    <w:rsid w:val="006C61EF"/>
    <w:rsid w:val="006C6A9C"/>
    <w:rsid w:val="006D17F7"/>
    <w:rsid w:val="006D2DFB"/>
    <w:rsid w:val="006D3A4C"/>
    <w:rsid w:val="006E0642"/>
    <w:rsid w:val="006E1E42"/>
    <w:rsid w:val="006E3DBF"/>
    <w:rsid w:val="006E4536"/>
    <w:rsid w:val="006E4DDA"/>
    <w:rsid w:val="006E680E"/>
    <w:rsid w:val="006E6D0F"/>
    <w:rsid w:val="006F1B24"/>
    <w:rsid w:val="006F255F"/>
    <w:rsid w:val="006F4659"/>
    <w:rsid w:val="006F4BD2"/>
    <w:rsid w:val="006F7B71"/>
    <w:rsid w:val="0070050E"/>
    <w:rsid w:val="00701A69"/>
    <w:rsid w:val="00702442"/>
    <w:rsid w:val="00704185"/>
    <w:rsid w:val="00705A46"/>
    <w:rsid w:val="00706BCB"/>
    <w:rsid w:val="0070763F"/>
    <w:rsid w:val="00710CDE"/>
    <w:rsid w:val="00711922"/>
    <w:rsid w:val="00711F59"/>
    <w:rsid w:val="007173AE"/>
    <w:rsid w:val="00721D02"/>
    <w:rsid w:val="007227C1"/>
    <w:rsid w:val="00726F59"/>
    <w:rsid w:val="00731E5E"/>
    <w:rsid w:val="0073218A"/>
    <w:rsid w:val="00732D0B"/>
    <w:rsid w:val="00733ACA"/>
    <w:rsid w:val="00733C24"/>
    <w:rsid w:val="00735FB1"/>
    <w:rsid w:val="00736694"/>
    <w:rsid w:val="0074093A"/>
    <w:rsid w:val="00740F1B"/>
    <w:rsid w:val="007414C1"/>
    <w:rsid w:val="007431E8"/>
    <w:rsid w:val="007473B4"/>
    <w:rsid w:val="00751F3A"/>
    <w:rsid w:val="00755245"/>
    <w:rsid w:val="0075693D"/>
    <w:rsid w:val="007578CB"/>
    <w:rsid w:val="007615CD"/>
    <w:rsid w:val="0076180D"/>
    <w:rsid w:val="0076180F"/>
    <w:rsid w:val="00763213"/>
    <w:rsid w:val="00765E98"/>
    <w:rsid w:val="0076654F"/>
    <w:rsid w:val="00767D9A"/>
    <w:rsid w:val="007725D2"/>
    <w:rsid w:val="00774494"/>
    <w:rsid w:val="00780351"/>
    <w:rsid w:val="007804AE"/>
    <w:rsid w:val="007814C9"/>
    <w:rsid w:val="00781D8C"/>
    <w:rsid w:val="00783E9C"/>
    <w:rsid w:val="0078765C"/>
    <w:rsid w:val="00791F6E"/>
    <w:rsid w:val="00792258"/>
    <w:rsid w:val="007925A8"/>
    <w:rsid w:val="00793DE3"/>
    <w:rsid w:val="0079400E"/>
    <w:rsid w:val="00794871"/>
    <w:rsid w:val="007961AC"/>
    <w:rsid w:val="007965D9"/>
    <w:rsid w:val="007976FC"/>
    <w:rsid w:val="007A1389"/>
    <w:rsid w:val="007A2B40"/>
    <w:rsid w:val="007A58F0"/>
    <w:rsid w:val="007A6597"/>
    <w:rsid w:val="007B208C"/>
    <w:rsid w:val="007B32B3"/>
    <w:rsid w:val="007B5037"/>
    <w:rsid w:val="007B5C8D"/>
    <w:rsid w:val="007B6754"/>
    <w:rsid w:val="007B68ED"/>
    <w:rsid w:val="007B74FB"/>
    <w:rsid w:val="007C0C1A"/>
    <w:rsid w:val="007C2BBD"/>
    <w:rsid w:val="007C63F9"/>
    <w:rsid w:val="007C6CA7"/>
    <w:rsid w:val="007C6D17"/>
    <w:rsid w:val="007D09EF"/>
    <w:rsid w:val="007D5F35"/>
    <w:rsid w:val="007D7AC0"/>
    <w:rsid w:val="007E11C7"/>
    <w:rsid w:val="007E1FB9"/>
    <w:rsid w:val="007E3159"/>
    <w:rsid w:val="007E3A2F"/>
    <w:rsid w:val="007E468A"/>
    <w:rsid w:val="007E4A74"/>
    <w:rsid w:val="007E4E4B"/>
    <w:rsid w:val="007E5738"/>
    <w:rsid w:val="007E58FA"/>
    <w:rsid w:val="007E7169"/>
    <w:rsid w:val="007E7B10"/>
    <w:rsid w:val="007F1583"/>
    <w:rsid w:val="007F1D51"/>
    <w:rsid w:val="007F38C7"/>
    <w:rsid w:val="007F403B"/>
    <w:rsid w:val="007F5AB9"/>
    <w:rsid w:val="007F6D8C"/>
    <w:rsid w:val="007F7D74"/>
    <w:rsid w:val="00801DA1"/>
    <w:rsid w:val="00801F73"/>
    <w:rsid w:val="00801FE4"/>
    <w:rsid w:val="00802E3E"/>
    <w:rsid w:val="00802E6B"/>
    <w:rsid w:val="008032C0"/>
    <w:rsid w:val="008034C4"/>
    <w:rsid w:val="00807569"/>
    <w:rsid w:val="00812367"/>
    <w:rsid w:val="008132A7"/>
    <w:rsid w:val="00813F91"/>
    <w:rsid w:val="00815AF8"/>
    <w:rsid w:val="008222A2"/>
    <w:rsid w:val="008229BC"/>
    <w:rsid w:val="00825BA3"/>
    <w:rsid w:val="008300C6"/>
    <w:rsid w:val="00830C54"/>
    <w:rsid w:val="00830CD6"/>
    <w:rsid w:val="00831FA7"/>
    <w:rsid w:val="00832151"/>
    <w:rsid w:val="00833E07"/>
    <w:rsid w:val="00834A34"/>
    <w:rsid w:val="0083624B"/>
    <w:rsid w:val="008367FF"/>
    <w:rsid w:val="00836BB5"/>
    <w:rsid w:val="00842392"/>
    <w:rsid w:val="00842F57"/>
    <w:rsid w:val="00845ACB"/>
    <w:rsid w:val="00846D3A"/>
    <w:rsid w:val="00852D87"/>
    <w:rsid w:val="00852E82"/>
    <w:rsid w:val="008560AF"/>
    <w:rsid w:val="0085785B"/>
    <w:rsid w:val="00860B7B"/>
    <w:rsid w:val="00860BF2"/>
    <w:rsid w:val="0086104B"/>
    <w:rsid w:val="0086295A"/>
    <w:rsid w:val="00862C03"/>
    <w:rsid w:val="0086379B"/>
    <w:rsid w:val="00865620"/>
    <w:rsid w:val="00865F61"/>
    <w:rsid w:val="00867086"/>
    <w:rsid w:val="00872BFA"/>
    <w:rsid w:val="00873DCF"/>
    <w:rsid w:val="00876B38"/>
    <w:rsid w:val="00880538"/>
    <w:rsid w:val="008837D6"/>
    <w:rsid w:val="00884D56"/>
    <w:rsid w:val="00886D0D"/>
    <w:rsid w:val="00886DD8"/>
    <w:rsid w:val="008928A1"/>
    <w:rsid w:val="00893E55"/>
    <w:rsid w:val="008940F1"/>
    <w:rsid w:val="00895BC0"/>
    <w:rsid w:val="00896DED"/>
    <w:rsid w:val="00897DBB"/>
    <w:rsid w:val="008A0772"/>
    <w:rsid w:val="008A0DEF"/>
    <w:rsid w:val="008A133B"/>
    <w:rsid w:val="008A1456"/>
    <w:rsid w:val="008A3C2A"/>
    <w:rsid w:val="008A6FA7"/>
    <w:rsid w:val="008A700F"/>
    <w:rsid w:val="008A72F1"/>
    <w:rsid w:val="008B24E0"/>
    <w:rsid w:val="008B413D"/>
    <w:rsid w:val="008B4331"/>
    <w:rsid w:val="008B5BE6"/>
    <w:rsid w:val="008C28AA"/>
    <w:rsid w:val="008C4288"/>
    <w:rsid w:val="008C6998"/>
    <w:rsid w:val="008C6C56"/>
    <w:rsid w:val="008D1C74"/>
    <w:rsid w:val="008D1DAE"/>
    <w:rsid w:val="008D3256"/>
    <w:rsid w:val="008D418A"/>
    <w:rsid w:val="008D63A0"/>
    <w:rsid w:val="008D750C"/>
    <w:rsid w:val="008E0EC7"/>
    <w:rsid w:val="008E2920"/>
    <w:rsid w:val="008E3D60"/>
    <w:rsid w:val="008E4A83"/>
    <w:rsid w:val="008E70AD"/>
    <w:rsid w:val="008F1474"/>
    <w:rsid w:val="008F63DD"/>
    <w:rsid w:val="0090009A"/>
    <w:rsid w:val="009029BF"/>
    <w:rsid w:val="0090361E"/>
    <w:rsid w:val="00903A40"/>
    <w:rsid w:val="00903BB7"/>
    <w:rsid w:val="009041B7"/>
    <w:rsid w:val="00905C90"/>
    <w:rsid w:val="00910941"/>
    <w:rsid w:val="00910E88"/>
    <w:rsid w:val="00912906"/>
    <w:rsid w:val="00912B86"/>
    <w:rsid w:val="00914677"/>
    <w:rsid w:val="00915E27"/>
    <w:rsid w:val="00916586"/>
    <w:rsid w:val="00916BD4"/>
    <w:rsid w:val="00916F6B"/>
    <w:rsid w:val="009224E2"/>
    <w:rsid w:val="00923719"/>
    <w:rsid w:val="00924258"/>
    <w:rsid w:val="00925720"/>
    <w:rsid w:val="0092612B"/>
    <w:rsid w:val="00927D40"/>
    <w:rsid w:val="00930D38"/>
    <w:rsid w:val="00934ABE"/>
    <w:rsid w:val="009350D9"/>
    <w:rsid w:val="00937B50"/>
    <w:rsid w:val="00943807"/>
    <w:rsid w:val="00943B60"/>
    <w:rsid w:val="00943F07"/>
    <w:rsid w:val="00944A86"/>
    <w:rsid w:val="00945608"/>
    <w:rsid w:val="0094621F"/>
    <w:rsid w:val="009468C8"/>
    <w:rsid w:val="00954252"/>
    <w:rsid w:val="009542F9"/>
    <w:rsid w:val="00954E8F"/>
    <w:rsid w:val="009569D9"/>
    <w:rsid w:val="0096306B"/>
    <w:rsid w:val="00965DD4"/>
    <w:rsid w:val="00966FFB"/>
    <w:rsid w:val="00970DB6"/>
    <w:rsid w:val="00971938"/>
    <w:rsid w:val="00971940"/>
    <w:rsid w:val="00972F18"/>
    <w:rsid w:val="009767A9"/>
    <w:rsid w:val="00977482"/>
    <w:rsid w:val="00980480"/>
    <w:rsid w:val="009821F5"/>
    <w:rsid w:val="00983F04"/>
    <w:rsid w:val="0098550E"/>
    <w:rsid w:val="009860DF"/>
    <w:rsid w:val="00986EB3"/>
    <w:rsid w:val="00987605"/>
    <w:rsid w:val="009876E3"/>
    <w:rsid w:val="0099022B"/>
    <w:rsid w:val="009915BE"/>
    <w:rsid w:val="009917A8"/>
    <w:rsid w:val="0099187E"/>
    <w:rsid w:val="0099222F"/>
    <w:rsid w:val="00995C44"/>
    <w:rsid w:val="00996567"/>
    <w:rsid w:val="009972B4"/>
    <w:rsid w:val="00997525"/>
    <w:rsid w:val="00997824"/>
    <w:rsid w:val="009A3F9A"/>
    <w:rsid w:val="009A57A8"/>
    <w:rsid w:val="009A7AD1"/>
    <w:rsid w:val="009B2160"/>
    <w:rsid w:val="009B5DA1"/>
    <w:rsid w:val="009B65DB"/>
    <w:rsid w:val="009B69D0"/>
    <w:rsid w:val="009B747B"/>
    <w:rsid w:val="009C124A"/>
    <w:rsid w:val="009C16BC"/>
    <w:rsid w:val="009C1E54"/>
    <w:rsid w:val="009C3AB2"/>
    <w:rsid w:val="009C47F1"/>
    <w:rsid w:val="009C4917"/>
    <w:rsid w:val="009C4B0E"/>
    <w:rsid w:val="009C4F86"/>
    <w:rsid w:val="009C51E2"/>
    <w:rsid w:val="009C5534"/>
    <w:rsid w:val="009C5824"/>
    <w:rsid w:val="009C5D36"/>
    <w:rsid w:val="009C78EE"/>
    <w:rsid w:val="009D09E5"/>
    <w:rsid w:val="009D796E"/>
    <w:rsid w:val="009E0469"/>
    <w:rsid w:val="009E0B1F"/>
    <w:rsid w:val="009E0DE1"/>
    <w:rsid w:val="009E195E"/>
    <w:rsid w:val="009E1F45"/>
    <w:rsid w:val="009E2A6F"/>
    <w:rsid w:val="009E4E59"/>
    <w:rsid w:val="009E69AC"/>
    <w:rsid w:val="009F01AF"/>
    <w:rsid w:val="009F082A"/>
    <w:rsid w:val="009F0968"/>
    <w:rsid w:val="009F24F8"/>
    <w:rsid w:val="009F305D"/>
    <w:rsid w:val="009F3083"/>
    <w:rsid w:val="009F7720"/>
    <w:rsid w:val="00A00851"/>
    <w:rsid w:val="00A044A0"/>
    <w:rsid w:val="00A104CD"/>
    <w:rsid w:val="00A11869"/>
    <w:rsid w:val="00A145A5"/>
    <w:rsid w:val="00A145AB"/>
    <w:rsid w:val="00A14FB2"/>
    <w:rsid w:val="00A150CA"/>
    <w:rsid w:val="00A160F1"/>
    <w:rsid w:val="00A165B2"/>
    <w:rsid w:val="00A20761"/>
    <w:rsid w:val="00A20DD5"/>
    <w:rsid w:val="00A21D02"/>
    <w:rsid w:val="00A223DB"/>
    <w:rsid w:val="00A22CAD"/>
    <w:rsid w:val="00A235FC"/>
    <w:rsid w:val="00A261F3"/>
    <w:rsid w:val="00A34437"/>
    <w:rsid w:val="00A35FD2"/>
    <w:rsid w:val="00A36466"/>
    <w:rsid w:val="00A40955"/>
    <w:rsid w:val="00A40F55"/>
    <w:rsid w:val="00A4297E"/>
    <w:rsid w:val="00A44A96"/>
    <w:rsid w:val="00A44AA1"/>
    <w:rsid w:val="00A50406"/>
    <w:rsid w:val="00A5219F"/>
    <w:rsid w:val="00A5522F"/>
    <w:rsid w:val="00A604ED"/>
    <w:rsid w:val="00A61138"/>
    <w:rsid w:val="00A61908"/>
    <w:rsid w:val="00A64705"/>
    <w:rsid w:val="00A66383"/>
    <w:rsid w:val="00A66723"/>
    <w:rsid w:val="00A73A6D"/>
    <w:rsid w:val="00A73CDB"/>
    <w:rsid w:val="00A75B47"/>
    <w:rsid w:val="00A762D5"/>
    <w:rsid w:val="00A82BA3"/>
    <w:rsid w:val="00A82BA5"/>
    <w:rsid w:val="00A841FC"/>
    <w:rsid w:val="00A8504A"/>
    <w:rsid w:val="00A85EBF"/>
    <w:rsid w:val="00A87730"/>
    <w:rsid w:val="00A903B2"/>
    <w:rsid w:val="00A904A0"/>
    <w:rsid w:val="00A908C5"/>
    <w:rsid w:val="00A9130A"/>
    <w:rsid w:val="00A9279B"/>
    <w:rsid w:val="00A929C7"/>
    <w:rsid w:val="00A92A58"/>
    <w:rsid w:val="00A94148"/>
    <w:rsid w:val="00A96B0C"/>
    <w:rsid w:val="00A97153"/>
    <w:rsid w:val="00A972C8"/>
    <w:rsid w:val="00AA0169"/>
    <w:rsid w:val="00AA0B28"/>
    <w:rsid w:val="00AA2F50"/>
    <w:rsid w:val="00AA4DA2"/>
    <w:rsid w:val="00AA5CC3"/>
    <w:rsid w:val="00AB00C0"/>
    <w:rsid w:val="00AB02C2"/>
    <w:rsid w:val="00AB2ABD"/>
    <w:rsid w:val="00AB3475"/>
    <w:rsid w:val="00AB3BEF"/>
    <w:rsid w:val="00AB61A5"/>
    <w:rsid w:val="00AB6C72"/>
    <w:rsid w:val="00AB70A3"/>
    <w:rsid w:val="00AB71F2"/>
    <w:rsid w:val="00AB73C2"/>
    <w:rsid w:val="00AB7E9C"/>
    <w:rsid w:val="00AC1145"/>
    <w:rsid w:val="00AC16DD"/>
    <w:rsid w:val="00AC31DD"/>
    <w:rsid w:val="00AC45E4"/>
    <w:rsid w:val="00AC47ED"/>
    <w:rsid w:val="00AC6DE6"/>
    <w:rsid w:val="00AC733C"/>
    <w:rsid w:val="00AD3B35"/>
    <w:rsid w:val="00AD44E8"/>
    <w:rsid w:val="00AD664E"/>
    <w:rsid w:val="00AE12F4"/>
    <w:rsid w:val="00AE7720"/>
    <w:rsid w:val="00AF04E3"/>
    <w:rsid w:val="00AF0E66"/>
    <w:rsid w:val="00AF215E"/>
    <w:rsid w:val="00AF52C7"/>
    <w:rsid w:val="00AF6BD0"/>
    <w:rsid w:val="00AF6C48"/>
    <w:rsid w:val="00AF79BD"/>
    <w:rsid w:val="00AF7FCF"/>
    <w:rsid w:val="00B0284C"/>
    <w:rsid w:val="00B0365A"/>
    <w:rsid w:val="00B1207E"/>
    <w:rsid w:val="00B13E19"/>
    <w:rsid w:val="00B15948"/>
    <w:rsid w:val="00B15FDA"/>
    <w:rsid w:val="00B16B50"/>
    <w:rsid w:val="00B21D9C"/>
    <w:rsid w:val="00B232BD"/>
    <w:rsid w:val="00B24DC8"/>
    <w:rsid w:val="00B25107"/>
    <w:rsid w:val="00B262AF"/>
    <w:rsid w:val="00B30AB8"/>
    <w:rsid w:val="00B3171D"/>
    <w:rsid w:val="00B322BB"/>
    <w:rsid w:val="00B345E3"/>
    <w:rsid w:val="00B347DA"/>
    <w:rsid w:val="00B35D33"/>
    <w:rsid w:val="00B3665B"/>
    <w:rsid w:val="00B373E0"/>
    <w:rsid w:val="00B40C47"/>
    <w:rsid w:val="00B41C43"/>
    <w:rsid w:val="00B4320A"/>
    <w:rsid w:val="00B43CE6"/>
    <w:rsid w:val="00B43F16"/>
    <w:rsid w:val="00B46E32"/>
    <w:rsid w:val="00B47D62"/>
    <w:rsid w:val="00B516E8"/>
    <w:rsid w:val="00B528E4"/>
    <w:rsid w:val="00B55656"/>
    <w:rsid w:val="00B601FA"/>
    <w:rsid w:val="00B61D8F"/>
    <w:rsid w:val="00B70FD4"/>
    <w:rsid w:val="00B71994"/>
    <w:rsid w:val="00B7261C"/>
    <w:rsid w:val="00B748F9"/>
    <w:rsid w:val="00B7508D"/>
    <w:rsid w:val="00B758E1"/>
    <w:rsid w:val="00B75F20"/>
    <w:rsid w:val="00B7675D"/>
    <w:rsid w:val="00B81CC6"/>
    <w:rsid w:val="00B82017"/>
    <w:rsid w:val="00B82216"/>
    <w:rsid w:val="00B83AB5"/>
    <w:rsid w:val="00B8568A"/>
    <w:rsid w:val="00B87138"/>
    <w:rsid w:val="00B87B8B"/>
    <w:rsid w:val="00B9051D"/>
    <w:rsid w:val="00B90F27"/>
    <w:rsid w:val="00B9300F"/>
    <w:rsid w:val="00B9380F"/>
    <w:rsid w:val="00B943CD"/>
    <w:rsid w:val="00B95341"/>
    <w:rsid w:val="00B96BD9"/>
    <w:rsid w:val="00B97D28"/>
    <w:rsid w:val="00BA139D"/>
    <w:rsid w:val="00BA215A"/>
    <w:rsid w:val="00BA6E06"/>
    <w:rsid w:val="00BA6F81"/>
    <w:rsid w:val="00BB097C"/>
    <w:rsid w:val="00BB23C5"/>
    <w:rsid w:val="00BB702F"/>
    <w:rsid w:val="00BB715E"/>
    <w:rsid w:val="00BC0FE9"/>
    <w:rsid w:val="00BC10A8"/>
    <w:rsid w:val="00BC1153"/>
    <w:rsid w:val="00BC3607"/>
    <w:rsid w:val="00BC3891"/>
    <w:rsid w:val="00BC6834"/>
    <w:rsid w:val="00BD0A6A"/>
    <w:rsid w:val="00BD0EB3"/>
    <w:rsid w:val="00BD2249"/>
    <w:rsid w:val="00BD2895"/>
    <w:rsid w:val="00BD7036"/>
    <w:rsid w:val="00BE0B0E"/>
    <w:rsid w:val="00BE1B01"/>
    <w:rsid w:val="00BE4AB0"/>
    <w:rsid w:val="00BE672D"/>
    <w:rsid w:val="00BE7CD1"/>
    <w:rsid w:val="00BF002B"/>
    <w:rsid w:val="00BF0CAB"/>
    <w:rsid w:val="00BF0E86"/>
    <w:rsid w:val="00BF15EA"/>
    <w:rsid w:val="00BF4BBA"/>
    <w:rsid w:val="00BF5D80"/>
    <w:rsid w:val="00C002F3"/>
    <w:rsid w:val="00C01CFF"/>
    <w:rsid w:val="00C03830"/>
    <w:rsid w:val="00C03B3A"/>
    <w:rsid w:val="00C03DBC"/>
    <w:rsid w:val="00C05AC2"/>
    <w:rsid w:val="00C05E18"/>
    <w:rsid w:val="00C06AA7"/>
    <w:rsid w:val="00C11125"/>
    <w:rsid w:val="00C17D94"/>
    <w:rsid w:val="00C202E1"/>
    <w:rsid w:val="00C251AA"/>
    <w:rsid w:val="00C27F39"/>
    <w:rsid w:val="00C30F69"/>
    <w:rsid w:val="00C31564"/>
    <w:rsid w:val="00C32022"/>
    <w:rsid w:val="00C3257A"/>
    <w:rsid w:val="00C33DDF"/>
    <w:rsid w:val="00C348DD"/>
    <w:rsid w:val="00C350DE"/>
    <w:rsid w:val="00C3559F"/>
    <w:rsid w:val="00C417A1"/>
    <w:rsid w:val="00C424E3"/>
    <w:rsid w:val="00C435E1"/>
    <w:rsid w:val="00C43B38"/>
    <w:rsid w:val="00C441A9"/>
    <w:rsid w:val="00C445C7"/>
    <w:rsid w:val="00C44E2F"/>
    <w:rsid w:val="00C47644"/>
    <w:rsid w:val="00C47C34"/>
    <w:rsid w:val="00C510CE"/>
    <w:rsid w:val="00C551BF"/>
    <w:rsid w:val="00C55B16"/>
    <w:rsid w:val="00C55C7D"/>
    <w:rsid w:val="00C571A6"/>
    <w:rsid w:val="00C64CEB"/>
    <w:rsid w:val="00C65C77"/>
    <w:rsid w:val="00C717F0"/>
    <w:rsid w:val="00C7217B"/>
    <w:rsid w:val="00C7306D"/>
    <w:rsid w:val="00C803A6"/>
    <w:rsid w:val="00C815EE"/>
    <w:rsid w:val="00C82BB9"/>
    <w:rsid w:val="00C84FD9"/>
    <w:rsid w:val="00C86A9F"/>
    <w:rsid w:val="00C87474"/>
    <w:rsid w:val="00C91EAB"/>
    <w:rsid w:val="00C92690"/>
    <w:rsid w:val="00C949E0"/>
    <w:rsid w:val="00C94E16"/>
    <w:rsid w:val="00CA1300"/>
    <w:rsid w:val="00CA1F89"/>
    <w:rsid w:val="00CA400C"/>
    <w:rsid w:val="00CA5767"/>
    <w:rsid w:val="00CA642A"/>
    <w:rsid w:val="00CB30BC"/>
    <w:rsid w:val="00CB6303"/>
    <w:rsid w:val="00CB6334"/>
    <w:rsid w:val="00CB7230"/>
    <w:rsid w:val="00CC34A5"/>
    <w:rsid w:val="00CC38C3"/>
    <w:rsid w:val="00CC49CB"/>
    <w:rsid w:val="00CC4EFB"/>
    <w:rsid w:val="00CC566F"/>
    <w:rsid w:val="00CD0BE0"/>
    <w:rsid w:val="00CD1D2E"/>
    <w:rsid w:val="00CD2B6F"/>
    <w:rsid w:val="00CD6F16"/>
    <w:rsid w:val="00CD7E74"/>
    <w:rsid w:val="00CE02D6"/>
    <w:rsid w:val="00CE2F42"/>
    <w:rsid w:val="00CE38FE"/>
    <w:rsid w:val="00CE7B8C"/>
    <w:rsid w:val="00CE7D2E"/>
    <w:rsid w:val="00CF0407"/>
    <w:rsid w:val="00CF0901"/>
    <w:rsid w:val="00CF3D71"/>
    <w:rsid w:val="00CF3F49"/>
    <w:rsid w:val="00CF717D"/>
    <w:rsid w:val="00CF7F01"/>
    <w:rsid w:val="00D0233F"/>
    <w:rsid w:val="00D028F2"/>
    <w:rsid w:val="00D04203"/>
    <w:rsid w:val="00D0509B"/>
    <w:rsid w:val="00D063D3"/>
    <w:rsid w:val="00D076B2"/>
    <w:rsid w:val="00D11E3E"/>
    <w:rsid w:val="00D13850"/>
    <w:rsid w:val="00D147E6"/>
    <w:rsid w:val="00D14D0F"/>
    <w:rsid w:val="00D153A0"/>
    <w:rsid w:val="00D23455"/>
    <w:rsid w:val="00D255C0"/>
    <w:rsid w:val="00D26A64"/>
    <w:rsid w:val="00D30777"/>
    <w:rsid w:val="00D3339A"/>
    <w:rsid w:val="00D35F18"/>
    <w:rsid w:val="00D3626D"/>
    <w:rsid w:val="00D36316"/>
    <w:rsid w:val="00D36B85"/>
    <w:rsid w:val="00D36DD4"/>
    <w:rsid w:val="00D372EE"/>
    <w:rsid w:val="00D37545"/>
    <w:rsid w:val="00D37620"/>
    <w:rsid w:val="00D37BC7"/>
    <w:rsid w:val="00D40017"/>
    <w:rsid w:val="00D40B65"/>
    <w:rsid w:val="00D42E84"/>
    <w:rsid w:val="00D443D8"/>
    <w:rsid w:val="00D45CDC"/>
    <w:rsid w:val="00D50DC3"/>
    <w:rsid w:val="00D53DC5"/>
    <w:rsid w:val="00D5726D"/>
    <w:rsid w:val="00D6150D"/>
    <w:rsid w:val="00D63B99"/>
    <w:rsid w:val="00D64DA5"/>
    <w:rsid w:val="00D6500C"/>
    <w:rsid w:val="00D651C4"/>
    <w:rsid w:val="00D6576A"/>
    <w:rsid w:val="00D67A69"/>
    <w:rsid w:val="00D71000"/>
    <w:rsid w:val="00D73305"/>
    <w:rsid w:val="00D74066"/>
    <w:rsid w:val="00D752B9"/>
    <w:rsid w:val="00D75816"/>
    <w:rsid w:val="00D76FB5"/>
    <w:rsid w:val="00D77245"/>
    <w:rsid w:val="00D819EC"/>
    <w:rsid w:val="00D82485"/>
    <w:rsid w:val="00D8604D"/>
    <w:rsid w:val="00D86563"/>
    <w:rsid w:val="00D86D0E"/>
    <w:rsid w:val="00D86F30"/>
    <w:rsid w:val="00D917AD"/>
    <w:rsid w:val="00D9195C"/>
    <w:rsid w:val="00D91B03"/>
    <w:rsid w:val="00DA20E6"/>
    <w:rsid w:val="00DA5D2D"/>
    <w:rsid w:val="00DA74AA"/>
    <w:rsid w:val="00DB0765"/>
    <w:rsid w:val="00DB0902"/>
    <w:rsid w:val="00DB1B4B"/>
    <w:rsid w:val="00DB3318"/>
    <w:rsid w:val="00DB3504"/>
    <w:rsid w:val="00DB3B0D"/>
    <w:rsid w:val="00DB406D"/>
    <w:rsid w:val="00DB47D6"/>
    <w:rsid w:val="00DB553A"/>
    <w:rsid w:val="00DC06B9"/>
    <w:rsid w:val="00DC092A"/>
    <w:rsid w:val="00DC1F4C"/>
    <w:rsid w:val="00DC365D"/>
    <w:rsid w:val="00DC39AB"/>
    <w:rsid w:val="00DC4FB3"/>
    <w:rsid w:val="00DD1E60"/>
    <w:rsid w:val="00DE29F8"/>
    <w:rsid w:val="00DE33D3"/>
    <w:rsid w:val="00DE361C"/>
    <w:rsid w:val="00DE4206"/>
    <w:rsid w:val="00DE4ADA"/>
    <w:rsid w:val="00DE5CB2"/>
    <w:rsid w:val="00DE680A"/>
    <w:rsid w:val="00DF0194"/>
    <w:rsid w:val="00DF293C"/>
    <w:rsid w:val="00DF2C8C"/>
    <w:rsid w:val="00DF5BE1"/>
    <w:rsid w:val="00DF748C"/>
    <w:rsid w:val="00E001D6"/>
    <w:rsid w:val="00E002EF"/>
    <w:rsid w:val="00E01E85"/>
    <w:rsid w:val="00E02904"/>
    <w:rsid w:val="00E02A49"/>
    <w:rsid w:val="00E03AA3"/>
    <w:rsid w:val="00E047BD"/>
    <w:rsid w:val="00E05C03"/>
    <w:rsid w:val="00E14DD5"/>
    <w:rsid w:val="00E162D5"/>
    <w:rsid w:val="00E16610"/>
    <w:rsid w:val="00E16BE7"/>
    <w:rsid w:val="00E17F2F"/>
    <w:rsid w:val="00E2068A"/>
    <w:rsid w:val="00E20F97"/>
    <w:rsid w:val="00E2165B"/>
    <w:rsid w:val="00E216AE"/>
    <w:rsid w:val="00E21DE6"/>
    <w:rsid w:val="00E22A62"/>
    <w:rsid w:val="00E27034"/>
    <w:rsid w:val="00E345F6"/>
    <w:rsid w:val="00E34ABB"/>
    <w:rsid w:val="00E351A6"/>
    <w:rsid w:val="00E35508"/>
    <w:rsid w:val="00E40D82"/>
    <w:rsid w:val="00E41744"/>
    <w:rsid w:val="00E41A88"/>
    <w:rsid w:val="00E4506B"/>
    <w:rsid w:val="00E452CE"/>
    <w:rsid w:val="00E47CBC"/>
    <w:rsid w:val="00E51DF6"/>
    <w:rsid w:val="00E542D3"/>
    <w:rsid w:val="00E55810"/>
    <w:rsid w:val="00E55F3E"/>
    <w:rsid w:val="00E56776"/>
    <w:rsid w:val="00E57080"/>
    <w:rsid w:val="00E610C1"/>
    <w:rsid w:val="00E62DE2"/>
    <w:rsid w:val="00E6477A"/>
    <w:rsid w:val="00E66985"/>
    <w:rsid w:val="00E6731A"/>
    <w:rsid w:val="00E70F33"/>
    <w:rsid w:val="00E7259E"/>
    <w:rsid w:val="00E7264A"/>
    <w:rsid w:val="00E7371E"/>
    <w:rsid w:val="00E739C6"/>
    <w:rsid w:val="00E75609"/>
    <w:rsid w:val="00E7626D"/>
    <w:rsid w:val="00E76555"/>
    <w:rsid w:val="00E8034C"/>
    <w:rsid w:val="00E805B2"/>
    <w:rsid w:val="00E821B3"/>
    <w:rsid w:val="00E844FB"/>
    <w:rsid w:val="00E86314"/>
    <w:rsid w:val="00E87AD3"/>
    <w:rsid w:val="00E90D98"/>
    <w:rsid w:val="00E9291A"/>
    <w:rsid w:val="00E93B7F"/>
    <w:rsid w:val="00E93CFE"/>
    <w:rsid w:val="00E95527"/>
    <w:rsid w:val="00E95DD6"/>
    <w:rsid w:val="00E961A7"/>
    <w:rsid w:val="00E963D5"/>
    <w:rsid w:val="00E96601"/>
    <w:rsid w:val="00E967D8"/>
    <w:rsid w:val="00E97CA2"/>
    <w:rsid w:val="00EA0980"/>
    <w:rsid w:val="00EA427F"/>
    <w:rsid w:val="00EA50BF"/>
    <w:rsid w:val="00EA6226"/>
    <w:rsid w:val="00EA7482"/>
    <w:rsid w:val="00EB5A23"/>
    <w:rsid w:val="00EB7DFA"/>
    <w:rsid w:val="00EC0846"/>
    <w:rsid w:val="00EC0BF6"/>
    <w:rsid w:val="00EC1017"/>
    <w:rsid w:val="00EC1847"/>
    <w:rsid w:val="00EC2815"/>
    <w:rsid w:val="00EC2824"/>
    <w:rsid w:val="00EC7F3B"/>
    <w:rsid w:val="00ED261B"/>
    <w:rsid w:val="00ED6A0A"/>
    <w:rsid w:val="00EE067F"/>
    <w:rsid w:val="00EE0FA1"/>
    <w:rsid w:val="00EE2CD1"/>
    <w:rsid w:val="00EE37B3"/>
    <w:rsid w:val="00EE5CF9"/>
    <w:rsid w:val="00EE7975"/>
    <w:rsid w:val="00EF3519"/>
    <w:rsid w:val="00EF3A5D"/>
    <w:rsid w:val="00EF3C0C"/>
    <w:rsid w:val="00EF46F8"/>
    <w:rsid w:val="00F0008D"/>
    <w:rsid w:val="00F00199"/>
    <w:rsid w:val="00F022D5"/>
    <w:rsid w:val="00F04388"/>
    <w:rsid w:val="00F05A7D"/>
    <w:rsid w:val="00F15281"/>
    <w:rsid w:val="00F1747D"/>
    <w:rsid w:val="00F17B4B"/>
    <w:rsid w:val="00F228B7"/>
    <w:rsid w:val="00F23542"/>
    <w:rsid w:val="00F23F8E"/>
    <w:rsid w:val="00F24BD6"/>
    <w:rsid w:val="00F26426"/>
    <w:rsid w:val="00F27EA8"/>
    <w:rsid w:val="00F31950"/>
    <w:rsid w:val="00F328CC"/>
    <w:rsid w:val="00F32AFB"/>
    <w:rsid w:val="00F32B0F"/>
    <w:rsid w:val="00F34917"/>
    <w:rsid w:val="00F35A96"/>
    <w:rsid w:val="00F36250"/>
    <w:rsid w:val="00F3694E"/>
    <w:rsid w:val="00F3796A"/>
    <w:rsid w:val="00F42D63"/>
    <w:rsid w:val="00F431D1"/>
    <w:rsid w:val="00F43FF1"/>
    <w:rsid w:val="00F44A56"/>
    <w:rsid w:val="00F45A06"/>
    <w:rsid w:val="00F471AC"/>
    <w:rsid w:val="00F47298"/>
    <w:rsid w:val="00F50BCE"/>
    <w:rsid w:val="00F51B81"/>
    <w:rsid w:val="00F5248D"/>
    <w:rsid w:val="00F529D7"/>
    <w:rsid w:val="00F52BA5"/>
    <w:rsid w:val="00F5404E"/>
    <w:rsid w:val="00F54BDB"/>
    <w:rsid w:val="00F55F0D"/>
    <w:rsid w:val="00F56051"/>
    <w:rsid w:val="00F57777"/>
    <w:rsid w:val="00F60B20"/>
    <w:rsid w:val="00F61D23"/>
    <w:rsid w:val="00F64631"/>
    <w:rsid w:val="00F7139C"/>
    <w:rsid w:val="00F720DD"/>
    <w:rsid w:val="00F738E0"/>
    <w:rsid w:val="00F73957"/>
    <w:rsid w:val="00F74433"/>
    <w:rsid w:val="00F74636"/>
    <w:rsid w:val="00F75A94"/>
    <w:rsid w:val="00F80569"/>
    <w:rsid w:val="00F819D5"/>
    <w:rsid w:val="00F84431"/>
    <w:rsid w:val="00F851A7"/>
    <w:rsid w:val="00F851BD"/>
    <w:rsid w:val="00F86678"/>
    <w:rsid w:val="00F86F12"/>
    <w:rsid w:val="00F90BFC"/>
    <w:rsid w:val="00F9119E"/>
    <w:rsid w:val="00F91F85"/>
    <w:rsid w:val="00F9275A"/>
    <w:rsid w:val="00F93174"/>
    <w:rsid w:val="00F94EC2"/>
    <w:rsid w:val="00F96540"/>
    <w:rsid w:val="00F97BE2"/>
    <w:rsid w:val="00FA240A"/>
    <w:rsid w:val="00FA294E"/>
    <w:rsid w:val="00FA2B6E"/>
    <w:rsid w:val="00FA31B7"/>
    <w:rsid w:val="00FA52BB"/>
    <w:rsid w:val="00FA65CC"/>
    <w:rsid w:val="00FB0EC2"/>
    <w:rsid w:val="00FB1C20"/>
    <w:rsid w:val="00FB439D"/>
    <w:rsid w:val="00FB513E"/>
    <w:rsid w:val="00FB57DA"/>
    <w:rsid w:val="00FB5B18"/>
    <w:rsid w:val="00FC27AF"/>
    <w:rsid w:val="00FC2F21"/>
    <w:rsid w:val="00FC38EE"/>
    <w:rsid w:val="00FC717F"/>
    <w:rsid w:val="00FD0C35"/>
    <w:rsid w:val="00FD32F7"/>
    <w:rsid w:val="00FD42F9"/>
    <w:rsid w:val="00FD4811"/>
    <w:rsid w:val="00FD4A64"/>
    <w:rsid w:val="00FD54E4"/>
    <w:rsid w:val="00FD5693"/>
    <w:rsid w:val="00FD63B9"/>
    <w:rsid w:val="00FE03F3"/>
    <w:rsid w:val="00FE10A9"/>
    <w:rsid w:val="00FE258A"/>
    <w:rsid w:val="00FE2EF5"/>
    <w:rsid w:val="00FE358F"/>
    <w:rsid w:val="00FE3AD7"/>
    <w:rsid w:val="00FE52C0"/>
    <w:rsid w:val="00FF35C2"/>
    <w:rsid w:val="00FF3A91"/>
    <w:rsid w:val="00FF45BC"/>
    <w:rsid w:val="00FF5ECD"/>
    <w:rsid w:val="00FF684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50021"/>
  <w15:chartTrackingRefBased/>
  <w15:docId w15:val="{37ACAEAC-048C-413F-8A88-74C3069C4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20DC"/>
    <w:pPr>
      <w:jc w:val="both"/>
    </w:pPr>
    <w:rPr>
      <w:lang w:val="en-US"/>
    </w:rPr>
  </w:style>
  <w:style w:type="paragraph" w:styleId="Heading2">
    <w:name w:val="heading 2"/>
    <w:basedOn w:val="Normal"/>
    <w:next w:val="Normal"/>
    <w:link w:val="Heading2Char"/>
    <w:uiPriority w:val="9"/>
    <w:unhideWhenUsed/>
    <w:qFormat/>
    <w:rsid w:val="002B4DD9"/>
    <w:pPr>
      <w:keepNext/>
      <w:keepLines/>
      <w:spacing w:before="40" w:after="0" w:line="360" w:lineRule="auto"/>
      <w:outlineLvl w:val="1"/>
    </w:pPr>
    <w:rPr>
      <w:rFonts w:asciiTheme="majorHAnsi" w:eastAsiaTheme="majorEastAsia" w:hAnsiTheme="majorHAnsi" w:cstheme="majorBidi"/>
      <w:sz w:val="24"/>
      <w:szCs w:val="24"/>
      <w:u w:val="single"/>
      <w:shd w:val="clear" w:color="auto" w:fill="FFFFFF"/>
      <w:lang w:val="en-SG" w:eastAsia="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4FB2"/>
    <w:pPr>
      <w:ind w:left="720"/>
      <w:contextualSpacing/>
    </w:pPr>
  </w:style>
  <w:style w:type="paragraph" w:styleId="NormalWeb">
    <w:name w:val="Normal (Web)"/>
    <w:basedOn w:val="Normal"/>
    <w:uiPriority w:val="99"/>
    <w:semiHidden/>
    <w:unhideWhenUsed/>
    <w:rsid w:val="00F96540"/>
    <w:pPr>
      <w:spacing w:before="100" w:beforeAutospacing="1" w:after="100" w:afterAutospacing="1" w:line="240" w:lineRule="auto"/>
    </w:pPr>
    <w:rPr>
      <w:rFonts w:ascii="Times New Roman" w:eastAsia="Times New Roman" w:hAnsi="Times New Roman" w:cs="Times New Roman"/>
      <w:sz w:val="24"/>
      <w:szCs w:val="24"/>
      <w:shd w:val="clear" w:color="auto" w:fill="FFFFFF"/>
      <w:lang w:val="en-SG" w:eastAsia="en-SG"/>
    </w:rPr>
  </w:style>
  <w:style w:type="paragraph" w:styleId="Caption">
    <w:name w:val="caption"/>
    <w:basedOn w:val="Normal"/>
    <w:next w:val="Normal"/>
    <w:uiPriority w:val="35"/>
    <w:unhideWhenUsed/>
    <w:qFormat/>
    <w:rsid w:val="00F96540"/>
    <w:pPr>
      <w:spacing w:line="240" w:lineRule="auto"/>
    </w:pPr>
    <w:rPr>
      <w:rFonts w:eastAsia="Times New Roman"/>
      <w:sz w:val="24"/>
      <w:szCs w:val="24"/>
      <w:shd w:val="clear" w:color="auto" w:fill="FFFFFF"/>
      <w:lang w:val="en-SG" w:eastAsia="en-SG"/>
    </w:rPr>
  </w:style>
  <w:style w:type="character" w:styleId="CommentReference">
    <w:name w:val="annotation reference"/>
    <w:basedOn w:val="DefaultParagraphFont"/>
    <w:uiPriority w:val="99"/>
    <w:semiHidden/>
    <w:unhideWhenUsed/>
    <w:rsid w:val="00152A41"/>
    <w:rPr>
      <w:sz w:val="16"/>
      <w:szCs w:val="16"/>
    </w:rPr>
  </w:style>
  <w:style w:type="paragraph" w:styleId="CommentText">
    <w:name w:val="annotation text"/>
    <w:basedOn w:val="Normal"/>
    <w:link w:val="CommentTextChar"/>
    <w:uiPriority w:val="99"/>
    <w:semiHidden/>
    <w:unhideWhenUsed/>
    <w:rsid w:val="00152A41"/>
    <w:pPr>
      <w:spacing w:line="240" w:lineRule="auto"/>
    </w:pPr>
    <w:rPr>
      <w:sz w:val="20"/>
      <w:szCs w:val="20"/>
    </w:rPr>
  </w:style>
  <w:style w:type="character" w:customStyle="1" w:styleId="CommentTextChar">
    <w:name w:val="Comment Text Char"/>
    <w:basedOn w:val="DefaultParagraphFont"/>
    <w:link w:val="CommentText"/>
    <w:uiPriority w:val="99"/>
    <w:semiHidden/>
    <w:rsid w:val="00152A41"/>
    <w:rPr>
      <w:sz w:val="20"/>
      <w:szCs w:val="20"/>
      <w:lang w:val="en-US"/>
    </w:rPr>
  </w:style>
  <w:style w:type="paragraph" w:styleId="CommentSubject">
    <w:name w:val="annotation subject"/>
    <w:basedOn w:val="CommentText"/>
    <w:next w:val="CommentText"/>
    <w:link w:val="CommentSubjectChar"/>
    <w:uiPriority w:val="99"/>
    <w:semiHidden/>
    <w:unhideWhenUsed/>
    <w:rsid w:val="00152A41"/>
    <w:rPr>
      <w:b/>
      <w:bCs/>
    </w:rPr>
  </w:style>
  <w:style w:type="character" w:customStyle="1" w:styleId="CommentSubjectChar">
    <w:name w:val="Comment Subject Char"/>
    <w:basedOn w:val="CommentTextChar"/>
    <w:link w:val="CommentSubject"/>
    <w:uiPriority w:val="99"/>
    <w:semiHidden/>
    <w:rsid w:val="00152A41"/>
    <w:rPr>
      <w:b/>
      <w:bCs/>
      <w:sz w:val="20"/>
      <w:szCs w:val="20"/>
      <w:lang w:val="en-US"/>
    </w:rPr>
  </w:style>
  <w:style w:type="paragraph" w:styleId="BalloonText">
    <w:name w:val="Balloon Text"/>
    <w:basedOn w:val="Normal"/>
    <w:link w:val="BalloonTextChar"/>
    <w:uiPriority w:val="99"/>
    <w:semiHidden/>
    <w:unhideWhenUsed/>
    <w:rsid w:val="00152A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2A41"/>
    <w:rPr>
      <w:rFonts w:ascii="Segoe UI" w:hAnsi="Segoe UI" w:cs="Segoe UI"/>
      <w:sz w:val="18"/>
      <w:szCs w:val="18"/>
      <w:lang w:val="en-US"/>
    </w:rPr>
  </w:style>
  <w:style w:type="character" w:customStyle="1" w:styleId="e24kjd">
    <w:name w:val="e24kjd"/>
    <w:basedOn w:val="DefaultParagraphFont"/>
    <w:rsid w:val="0070050E"/>
  </w:style>
  <w:style w:type="character" w:customStyle="1" w:styleId="Heading2Char">
    <w:name w:val="Heading 2 Char"/>
    <w:basedOn w:val="DefaultParagraphFont"/>
    <w:link w:val="Heading2"/>
    <w:uiPriority w:val="9"/>
    <w:rsid w:val="002B4DD9"/>
    <w:rPr>
      <w:rFonts w:asciiTheme="majorHAnsi" w:eastAsiaTheme="majorEastAsia" w:hAnsiTheme="majorHAnsi" w:cstheme="majorBidi"/>
      <w:sz w:val="24"/>
      <w:szCs w:val="24"/>
      <w:u w:val="single"/>
      <w:lang w:eastAsia="en-SG"/>
    </w:rPr>
  </w:style>
  <w:style w:type="character" w:styleId="Emphasis">
    <w:name w:val="Emphasis"/>
    <w:basedOn w:val="DefaultParagraphFont"/>
    <w:uiPriority w:val="20"/>
    <w:qFormat/>
    <w:rsid w:val="002B4DD9"/>
    <w:rPr>
      <w:i/>
      <w:iCs/>
    </w:rPr>
  </w:style>
  <w:style w:type="character" w:styleId="PlaceholderText">
    <w:name w:val="Placeholder Text"/>
    <w:basedOn w:val="DefaultParagraphFont"/>
    <w:uiPriority w:val="99"/>
    <w:semiHidden/>
    <w:rsid w:val="00B322BB"/>
    <w:rPr>
      <w:color w:val="808080"/>
    </w:rPr>
  </w:style>
  <w:style w:type="character" w:styleId="Hyperlink">
    <w:name w:val="Hyperlink"/>
    <w:basedOn w:val="DefaultParagraphFont"/>
    <w:uiPriority w:val="99"/>
    <w:unhideWhenUsed/>
    <w:rsid w:val="00AF6BD0"/>
    <w:rPr>
      <w:color w:val="0563C1" w:themeColor="hyperlink"/>
      <w:u w:val="single"/>
    </w:rPr>
  </w:style>
  <w:style w:type="character" w:customStyle="1" w:styleId="UnresolvedMention1">
    <w:name w:val="Unresolved Mention1"/>
    <w:basedOn w:val="DefaultParagraphFont"/>
    <w:uiPriority w:val="99"/>
    <w:semiHidden/>
    <w:unhideWhenUsed/>
    <w:rsid w:val="00AF6BD0"/>
    <w:rPr>
      <w:color w:val="605E5C"/>
      <w:shd w:val="clear" w:color="auto" w:fill="E1DFDD"/>
    </w:rPr>
  </w:style>
  <w:style w:type="paragraph" w:styleId="Revision">
    <w:name w:val="Revision"/>
    <w:hidden/>
    <w:uiPriority w:val="99"/>
    <w:semiHidden/>
    <w:rsid w:val="00DE4ADA"/>
    <w:pPr>
      <w:spacing w:after="0" w:line="240" w:lineRule="auto"/>
    </w:pPr>
    <w:rPr>
      <w:lang w:val="en-US"/>
    </w:rPr>
  </w:style>
  <w:style w:type="paragraph" w:styleId="Header">
    <w:name w:val="header"/>
    <w:basedOn w:val="Normal"/>
    <w:link w:val="HeaderChar"/>
    <w:uiPriority w:val="99"/>
    <w:unhideWhenUsed/>
    <w:rsid w:val="00DB1B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1B4B"/>
    <w:rPr>
      <w:lang w:val="en-US"/>
    </w:rPr>
  </w:style>
  <w:style w:type="paragraph" w:styleId="Footer">
    <w:name w:val="footer"/>
    <w:basedOn w:val="Normal"/>
    <w:link w:val="FooterChar"/>
    <w:uiPriority w:val="99"/>
    <w:unhideWhenUsed/>
    <w:rsid w:val="00DB1B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1B4B"/>
    <w:rPr>
      <w:lang w:val="en-US"/>
    </w:rPr>
  </w:style>
  <w:style w:type="character" w:customStyle="1" w:styleId="UnresolvedMention2">
    <w:name w:val="Unresolved Mention2"/>
    <w:basedOn w:val="DefaultParagraphFont"/>
    <w:uiPriority w:val="99"/>
    <w:semiHidden/>
    <w:unhideWhenUsed/>
    <w:rsid w:val="00013A0E"/>
    <w:rPr>
      <w:color w:val="605E5C"/>
      <w:shd w:val="clear" w:color="auto" w:fill="E1DFDD"/>
    </w:rPr>
  </w:style>
  <w:style w:type="character" w:customStyle="1" w:styleId="elementor-icon-list-text">
    <w:name w:val="elementor-icon-list-text"/>
    <w:basedOn w:val="DefaultParagraphFont"/>
    <w:rsid w:val="00495E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429843">
      <w:bodyDiv w:val="1"/>
      <w:marLeft w:val="0"/>
      <w:marRight w:val="0"/>
      <w:marTop w:val="0"/>
      <w:marBottom w:val="0"/>
      <w:divBdr>
        <w:top w:val="none" w:sz="0" w:space="0" w:color="auto"/>
        <w:left w:val="none" w:sz="0" w:space="0" w:color="auto"/>
        <w:bottom w:val="none" w:sz="0" w:space="0" w:color="auto"/>
        <w:right w:val="none" w:sz="0" w:space="0" w:color="auto"/>
      </w:divBdr>
    </w:div>
    <w:div w:id="66616631">
      <w:bodyDiv w:val="1"/>
      <w:marLeft w:val="0"/>
      <w:marRight w:val="0"/>
      <w:marTop w:val="0"/>
      <w:marBottom w:val="0"/>
      <w:divBdr>
        <w:top w:val="none" w:sz="0" w:space="0" w:color="auto"/>
        <w:left w:val="none" w:sz="0" w:space="0" w:color="auto"/>
        <w:bottom w:val="none" w:sz="0" w:space="0" w:color="auto"/>
        <w:right w:val="none" w:sz="0" w:space="0" w:color="auto"/>
      </w:divBdr>
    </w:div>
    <w:div w:id="131947329">
      <w:bodyDiv w:val="1"/>
      <w:marLeft w:val="0"/>
      <w:marRight w:val="0"/>
      <w:marTop w:val="0"/>
      <w:marBottom w:val="0"/>
      <w:divBdr>
        <w:top w:val="none" w:sz="0" w:space="0" w:color="auto"/>
        <w:left w:val="none" w:sz="0" w:space="0" w:color="auto"/>
        <w:bottom w:val="none" w:sz="0" w:space="0" w:color="auto"/>
        <w:right w:val="none" w:sz="0" w:space="0" w:color="auto"/>
      </w:divBdr>
    </w:div>
    <w:div w:id="164328207">
      <w:bodyDiv w:val="1"/>
      <w:marLeft w:val="0"/>
      <w:marRight w:val="0"/>
      <w:marTop w:val="0"/>
      <w:marBottom w:val="0"/>
      <w:divBdr>
        <w:top w:val="none" w:sz="0" w:space="0" w:color="auto"/>
        <w:left w:val="none" w:sz="0" w:space="0" w:color="auto"/>
        <w:bottom w:val="none" w:sz="0" w:space="0" w:color="auto"/>
        <w:right w:val="none" w:sz="0" w:space="0" w:color="auto"/>
      </w:divBdr>
    </w:div>
    <w:div w:id="364864954">
      <w:bodyDiv w:val="1"/>
      <w:marLeft w:val="0"/>
      <w:marRight w:val="0"/>
      <w:marTop w:val="0"/>
      <w:marBottom w:val="0"/>
      <w:divBdr>
        <w:top w:val="none" w:sz="0" w:space="0" w:color="auto"/>
        <w:left w:val="none" w:sz="0" w:space="0" w:color="auto"/>
        <w:bottom w:val="none" w:sz="0" w:space="0" w:color="auto"/>
        <w:right w:val="none" w:sz="0" w:space="0" w:color="auto"/>
      </w:divBdr>
    </w:div>
    <w:div w:id="440803018">
      <w:bodyDiv w:val="1"/>
      <w:marLeft w:val="0"/>
      <w:marRight w:val="0"/>
      <w:marTop w:val="0"/>
      <w:marBottom w:val="0"/>
      <w:divBdr>
        <w:top w:val="none" w:sz="0" w:space="0" w:color="auto"/>
        <w:left w:val="none" w:sz="0" w:space="0" w:color="auto"/>
        <w:bottom w:val="none" w:sz="0" w:space="0" w:color="auto"/>
        <w:right w:val="none" w:sz="0" w:space="0" w:color="auto"/>
      </w:divBdr>
    </w:div>
    <w:div w:id="517235246">
      <w:bodyDiv w:val="1"/>
      <w:marLeft w:val="0"/>
      <w:marRight w:val="0"/>
      <w:marTop w:val="0"/>
      <w:marBottom w:val="0"/>
      <w:divBdr>
        <w:top w:val="none" w:sz="0" w:space="0" w:color="auto"/>
        <w:left w:val="none" w:sz="0" w:space="0" w:color="auto"/>
        <w:bottom w:val="none" w:sz="0" w:space="0" w:color="auto"/>
        <w:right w:val="none" w:sz="0" w:space="0" w:color="auto"/>
      </w:divBdr>
    </w:div>
    <w:div w:id="682518343">
      <w:bodyDiv w:val="1"/>
      <w:marLeft w:val="0"/>
      <w:marRight w:val="0"/>
      <w:marTop w:val="0"/>
      <w:marBottom w:val="0"/>
      <w:divBdr>
        <w:top w:val="none" w:sz="0" w:space="0" w:color="auto"/>
        <w:left w:val="none" w:sz="0" w:space="0" w:color="auto"/>
        <w:bottom w:val="none" w:sz="0" w:space="0" w:color="auto"/>
        <w:right w:val="none" w:sz="0" w:space="0" w:color="auto"/>
      </w:divBdr>
    </w:div>
    <w:div w:id="783504415">
      <w:bodyDiv w:val="1"/>
      <w:marLeft w:val="0"/>
      <w:marRight w:val="0"/>
      <w:marTop w:val="0"/>
      <w:marBottom w:val="0"/>
      <w:divBdr>
        <w:top w:val="none" w:sz="0" w:space="0" w:color="auto"/>
        <w:left w:val="none" w:sz="0" w:space="0" w:color="auto"/>
        <w:bottom w:val="none" w:sz="0" w:space="0" w:color="auto"/>
        <w:right w:val="none" w:sz="0" w:space="0" w:color="auto"/>
      </w:divBdr>
    </w:div>
    <w:div w:id="831487233">
      <w:bodyDiv w:val="1"/>
      <w:marLeft w:val="0"/>
      <w:marRight w:val="0"/>
      <w:marTop w:val="0"/>
      <w:marBottom w:val="0"/>
      <w:divBdr>
        <w:top w:val="none" w:sz="0" w:space="0" w:color="auto"/>
        <w:left w:val="none" w:sz="0" w:space="0" w:color="auto"/>
        <w:bottom w:val="none" w:sz="0" w:space="0" w:color="auto"/>
        <w:right w:val="none" w:sz="0" w:space="0" w:color="auto"/>
      </w:divBdr>
    </w:div>
    <w:div w:id="1006174851">
      <w:bodyDiv w:val="1"/>
      <w:marLeft w:val="0"/>
      <w:marRight w:val="0"/>
      <w:marTop w:val="0"/>
      <w:marBottom w:val="0"/>
      <w:divBdr>
        <w:top w:val="none" w:sz="0" w:space="0" w:color="auto"/>
        <w:left w:val="none" w:sz="0" w:space="0" w:color="auto"/>
        <w:bottom w:val="none" w:sz="0" w:space="0" w:color="auto"/>
        <w:right w:val="none" w:sz="0" w:space="0" w:color="auto"/>
      </w:divBdr>
    </w:div>
    <w:div w:id="1030649249">
      <w:bodyDiv w:val="1"/>
      <w:marLeft w:val="0"/>
      <w:marRight w:val="0"/>
      <w:marTop w:val="0"/>
      <w:marBottom w:val="0"/>
      <w:divBdr>
        <w:top w:val="none" w:sz="0" w:space="0" w:color="auto"/>
        <w:left w:val="none" w:sz="0" w:space="0" w:color="auto"/>
        <w:bottom w:val="none" w:sz="0" w:space="0" w:color="auto"/>
        <w:right w:val="none" w:sz="0" w:space="0" w:color="auto"/>
      </w:divBdr>
    </w:div>
    <w:div w:id="1168399479">
      <w:bodyDiv w:val="1"/>
      <w:marLeft w:val="0"/>
      <w:marRight w:val="0"/>
      <w:marTop w:val="0"/>
      <w:marBottom w:val="0"/>
      <w:divBdr>
        <w:top w:val="none" w:sz="0" w:space="0" w:color="auto"/>
        <w:left w:val="none" w:sz="0" w:space="0" w:color="auto"/>
        <w:bottom w:val="none" w:sz="0" w:space="0" w:color="auto"/>
        <w:right w:val="none" w:sz="0" w:space="0" w:color="auto"/>
      </w:divBdr>
    </w:div>
    <w:div w:id="1283922970">
      <w:bodyDiv w:val="1"/>
      <w:marLeft w:val="0"/>
      <w:marRight w:val="0"/>
      <w:marTop w:val="0"/>
      <w:marBottom w:val="0"/>
      <w:divBdr>
        <w:top w:val="none" w:sz="0" w:space="0" w:color="auto"/>
        <w:left w:val="none" w:sz="0" w:space="0" w:color="auto"/>
        <w:bottom w:val="none" w:sz="0" w:space="0" w:color="auto"/>
        <w:right w:val="none" w:sz="0" w:space="0" w:color="auto"/>
      </w:divBdr>
    </w:div>
    <w:div w:id="1574313364">
      <w:bodyDiv w:val="1"/>
      <w:marLeft w:val="0"/>
      <w:marRight w:val="0"/>
      <w:marTop w:val="0"/>
      <w:marBottom w:val="0"/>
      <w:divBdr>
        <w:top w:val="none" w:sz="0" w:space="0" w:color="auto"/>
        <w:left w:val="none" w:sz="0" w:space="0" w:color="auto"/>
        <w:bottom w:val="none" w:sz="0" w:space="0" w:color="auto"/>
        <w:right w:val="none" w:sz="0" w:space="0" w:color="auto"/>
      </w:divBdr>
    </w:div>
    <w:div w:id="1625770783">
      <w:bodyDiv w:val="1"/>
      <w:marLeft w:val="0"/>
      <w:marRight w:val="0"/>
      <w:marTop w:val="0"/>
      <w:marBottom w:val="0"/>
      <w:divBdr>
        <w:top w:val="none" w:sz="0" w:space="0" w:color="auto"/>
        <w:left w:val="none" w:sz="0" w:space="0" w:color="auto"/>
        <w:bottom w:val="none" w:sz="0" w:space="0" w:color="auto"/>
        <w:right w:val="none" w:sz="0" w:space="0" w:color="auto"/>
      </w:divBdr>
    </w:div>
    <w:div w:id="1676110661">
      <w:bodyDiv w:val="1"/>
      <w:marLeft w:val="0"/>
      <w:marRight w:val="0"/>
      <w:marTop w:val="0"/>
      <w:marBottom w:val="0"/>
      <w:divBdr>
        <w:top w:val="none" w:sz="0" w:space="0" w:color="auto"/>
        <w:left w:val="none" w:sz="0" w:space="0" w:color="auto"/>
        <w:bottom w:val="none" w:sz="0" w:space="0" w:color="auto"/>
        <w:right w:val="none" w:sz="0" w:space="0" w:color="auto"/>
      </w:divBdr>
    </w:div>
    <w:div w:id="1889762958">
      <w:bodyDiv w:val="1"/>
      <w:marLeft w:val="0"/>
      <w:marRight w:val="0"/>
      <w:marTop w:val="0"/>
      <w:marBottom w:val="0"/>
      <w:divBdr>
        <w:top w:val="none" w:sz="0" w:space="0" w:color="auto"/>
        <w:left w:val="none" w:sz="0" w:space="0" w:color="auto"/>
        <w:bottom w:val="none" w:sz="0" w:space="0" w:color="auto"/>
        <w:right w:val="none" w:sz="0" w:space="0" w:color="auto"/>
      </w:divBdr>
    </w:div>
    <w:div w:id="1893073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bskks@nus.edu.sg"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microsoft.com/office/2018/08/relationships/commentsExtensible" Target="commentsExtensible.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51E363-E28A-428B-9997-AEA31B5C5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001</Words>
  <Characters>17109</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20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 Xin Ee</dc:creator>
  <cp:keywords/>
  <dc:description/>
  <cp:lastModifiedBy>XinEE Yong</cp:lastModifiedBy>
  <cp:revision>3</cp:revision>
  <dcterms:created xsi:type="dcterms:W3CDTF">2020-11-17T09:23:00Z</dcterms:created>
  <dcterms:modified xsi:type="dcterms:W3CDTF">2020-11-17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olecular-biology</vt:lpwstr>
  </property>
  <property fmtid="{D5CDD505-2E9C-101B-9397-08002B2CF9AE}" pid="15" name="Mendeley Recent Style Name 6_1">
    <vt:lpwstr>Journal of Molecular B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ucleic-acids-research</vt:lpwstr>
  </property>
  <property fmtid="{D5CDD505-2E9C-101B-9397-08002B2CF9AE}" pid="21" name="Mendeley Recent Style Name 9_1">
    <vt:lpwstr>Nucleic Acids Research</vt:lpwstr>
  </property>
  <property fmtid="{D5CDD505-2E9C-101B-9397-08002B2CF9AE}" pid="22" name="Mendeley Document_1">
    <vt:lpwstr>True</vt:lpwstr>
  </property>
  <property fmtid="{D5CDD505-2E9C-101B-9397-08002B2CF9AE}" pid="23" name="Mendeley Unique User Id_1">
    <vt:lpwstr>181df789-ba68-3da2-bc6b-9900f37c5c6a</vt:lpwstr>
  </property>
  <property fmtid="{D5CDD505-2E9C-101B-9397-08002B2CF9AE}" pid="24" name="Mendeley Citation Style_1">
    <vt:lpwstr>http://www.zotero.org/styles/journal-of-molecular-biology</vt:lpwstr>
  </property>
</Properties>
</file>